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861B2" w14:textId="7AD355CC" w:rsidR="00D33E89" w:rsidRDefault="004C358F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3B088B">
        <w:rPr>
          <w:rFonts w:ascii="Times New Roman" w:hAnsi="Times New Roman" w:cs="Times New Roman"/>
          <w:b/>
          <w:sz w:val="28"/>
          <w:szCs w:val="28"/>
          <w:lang w:val="en-GB"/>
        </w:rPr>
        <w:t xml:space="preserve">Supplementary Material </w:t>
      </w:r>
      <w:r w:rsidRPr="007D7976">
        <w:rPr>
          <w:rFonts w:ascii="Times New Roman" w:hAnsi="Times New Roman" w:cs="Times New Roman"/>
          <w:b/>
          <w:sz w:val="28"/>
          <w:szCs w:val="28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>S</w:t>
      </w:r>
      <w:r w:rsidRPr="007D7976">
        <w:rPr>
          <w:rFonts w:ascii="Times New Roman" w:hAnsi="Times New Roman" w:cs="Times New Roman"/>
          <w:b/>
          <w:sz w:val="28"/>
          <w:szCs w:val="28"/>
          <w:lang w:val="en-GB"/>
        </w:rPr>
        <w:t>1</w:t>
      </w:r>
      <w:r w:rsidR="004B56A9">
        <w:rPr>
          <w:rFonts w:ascii="Times New Roman" w:hAnsi="Times New Roman" w:cs="Times New Roman"/>
          <w:b/>
          <w:sz w:val="28"/>
          <w:szCs w:val="28"/>
          <w:lang w:val="en-GB"/>
        </w:rPr>
        <w:t>: Manaus forecast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494"/>
      </w:tblGrid>
      <w:tr w:rsidR="004C358F" w14:paraId="01050AEC" w14:textId="77777777" w:rsidTr="004C358F">
        <w:tc>
          <w:tcPr>
            <w:tcW w:w="8494" w:type="dxa"/>
          </w:tcPr>
          <w:p w14:paraId="5E29B4AC" w14:textId="54F8A757" w:rsidR="004C358F" w:rsidRDefault="004C358F">
            <w:proofErr w:type="spellStart"/>
            <w:r w:rsidRPr="004C358F">
              <w:t>Predictive</w:t>
            </w:r>
            <w:proofErr w:type="spellEnd"/>
            <w:r w:rsidRPr="004C358F">
              <w:t xml:space="preserve"> model J48 </w:t>
            </w:r>
            <w:r>
              <w:t>for ND4 in Manaus</w:t>
            </w:r>
          </w:p>
        </w:tc>
      </w:tr>
      <w:tr w:rsidR="004C358F" w14:paraId="18179F6D" w14:textId="77777777" w:rsidTr="004C358F">
        <w:tc>
          <w:tcPr>
            <w:tcW w:w="8494" w:type="dxa"/>
          </w:tcPr>
          <w:p w14:paraId="5FA4C7F7" w14:textId="77777777" w:rsidR="004C358F" w:rsidRDefault="004C358F" w:rsidP="004C358F">
            <w:r>
              <w:t>ND = ND_&lt;_5</w:t>
            </w:r>
          </w:p>
          <w:p w14:paraId="4F98317C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Jan: ND4_&lt;_5 (0.0)</w:t>
            </w:r>
          </w:p>
          <w:p w14:paraId="1CAF4B53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Feb</w:t>
            </w:r>
            <w:proofErr w:type="spellEnd"/>
            <w:r>
              <w:t>: ND4_&lt;_5 (0.0)</w:t>
            </w:r>
          </w:p>
          <w:p w14:paraId="0BE96A80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Mar: ND4_&lt;_5 (19.0)</w:t>
            </w:r>
          </w:p>
          <w:p w14:paraId="14A75E95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Apr</w:t>
            </w:r>
            <w:proofErr w:type="spellEnd"/>
          </w:p>
          <w:p w14:paraId="73E448CD" w14:textId="77777777" w:rsidR="004C358F" w:rsidRDefault="004C358F" w:rsidP="004C358F">
            <w:r>
              <w:t xml:space="preserve">|   |   </w:t>
            </w:r>
            <w:proofErr w:type="spellStart"/>
            <w:r>
              <w:t>dew_pointMax</w:t>
            </w:r>
            <w:proofErr w:type="spellEnd"/>
            <w:r>
              <w:t xml:space="preserve"> = </w:t>
            </w:r>
            <w:proofErr w:type="spellStart"/>
            <w:r>
              <w:t>dew_pointMax</w:t>
            </w:r>
            <w:proofErr w:type="spellEnd"/>
            <w:r>
              <w:t>_&lt;_24: ND4_&gt;_15 (2.0)</w:t>
            </w:r>
          </w:p>
          <w:p w14:paraId="17C9D60A" w14:textId="77777777" w:rsidR="004C358F" w:rsidRDefault="004C358F" w:rsidP="004C358F">
            <w:r>
              <w:t xml:space="preserve">|   |   </w:t>
            </w:r>
            <w:proofErr w:type="spellStart"/>
            <w:r>
              <w:t>dew_pointMax</w:t>
            </w:r>
            <w:proofErr w:type="spellEnd"/>
            <w:r>
              <w:t xml:space="preserve"> = 24_&lt;_</w:t>
            </w:r>
            <w:proofErr w:type="spellStart"/>
            <w:r>
              <w:t>dew_pointMax</w:t>
            </w:r>
            <w:proofErr w:type="spellEnd"/>
            <w:r>
              <w:t>_&lt;_25</w:t>
            </w:r>
          </w:p>
          <w:p w14:paraId="3524F0F6" w14:textId="77777777" w:rsidR="004C358F" w:rsidRDefault="004C358F" w:rsidP="004C358F">
            <w:r>
              <w:t xml:space="preserve">|   |   |   </w:t>
            </w:r>
            <w:proofErr w:type="spellStart"/>
            <w:r>
              <w:t>drought</w:t>
            </w:r>
            <w:proofErr w:type="spellEnd"/>
            <w:r>
              <w:t xml:space="preserve"> = </w:t>
            </w:r>
            <w:proofErr w:type="spellStart"/>
            <w:r>
              <w:t>drought</w:t>
            </w:r>
            <w:proofErr w:type="spellEnd"/>
            <w:r>
              <w:t>_&gt;_2: 5_&lt;_ND4_&lt;_15 (1.0)</w:t>
            </w:r>
          </w:p>
          <w:p w14:paraId="653CD11A" w14:textId="77777777" w:rsidR="004C358F" w:rsidRDefault="004C358F" w:rsidP="004C358F">
            <w:r>
              <w:t xml:space="preserve">|   |   |   </w:t>
            </w:r>
            <w:proofErr w:type="spellStart"/>
            <w:r>
              <w:t>drought</w:t>
            </w:r>
            <w:proofErr w:type="spellEnd"/>
            <w:r>
              <w:t xml:space="preserve"> = 0_&lt;_</w:t>
            </w:r>
            <w:proofErr w:type="spellStart"/>
            <w:r>
              <w:t>drought</w:t>
            </w:r>
            <w:proofErr w:type="spellEnd"/>
            <w:r>
              <w:t>_&lt;_2: ND4_&lt;_5 (2.0)</w:t>
            </w:r>
          </w:p>
          <w:p w14:paraId="692EB413" w14:textId="77777777" w:rsidR="004C358F" w:rsidRDefault="004C358F" w:rsidP="004C358F">
            <w:r>
              <w:t xml:space="preserve">|   |   |   </w:t>
            </w:r>
            <w:proofErr w:type="spellStart"/>
            <w:r>
              <w:t>drought</w:t>
            </w:r>
            <w:proofErr w:type="spellEnd"/>
            <w:r>
              <w:t xml:space="preserve"> = drought_eq_0: 5_&lt;_ND4_&lt;_15 (7.0/2.0)</w:t>
            </w:r>
          </w:p>
          <w:p w14:paraId="3FBF30BE" w14:textId="77777777" w:rsidR="004C358F" w:rsidRDefault="004C358F" w:rsidP="004C358F">
            <w:r>
              <w:t xml:space="preserve">|   |   </w:t>
            </w:r>
            <w:proofErr w:type="spellStart"/>
            <w:r>
              <w:t>dew_pointMax</w:t>
            </w:r>
            <w:proofErr w:type="spellEnd"/>
            <w:r>
              <w:t xml:space="preserve"> = </w:t>
            </w:r>
            <w:proofErr w:type="spellStart"/>
            <w:r>
              <w:t>dew_pointMax</w:t>
            </w:r>
            <w:proofErr w:type="spellEnd"/>
            <w:r>
              <w:t>_&gt;_25: ND4_&lt;_5 (2.0/1.0)</w:t>
            </w:r>
          </w:p>
          <w:p w14:paraId="24BDBBD2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May</w:t>
            </w:r>
          </w:p>
          <w:p w14:paraId="1DDB361E" w14:textId="77777777" w:rsidR="004C358F" w:rsidRDefault="004C358F" w:rsidP="004C358F">
            <w:r>
              <w:t xml:space="preserve">|   |   </w:t>
            </w:r>
            <w:proofErr w:type="spellStart"/>
            <w:r>
              <w:t>total_conf</w:t>
            </w:r>
            <w:proofErr w:type="spellEnd"/>
            <w:r>
              <w:t xml:space="preserve"> = </w:t>
            </w:r>
            <w:proofErr w:type="spellStart"/>
            <w:r>
              <w:t>total_conf</w:t>
            </w:r>
            <w:proofErr w:type="spellEnd"/>
            <w:r>
              <w:t>_&lt;_35000: 5_&lt;_ND4_&lt;_15 (2.0/1.0)</w:t>
            </w:r>
          </w:p>
          <w:p w14:paraId="7DB7D3AB" w14:textId="77777777" w:rsidR="004C358F" w:rsidRDefault="004C358F" w:rsidP="004C358F">
            <w:r>
              <w:t xml:space="preserve">|   |   </w:t>
            </w:r>
            <w:proofErr w:type="spellStart"/>
            <w:r>
              <w:t>total_conf</w:t>
            </w:r>
            <w:proofErr w:type="spellEnd"/>
            <w:r>
              <w:t xml:space="preserve"> = 35000_&lt;_</w:t>
            </w:r>
            <w:proofErr w:type="spellStart"/>
            <w:r>
              <w:t>total_conf</w:t>
            </w:r>
            <w:proofErr w:type="spellEnd"/>
            <w:r>
              <w:t>_&lt;_85000: ND4_&lt;_5 (0.0)</w:t>
            </w:r>
          </w:p>
          <w:p w14:paraId="10403EDC" w14:textId="77777777" w:rsidR="004C358F" w:rsidRDefault="004C358F" w:rsidP="004C358F">
            <w:r>
              <w:t xml:space="preserve">|   |   </w:t>
            </w:r>
            <w:proofErr w:type="spellStart"/>
            <w:r>
              <w:t>total_conf</w:t>
            </w:r>
            <w:proofErr w:type="spellEnd"/>
            <w:r>
              <w:t xml:space="preserve"> = </w:t>
            </w:r>
            <w:proofErr w:type="spellStart"/>
            <w:r>
              <w:t>total_conf</w:t>
            </w:r>
            <w:proofErr w:type="spellEnd"/>
            <w:r>
              <w:t>_&gt;_85000</w:t>
            </w:r>
          </w:p>
          <w:p w14:paraId="0BB83B97" w14:textId="77777777" w:rsidR="004C358F" w:rsidRDefault="004C358F" w:rsidP="004C358F">
            <w:r>
              <w:t xml:space="preserve">|   |   |   </w:t>
            </w:r>
            <w:proofErr w:type="spellStart"/>
            <w:r>
              <w:t>drought</w:t>
            </w:r>
            <w:proofErr w:type="spellEnd"/>
            <w:r>
              <w:t xml:space="preserve"> = </w:t>
            </w:r>
            <w:proofErr w:type="spellStart"/>
            <w:r>
              <w:t>drought</w:t>
            </w:r>
            <w:proofErr w:type="spellEnd"/>
            <w:r>
              <w:t>_&gt;_2: ND4_&lt;_5 (8.0)</w:t>
            </w:r>
          </w:p>
          <w:p w14:paraId="35D2D624" w14:textId="77777777" w:rsidR="004C358F" w:rsidRDefault="004C358F" w:rsidP="004C358F">
            <w:r>
              <w:t xml:space="preserve">|   |   |   </w:t>
            </w:r>
            <w:proofErr w:type="spellStart"/>
            <w:r>
              <w:t>drought</w:t>
            </w:r>
            <w:proofErr w:type="spellEnd"/>
            <w:r>
              <w:t xml:space="preserve"> = 0_&lt;_</w:t>
            </w:r>
            <w:proofErr w:type="spellStart"/>
            <w:r>
              <w:t>drought</w:t>
            </w:r>
            <w:proofErr w:type="spellEnd"/>
            <w:r>
              <w:t>_&lt;_2: ND4_&lt;_5 (2.0/1.0)</w:t>
            </w:r>
          </w:p>
          <w:p w14:paraId="746DE516" w14:textId="77777777" w:rsidR="004C358F" w:rsidRDefault="004C358F" w:rsidP="004C358F">
            <w:r>
              <w:t xml:space="preserve">|   |   |   </w:t>
            </w:r>
            <w:proofErr w:type="spellStart"/>
            <w:r>
              <w:t>drought</w:t>
            </w:r>
            <w:proofErr w:type="spellEnd"/>
            <w:r>
              <w:t xml:space="preserve"> = drought_eq_0: 5_&lt;_ND4_&lt;_15 (3.0)</w:t>
            </w:r>
          </w:p>
          <w:p w14:paraId="36FA7E2B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Jun</w:t>
            </w:r>
            <w:proofErr w:type="spellEnd"/>
          </w:p>
          <w:p w14:paraId="42C71728" w14:textId="77777777" w:rsidR="004C358F" w:rsidRDefault="004C358F" w:rsidP="004C358F">
            <w:r>
              <w:t>|   |   avg_rad_t5 = avg_rad_t5_&gt;_15: 5_&lt;_ND4_&lt;_15 (2.0)</w:t>
            </w:r>
          </w:p>
          <w:p w14:paraId="6AD023B5" w14:textId="77777777" w:rsidR="004C358F" w:rsidRDefault="004C358F" w:rsidP="004C358F">
            <w:r>
              <w:t>|   |   avg_rad_t5 = avg_rad_t5_&lt;_12: 5_&lt;_ND4_&lt;_15 (0.0)</w:t>
            </w:r>
          </w:p>
          <w:p w14:paraId="4DF6D036" w14:textId="77777777" w:rsidR="004C358F" w:rsidRDefault="004C358F" w:rsidP="004C358F">
            <w:r>
              <w:t>|   |   avg_rad_t5 = 12_&lt;_avg_rad_t5_&lt;_15: ND4_&gt;_15 (4.0/1.0)</w:t>
            </w:r>
          </w:p>
          <w:p w14:paraId="109E9265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Jul</w:t>
            </w:r>
          </w:p>
          <w:p w14:paraId="2E62D9F3" w14:textId="77777777" w:rsidR="004C358F" w:rsidRDefault="004C358F" w:rsidP="004C358F">
            <w:r>
              <w:t xml:space="preserve">|   |   </w:t>
            </w:r>
            <w:proofErr w:type="spellStart"/>
            <w:r>
              <w:t>dew_pointMax</w:t>
            </w:r>
            <w:proofErr w:type="spellEnd"/>
            <w:r>
              <w:t xml:space="preserve"> = </w:t>
            </w:r>
            <w:proofErr w:type="spellStart"/>
            <w:r>
              <w:t>dew_pointMax</w:t>
            </w:r>
            <w:proofErr w:type="spellEnd"/>
            <w:r>
              <w:t>_&lt;_24</w:t>
            </w:r>
          </w:p>
          <w:p w14:paraId="21500E07" w14:textId="77777777" w:rsidR="004C358F" w:rsidRDefault="004C358F" w:rsidP="004C358F">
            <w:r>
              <w:t xml:space="preserve">|   |   |   </w:t>
            </w:r>
            <w:proofErr w:type="spellStart"/>
            <w:r>
              <w:t>tAvg</w:t>
            </w:r>
            <w:proofErr w:type="spellEnd"/>
            <w:r>
              <w:t xml:space="preserve"> = </w:t>
            </w:r>
            <w:proofErr w:type="spellStart"/>
            <w:r>
              <w:t>tAvg</w:t>
            </w:r>
            <w:proofErr w:type="spellEnd"/>
            <w:r>
              <w:t>_&gt;_29: 5_&lt;_ND4_&lt;_15 (3.0/1.0)</w:t>
            </w:r>
          </w:p>
          <w:p w14:paraId="1736F8B7" w14:textId="77777777" w:rsidR="004C358F" w:rsidRDefault="004C358F" w:rsidP="004C358F">
            <w:r>
              <w:t xml:space="preserve">|   |   |   </w:t>
            </w:r>
            <w:proofErr w:type="spellStart"/>
            <w:r>
              <w:t>tAvg</w:t>
            </w:r>
            <w:proofErr w:type="spellEnd"/>
            <w:r>
              <w:t xml:space="preserve"> = 28_&lt;_</w:t>
            </w:r>
            <w:proofErr w:type="spellStart"/>
            <w:r>
              <w:t>tAvg</w:t>
            </w:r>
            <w:proofErr w:type="spellEnd"/>
            <w:r>
              <w:t>_&lt;_29: ND4_&lt;_5 (3.0)</w:t>
            </w:r>
          </w:p>
          <w:p w14:paraId="32F0339D" w14:textId="77777777" w:rsidR="004C358F" w:rsidRDefault="004C358F" w:rsidP="004C358F">
            <w:r>
              <w:t xml:space="preserve">|   |   |   </w:t>
            </w:r>
            <w:proofErr w:type="spellStart"/>
            <w:r>
              <w:t>tAvg</w:t>
            </w:r>
            <w:proofErr w:type="spellEnd"/>
            <w:r>
              <w:t xml:space="preserve"> = </w:t>
            </w:r>
            <w:proofErr w:type="spellStart"/>
            <w:r>
              <w:t>tAvg</w:t>
            </w:r>
            <w:proofErr w:type="spellEnd"/>
            <w:r>
              <w:t>_&lt;_28: ND4_&lt;_5 (0.0)</w:t>
            </w:r>
          </w:p>
          <w:p w14:paraId="43F8CB2D" w14:textId="77777777" w:rsidR="004C358F" w:rsidRDefault="004C358F" w:rsidP="004C358F">
            <w:r>
              <w:t xml:space="preserve">|   |   </w:t>
            </w:r>
            <w:proofErr w:type="spellStart"/>
            <w:r>
              <w:t>dew_pointMax</w:t>
            </w:r>
            <w:proofErr w:type="spellEnd"/>
            <w:r>
              <w:t xml:space="preserve"> = 24_&lt;_</w:t>
            </w:r>
            <w:proofErr w:type="spellStart"/>
            <w:r>
              <w:t>dew_pointMax</w:t>
            </w:r>
            <w:proofErr w:type="spellEnd"/>
            <w:r>
              <w:t>_&lt;_25: 5_&lt;_ND4_&lt;_15 (3.0)</w:t>
            </w:r>
          </w:p>
          <w:p w14:paraId="3A975F94" w14:textId="77777777" w:rsidR="004C358F" w:rsidRDefault="004C358F" w:rsidP="004C358F">
            <w:r>
              <w:t xml:space="preserve">|   |   </w:t>
            </w:r>
            <w:proofErr w:type="spellStart"/>
            <w:r>
              <w:t>dew_pointMax</w:t>
            </w:r>
            <w:proofErr w:type="spellEnd"/>
            <w:r>
              <w:t xml:space="preserve"> = </w:t>
            </w:r>
            <w:proofErr w:type="spellStart"/>
            <w:r>
              <w:t>dew_pointMax</w:t>
            </w:r>
            <w:proofErr w:type="spellEnd"/>
            <w:r>
              <w:t>_&gt;_25: ND4_&gt;_15 (1.0)</w:t>
            </w:r>
          </w:p>
          <w:p w14:paraId="5C3A8FA0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Aug</w:t>
            </w:r>
            <w:proofErr w:type="spellEnd"/>
          </w:p>
          <w:p w14:paraId="4DA4C551" w14:textId="77777777" w:rsidR="004C358F" w:rsidRDefault="004C358F" w:rsidP="004C358F">
            <w:r>
              <w:t xml:space="preserve">|   |   </w:t>
            </w:r>
            <w:proofErr w:type="spellStart"/>
            <w:r>
              <w:t>drought</w:t>
            </w:r>
            <w:proofErr w:type="spellEnd"/>
            <w:r>
              <w:t xml:space="preserve"> = </w:t>
            </w:r>
            <w:proofErr w:type="spellStart"/>
            <w:r>
              <w:t>drought</w:t>
            </w:r>
            <w:proofErr w:type="spellEnd"/>
            <w:r>
              <w:t>_&gt;_2</w:t>
            </w:r>
          </w:p>
          <w:p w14:paraId="4532863F" w14:textId="77777777" w:rsidR="004C358F" w:rsidRDefault="004C358F" w:rsidP="004C358F">
            <w:r>
              <w:t xml:space="preserve">|   |   |   </w:t>
            </w:r>
            <w:proofErr w:type="spellStart"/>
            <w:r>
              <w:t>tMin</w:t>
            </w:r>
            <w:proofErr w:type="spellEnd"/>
            <w:r>
              <w:t xml:space="preserve"> = </w:t>
            </w:r>
            <w:proofErr w:type="spellStart"/>
            <w:r>
              <w:t>tMin</w:t>
            </w:r>
            <w:proofErr w:type="spellEnd"/>
            <w:r>
              <w:t>_&gt;_25</w:t>
            </w:r>
          </w:p>
          <w:p w14:paraId="3E550637" w14:textId="77777777" w:rsidR="004C358F" w:rsidRDefault="004C358F" w:rsidP="004C358F">
            <w:r>
              <w:t>|   |   |   |   NC = NC_&lt;_200: ND4_&lt;_5 (3.0/1.0)</w:t>
            </w:r>
          </w:p>
          <w:p w14:paraId="5EDC31F6" w14:textId="77777777" w:rsidR="004C358F" w:rsidRDefault="004C358F" w:rsidP="004C358F">
            <w:r>
              <w:t>|   |   |   |   NC = 200_&lt;_NC_&lt;_400: 5_&lt;_ND4_&lt;_15 (2.0)</w:t>
            </w:r>
          </w:p>
          <w:p w14:paraId="40759D3C" w14:textId="77777777" w:rsidR="004C358F" w:rsidRDefault="004C358F" w:rsidP="004C358F">
            <w:r>
              <w:t>|   |   |   |   NC = NC_&gt;_400: 5_&lt;_ND4_&lt;_15 (0.0)</w:t>
            </w:r>
          </w:p>
          <w:p w14:paraId="7B1DCBBA" w14:textId="77777777" w:rsidR="004C358F" w:rsidRDefault="004C358F" w:rsidP="004C358F">
            <w:r>
              <w:t xml:space="preserve">|   |   |   </w:t>
            </w:r>
            <w:proofErr w:type="spellStart"/>
            <w:r>
              <w:t>tMin</w:t>
            </w:r>
            <w:proofErr w:type="spellEnd"/>
            <w:r>
              <w:t xml:space="preserve"> = 24_&lt;_</w:t>
            </w:r>
            <w:proofErr w:type="spellStart"/>
            <w:r>
              <w:t>tMin</w:t>
            </w:r>
            <w:proofErr w:type="spellEnd"/>
            <w:r>
              <w:t>_&lt;_25: ND4_&lt;_5 (2.0)</w:t>
            </w:r>
          </w:p>
          <w:p w14:paraId="411DA2F8" w14:textId="77777777" w:rsidR="004C358F" w:rsidRDefault="004C358F" w:rsidP="004C358F">
            <w:r>
              <w:t xml:space="preserve">|   |   |   </w:t>
            </w:r>
            <w:proofErr w:type="spellStart"/>
            <w:r>
              <w:t>tMin</w:t>
            </w:r>
            <w:proofErr w:type="spellEnd"/>
            <w:r>
              <w:t xml:space="preserve"> = </w:t>
            </w:r>
            <w:proofErr w:type="spellStart"/>
            <w:r>
              <w:t>tMin</w:t>
            </w:r>
            <w:proofErr w:type="spellEnd"/>
            <w:r>
              <w:t>_&lt;_24: 5_&lt;_ND4_&lt;_15 (3.0)</w:t>
            </w:r>
          </w:p>
          <w:p w14:paraId="2901DC70" w14:textId="77777777" w:rsidR="004C358F" w:rsidRDefault="004C358F" w:rsidP="004C358F">
            <w:r>
              <w:t xml:space="preserve">|   |   </w:t>
            </w:r>
            <w:proofErr w:type="spellStart"/>
            <w:r>
              <w:t>drought</w:t>
            </w:r>
            <w:proofErr w:type="spellEnd"/>
            <w:r>
              <w:t xml:space="preserve"> = 0_&lt;_</w:t>
            </w:r>
            <w:proofErr w:type="spellStart"/>
            <w:r>
              <w:t>drought</w:t>
            </w:r>
            <w:proofErr w:type="spellEnd"/>
            <w:r>
              <w:t>_&lt;_2</w:t>
            </w:r>
          </w:p>
          <w:p w14:paraId="47726E15" w14:textId="77777777" w:rsidR="004C358F" w:rsidRDefault="004C358F" w:rsidP="004C358F">
            <w:r>
              <w:t>|   |   |   sum_rain_t3 = sum_rain_t3_&lt;_5: ND4_&gt;_15 (2.0)</w:t>
            </w:r>
          </w:p>
          <w:p w14:paraId="0BF5FAB7" w14:textId="77777777" w:rsidR="004C358F" w:rsidRDefault="004C358F" w:rsidP="004C358F">
            <w:r>
              <w:t>|   |   |   sum_rain_t3 = 5_&lt;_sum_rain_t3_&lt;_26: ND4_&lt;_5 (2.0)</w:t>
            </w:r>
          </w:p>
          <w:p w14:paraId="76A00536" w14:textId="77777777" w:rsidR="004C358F" w:rsidRDefault="004C358F" w:rsidP="004C358F">
            <w:r>
              <w:t>|   |   |   sum_rain_t3 = sum_rain_t3_&gt;_26: ND4_&lt;_5 (0.0)</w:t>
            </w:r>
          </w:p>
          <w:p w14:paraId="73F4D470" w14:textId="77777777" w:rsidR="004C358F" w:rsidRDefault="004C358F" w:rsidP="004C358F">
            <w:r>
              <w:t xml:space="preserve">|   |   </w:t>
            </w:r>
            <w:proofErr w:type="spellStart"/>
            <w:r>
              <w:t>drought</w:t>
            </w:r>
            <w:proofErr w:type="spellEnd"/>
            <w:r>
              <w:t xml:space="preserve"> = drought_eq_0: ND4_&gt;_15 (1.0)</w:t>
            </w:r>
          </w:p>
          <w:p w14:paraId="1286B537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Sep</w:t>
            </w:r>
            <w:proofErr w:type="spellEnd"/>
            <w:r>
              <w:t>: ND4_&lt;_5 (25.0/6.0)</w:t>
            </w:r>
          </w:p>
          <w:p w14:paraId="54E2C171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Oct</w:t>
            </w:r>
            <w:proofErr w:type="spellEnd"/>
          </w:p>
          <w:p w14:paraId="1A23EA50" w14:textId="77777777" w:rsidR="004C358F" w:rsidRDefault="004C358F" w:rsidP="004C358F">
            <w:r>
              <w:t xml:space="preserve">|   |   </w:t>
            </w:r>
            <w:proofErr w:type="spellStart"/>
            <w:r>
              <w:t>tAvg</w:t>
            </w:r>
            <w:proofErr w:type="spellEnd"/>
            <w:r>
              <w:t xml:space="preserve"> = </w:t>
            </w:r>
            <w:proofErr w:type="spellStart"/>
            <w:r>
              <w:t>tAvg</w:t>
            </w:r>
            <w:proofErr w:type="spellEnd"/>
            <w:r>
              <w:t>_&gt;_29: 5_&lt;_ND4_&lt;_15 (1.0)</w:t>
            </w:r>
          </w:p>
          <w:p w14:paraId="6EE0C5DE" w14:textId="77777777" w:rsidR="004C358F" w:rsidRDefault="004C358F" w:rsidP="004C358F">
            <w:r>
              <w:t xml:space="preserve">|   |   </w:t>
            </w:r>
            <w:proofErr w:type="spellStart"/>
            <w:r>
              <w:t>tAvg</w:t>
            </w:r>
            <w:proofErr w:type="spellEnd"/>
            <w:r>
              <w:t xml:space="preserve"> = 28_&lt;_</w:t>
            </w:r>
            <w:proofErr w:type="spellStart"/>
            <w:r>
              <w:t>tAvg</w:t>
            </w:r>
            <w:proofErr w:type="spellEnd"/>
            <w:r>
              <w:t>_&lt;_29</w:t>
            </w:r>
          </w:p>
          <w:p w14:paraId="4013C870" w14:textId="77777777" w:rsidR="004C358F" w:rsidRDefault="004C358F" w:rsidP="004C358F">
            <w:r>
              <w:t>|   |   |   NC = NC_&lt;_200: ND4_&lt;_5 (0.0)</w:t>
            </w:r>
          </w:p>
          <w:p w14:paraId="51FD5504" w14:textId="77777777" w:rsidR="004C358F" w:rsidRDefault="004C358F" w:rsidP="004C358F">
            <w:r>
              <w:t>|   |   |   NC = 200_&lt;_NC_&lt;_400: ND4_&gt;_15 (2.0)</w:t>
            </w:r>
          </w:p>
          <w:p w14:paraId="7EB35C9B" w14:textId="77777777" w:rsidR="004C358F" w:rsidRDefault="004C358F" w:rsidP="004C358F">
            <w:r>
              <w:t>|   |   |   NC = NC_&gt;_400: ND4_&lt;_5 (2.0)</w:t>
            </w:r>
          </w:p>
          <w:p w14:paraId="41F4A490" w14:textId="77777777" w:rsidR="004C358F" w:rsidRDefault="004C358F" w:rsidP="004C358F">
            <w:r>
              <w:lastRenderedPageBreak/>
              <w:t xml:space="preserve">|   |   </w:t>
            </w:r>
            <w:proofErr w:type="spellStart"/>
            <w:r>
              <w:t>tAvg</w:t>
            </w:r>
            <w:proofErr w:type="spellEnd"/>
            <w:r>
              <w:t xml:space="preserve"> = </w:t>
            </w:r>
            <w:proofErr w:type="spellStart"/>
            <w:r>
              <w:t>tAvg</w:t>
            </w:r>
            <w:proofErr w:type="spellEnd"/>
            <w:r>
              <w:t>_&lt;_28: 5_&lt;_ND4_&lt;_15 (3.0)</w:t>
            </w:r>
          </w:p>
          <w:p w14:paraId="615A04B3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Nov</w:t>
            </w:r>
            <w:proofErr w:type="spellEnd"/>
          </w:p>
          <w:p w14:paraId="55731F71" w14:textId="77777777" w:rsidR="004C358F" w:rsidRDefault="004C358F" w:rsidP="004C358F">
            <w:r>
              <w:t xml:space="preserve">|   |   </w:t>
            </w:r>
            <w:proofErr w:type="spellStart"/>
            <w:r>
              <w:t>atm_pressMin</w:t>
            </w:r>
            <w:proofErr w:type="spellEnd"/>
            <w:r>
              <w:t xml:space="preserve"> = </w:t>
            </w:r>
            <w:proofErr w:type="spellStart"/>
            <w:r>
              <w:t>atm_pressMin</w:t>
            </w:r>
            <w:proofErr w:type="spellEnd"/>
            <w:r>
              <w:t>_&lt;_1001</w:t>
            </w:r>
          </w:p>
          <w:p w14:paraId="3C8A18C7" w14:textId="77777777" w:rsidR="004C358F" w:rsidRDefault="004C358F" w:rsidP="004C358F">
            <w:r>
              <w:t xml:space="preserve">|   |   |   </w:t>
            </w:r>
            <w:proofErr w:type="spellStart"/>
            <w:r>
              <w:t>tMax</w:t>
            </w:r>
            <w:proofErr w:type="spellEnd"/>
            <w:r>
              <w:t xml:space="preserve"> = </w:t>
            </w:r>
            <w:proofErr w:type="spellStart"/>
            <w:r>
              <w:t>tMax</w:t>
            </w:r>
            <w:proofErr w:type="spellEnd"/>
            <w:r>
              <w:t>_&gt;_33</w:t>
            </w:r>
          </w:p>
          <w:p w14:paraId="18E56542" w14:textId="77777777" w:rsidR="004C358F" w:rsidRDefault="004C358F" w:rsidP="004C358F">
            <w:r>
              <w:t xml:space="preserve">|   |   |   |   </w:t>
            </w:r>
            <w:proofErr w:type="spellStart"/>
            <w:r>
              <w:t>tMin</w:t>
            </w:r>
            <w:proofErr w:type="spellEnd"/>
            <w:r>
              <w:t xml:space="preserve"> = </w:t>
            </w:r>
            <w:proofErr w:type="spellStart"/>
            <w:r>
              <w:t>tMin</w:t>
            </w:r>
            <w:proofErr w:type="spellEnd"/>
            <w:r>
              <w:t>_&gt;_25: 5_&lt;_ND4_&lt;_15 (3.0/1.0)</w:t>
            </w:r>
          </w:p>
          <w:p w14:paraId="336A5C16" w14:textId="77777777" w:rsidR="004C358F" w:rsidRDefault="004C358F" w:rsidP="004C358F">
            <w:r>
              <w:t xml:space="preserve">|   |   |   |   </w:t>
            </w:r>
            <w:proofErr w:type="spellStart"/>
            <w:r>
              <w:t>tMin</w:t>
            </w:r>
            <w:proofErr w:type="spellEnd"/>
            <w:r>
              <w:t xml:space="preserve"> = 24_&lt;_</w:t>
            </w:r>
            <w:proofErr w:type="spellStart"/>
            <w:r>
              <w:t>tMin</w:t>
            </w:r>
            <w:proofErr w:type="spellEnd"/>
            <w:r>
              <w:t>_&lt;_25: ND4_&lt;_5 (0.0)</w:t>
            </w:r>
          </w:p>
          <w:p w14:paraId="125B79EF" w14:textId="77777777" w:rsidR="004C358F" w:rsidRDefault="004C358F" w:rsidP="004C358F">
            <w:r>
              <w:t xml:space="preserve">|   |   |   |   </w:t>
            </w:r>
            <w:proofErr w:type="spellStart"/>
            <w:r>
              <w:t>tMin</w:t>
            </w:r>
            <w:proofErr w:type="spellEnd"/>
            <w:r>
              <w:t xml:space="preserve"> = </w:t>
            </w:r>
            <w:proofErr w:type="spellStart"/>
            <w:r>
              <w:t>tMin</w:t>
            </w:r>
            <w:proofErr w:type="spellEnd"/>
            <w:r>
              <w:t>_&lt;_24: ND4_&lt;_5 (2.0)</w:t>
            </w:r>
          </w:p>
          <w:p w14:paraId="5A61734E" w14:textId="77777777" w:rsidR="004C358F" w:rsidRDefault="004C358F" w:rsidP="004C358F">
            <w:r>
              <w:t xml:space="preserve">|   |   |   </w:t>
            </w:r>
            <w:proofErr w:type="spellStart"/>
            <w:r>
              <w:t>tMax</w:t>
            </w:r>
            <w:proofErr w:type="spellEnd"/>
            <w:r>
              <w:t xml:space="preserve"> = 31_&lt;_</w:t>
            </w:r>
            <w:proofErr w:type="spellStart"/>
            <w:r>
              <w:t>tMax</w:t>
            </w:r>
            <w:proofErr w:type="spellEnd"/>
            <w:r>
              <w:t>_&lt;_33</w:t>
            </w:r>
          </w:p>
          <w:p w14:paraId="67915AFD" w14:textId="77777777" w:rsidR="004C358F" w:rsidRDefault="004C358F" w:rsidP="004C358F">
            <w:r>
              <w:t xml:space="preserve">|   |   |   |   </w:t>
            </w:r>
            <w:proofErr w:type="spellStart"/>
            <w:r>
              <w:t>atm_pressMax</w:t>
            </w:r>
            <w:proofErr w:type="spellEnd"/>
            <w:r>
              <w:t xml:space="preserve"> = </w:t>
            </w:r>
            <w:proofErr w:type="spellStart"/>
            <w:r>
              <w:t>atm_pressMax</w:t>
            </w:r>
            <w:proofErr w:type="spellEnd"/>
            <w:r>
              <w:t>_&lt;_1006_5: 5_&lt;_ND4_&lt;_15 (3.0)</w:t>
            </w:r>
          </w:p>
          <w:p w14:paraId="4E5C8C14" w14:textId="77777777" w:rsidR="004C358F" w:rsidRDefault="004C358F" w:rsidP="004C358F">
            <w:r>
              <w:t xml:space="preserve">|   |   |   |   </w:t>
            </w:r>
            <w:proofErr w:type="spellStart"/>
            <w:r>
              <w:t>atm_pressMax</w:t>
            </w:r>
            <w:proofErr w:type="spellEnd"/>
            <w:r>
              <w:t xml:space="preserve"> = 1006_5_&lt;_</w:t>
            </w:r>
            <w:proofErr w:type="spellStart"/>
            <w:r>
              <w:t>atm_pressMax</w:t>
            </w:r>
            <w:proofErr w:type="spellEnd"/>
            <w:r>
              <w:t>_&lt;_1008: ND4_&gt;_15 (2.0)</w:t>
            </w:r>
          </w:p>
          <w:p w14:paraId="4F76B1E2" w14:textId="77777777" w:rsidR="004C358F" w:rsidRDefault="004C358F" w:rsidP="004C358F">
            <w:r>
              <w:t xml:space="preserve">|   |   |   |   </w:t>
            </w:r>
            <w:proofErr w:type="spellStart"/>
            <w:r>
              <w:t>atm_pressMax</w:t>
            </w:r>
            <w:proofErr w:type="spellEnd"/>
            <w:r>
              <w:t xml:space="preserve"> = </w:t>
            </w:r>
            <w:proofErr w:type="spellStart"/>
            <w:r>
              <w:t>atm_pressMax</w:t>
            </w:r>
            <w:proofErr w:type="spellEnd"/>
            <w:r>
              <w:t>_&gt;_1008: 5_&lt;_ND4_&lt;_15 (0.0)</w:t>
            </w:r>
          </w:p>
          <w:p w14:paraId="1793040B" w14:textId="77777777" w:rsidR="004C358F" w:rsidRDefault="004C358F" w:rsidP="004C358F">
            <w:r>
              <w:t xml:space="preserve">|   |   |   </w:t>
            </w:r>
            <w:proofErr w:type="spellStart"/>
            <w:r>
              <w:t>tMax</w:t>
            </w:r>
            <w:proofErr w:type="spellEnd"/>
            <w:r>
              <w:t xml:space="preserve"> = </w:t>
            </w:r>
            <w:proofErr w:type="spellStart"/>
            <w:r>
              <w:t>tMax</w:t>
            </w:r>
            <w:proofErr w:type="spellEnd"/>
            <w:r>
              <w:t>_&lt;_31: 5_&lt;_ND4_&lt;_15 (2.0)</w:t>
            </w:r>
          </w:p>
          <w:p w14:paraId="7E0EE4C5" w14:textId="77777777" w:rsidR="004C358F" w:rsidRDefault="004C358F" w:rsidP="004C358F">
            <w:r>
              <w:t xml:space="preserve">|   |   </w:t>
            </w:r>
            <w:proofErr w:type="spellStart"/>
            <w:r>
              <w:t>atm_pressMin</w:t>
            </w:r>
            <w:proofErr w:type="spellEnd"/>
            <w:r>
              <w:t xml:space="preserve"> = </w:t>
            </w:r>
            <w:proofErr w:type="spellStart"/>
            <w:r>
              <w:t>atm_pressMin</w:t>
            </w:r>
            <w:proofErr w:type="spellEnd"/>
            <w:r>
              <w:t>_&gt;_1002_5: 5_&lt;_ND4_&lt;_15 (0.0)</w:t>
            </w:r>
          </w:p>
          <w:p w14:paraId="1C6B6469" w14:textId="77777777" w:rsidR="004C358F" w:rsidRDefault="004C358F" w:rsidP="004C358F">
            <w:r>
              <w:t xml:space="preserve">|   |   </w:t>
            </w:r>
            <w:proofErr w:type="spellStart"/>
            <w:r>
              <w:t>atm_pressMin</w:t>
            </w:r>
            <w:proofErr w:type="spellEnd"/>
            <w:r>
              <w:t xml:space="preserve"> = 1001_&lt;_</w:t>
            </w:r>
            <w:proofErr w:type="spellStart"/>
            <w:r>
              <w:t>atm_pressMin</w:t>
            </w:r>
            <w:proofErr w:type="spellEnd"/>
            <w:r>
              <w:t>_&lt;_1002_5: ND4_&lt;_5 (2.0)</w:t>
            </w:r>
          </w:p>
          <w:p w14:paraId="5EF7D9F3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Dec</w:t>
            </w:r>
            <w:proofErr w:type="spellEnd"/>
          </w:p>
          <w:p w14:paraId="657115E4" w14:textId="77777777" w:rsidR="004C358F" w:rsidRDefault="004C358F" w:rsidP="004C358F">
            <w:r>
              <w:t xml:space="preserve">|   |   </w:t>
            </w:r>
            <w:proofErr w:type="spellStart"/>
            <w:r>
              <w:t>wind_spe</w:t>
            </w:r>
            <w:proofErr w:type="spellEnd"/>
            <w:r>
              <w:t xml:space="preserve"> = </w:t>
            </w:r>
            <w:proofErr w:type="spellStart"/>
            <w:r>
              <w:t>wind_spe</w:t>
            </w:r>
            <w:proofErr w:type="spellEnd"/>
            <w:r>
              <w:t>_&lt;_0_8</w:t>
            </w:r>
          </w:p>
          <w:p w14:paraId="3E61CB22" w14:textId="77777777" w:rsidR="004C358F" w:rsidRDefault="004C358F" w:rsidP="004C358F">
            <w:r>
              <w:t xml:space="preserve">|   |   |   </w:t>
            </w:r>
            <w:proofErr w:type="spellStart"/>
            <w:r>
              <w:t>dew_pointMin</w:t>
            </w:r>
            <w:proofErr w:type="spellEnd"/>
            <w:r>
              <w:t xml:space="preserve"> = </w:t>
            </w:r>
            <w:proofErr w:type="spellStart"/>
            <w:r>
              <w:t>dew_pointMin</w:t>
            </w:r>
            <w:proofErr w:type="spellEnd"/>
            <w:r>
              <w:t>_&gt;_21: 5_&lt;_ND4_&lt;_15 (2.0)</w:t>
            </w:r>
          </w:p>
          <w:p w14:paraId="48BAA221" w14:textId="77777777" w:rsidR="004C358F" w:rsidRDefault="004C358F" w:rsidP="004C358F">
            <w:r>
              <w:t xml:space="preserve">|   |   |   </w:t>
            </w:r>
            <w:proofErr w:type="spellStart"/>
            <w:r>
              <w:t>dew_pointMin</w:t>
            </w:r>
            <w:proofErr w:type="spellEnd"/>
            <w:r>
              <w:t xml:space="preserve"> = 20_&lt;_</w:t>
            </w:r>
            <w:proofErr w:type="spellStart"/>
            <w:r>
              <w:t>dew_pointMin</w:t>
            </w:r>
            <w:proofErr w:type="spellEnd"/>
            <w:r>
              <w:t>_&lt;_21: ND4_&lt;_5 (2.0)</w:t>
            </w:r>
          </w:p>
          <w:p w14:paraId="3AEAB078" w14:textId="77777777" w:rsidR="004C358F" w:rsidRDefault="004C358F" w:rsidP="004C358F">
            <w:r>
              <w:t xml:space="preserve">|   |   |   </w:t>
            </w:r>
            <w:proofErr w:type="spellStart"/>
            <w:r>
              <w:t>dew_pointMin</w:t>
            </w:r>
            <w:proofErr w:type="spellEnd"/>
            <w:r>
              <w:t xml:space="preserve"> = </w:t>
            </w:r>
            <w:proofErr w:type="spellStart"/>
            <w:r>
              <w:t>dew_pointMin</w:t>
            </w:r>
            <w:proofErr w:type="spellEnd"/>
            <w:r>
              <w:t>_&lt;_20: ND4_&lt;_5 (0.0)</w:t>
            </w:r>
          </w:p>
          <w:p w14:paraId="5880B552" w14:textId="77777777" w:rsidR="004C358F" w:rsidRDefault="004C358F" w:rsidP="004C358F">
            <w:r>
              <w:t xml:space="preserve">|   |   </w:t>
            </w:r>
            <w:proofErr w:type="spellStart"/>
            <w:r>
              <w:t>wind_spe</w:t>
            </w:r>
            <w:proofErr w:type="spellEnd"/>
            <w:r>
              <w:t xml:space="preserve"> = 0_8_&lt;_</w:t>
            </w:r>
            <w:proofErr w:type="spellStart"/>
            <w:r>
              <w:t>wind_spe</w:t>
            </w:r>
            <w:proofErr w:type="spellEnd"/>
            <w:r>
              <w:t>_&lt;_1_3: ND4_&lt;_5 (3.0)</w:t>
            </w:r>
          </w:p>
          <w:p w14:paraId="5CB900CD" w14:textId="77777777" w:rsidR="004C358F" w:rsidRDefault="004C358F" w:rsidP="004C358F">
            <w:r>
              <w:t xml:space="preserve">|   |   </w:t>
            </w:r>
            <w:proofErr w:type="spellStart"/>
            <w:r>
              <w:t>wind_spe</w:t>
            </w:r>
            <w:proofErr w:type="spellEnd"/>
            <w:r>
              <w:t xml:space="preserve"> = </w:t>
            </w:r>
            <w:proofErr w:type="spellStart"/>
            <w:r>
              <w:t>wind_spe</w:t>
            </w:r>
            <w:proofErr w:type="spellEnd"/>
            <w:r>
              <w:t>_&gt;_1_3: 5_&lt;_ND4_&lt;_15 (3.0)</w:t>
            </w:r>
          </w:p>
          <w:p w14:paraId="40609589" w14:textId="77777777" w:rsidR="004C358F" w:rsidRDefault="004C358F" w:rsidP="004C358F">
            <w:r>
              <w:t>ND = 5_&lt;_ND_&lt;_15</w:t>
            </w:r>
          </w:p>
          <w:p w14:paraId="5455732C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Jan: ND4_&gt;_15 (2.0)</w:t>
            </w:r>
          </w:p>
          <w:p w14:paraId="6D3046FB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Feb</w:t>
            </w:r>
            <w:proofErr w:type="spellEnd"/>
            <w:r>
              <w:t>: 5_&lt;_ND4_&lt;_15 (0.0)</w:t>
            </w:r>
          </w:p>
          <w:p w14:paraId="70200FE1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Mar</w:t>
            </w:r>
          </w:p>
          <w:p w14:paraId="190E1EF4" w14:textId="77777777" w:rsidR="004C358F" w:rsidRDefault="004C358F" w:rsidP="004C358F">
            <w:r>
              <w:t>|   |   avg_rad_t5 = avg_rad_t5_&gt;_15: 5_&lt;_ND4_&lt;_15 (0.0)</w:t>
            </w:r>
          </w:p>
          <w:p w14:paraId="4DC645FD" w14:textId="77777777" w:rsidR="004C358F" w:rsidRDefault="004C358F" w:rsidP="004C358F">
            <w:r>
              <w:t>|   |   avg_rad_t5 = avg_rad_t5_&lt;_12: ND4_&gt;_15 (4.0/1.0)</w:t>
            </w:r>
          </w:p>
          <w:p w14:paraId="4A77E276" w14:textId="77777777" w:rsidR="004C358F" w:rsidRDefault="004C358F" w:rsidP="004C358F">
            <w:r>
              <w:t>|   |   avg_rad_t5 = 12_&lt;_avg_rad_t5_&lt;_15: 5_&lt;_ND4_&lt;_15 (8.0/1.0)</w:t>
            </w:r>
          </w:p>
          <w:p w14:paraId="7437A3C1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Apr</w:t>
            </w:r>
            <w:proofErr w:type="spellEnd"/>
          </w:p>
          <w:p w14:paraId="1592099E" w14:textId="77777777" w:rsidR="004C358F" w:rsidRDefault="004C358F" w:rsidP="004C358F">
            <w:r>
              <w:t xml:space="preserve">|   |   </w:t>
            </w:r>
            <w:proofErr w:type="spellStart"/>
            <w:r>
              <w:t>tMin</w:t>
            </w:r>
            <w:proofErr w:type="spellEnd"/>
            <w:r>
              <w:t xml:space="preserve"> = </w:t>
            </w:r>
            <w:proofErr w:type="spellStart"/>
            <w:r>
              <w:t>tMin</w:t>
            </w:r>
            <w:proofErr w:type="spellEnd"/>
            <w:r>
              <w:t>_&gt;_25: ND4_&lt;_5 (1.0)</w:t>
            </w:r>
          </w:p>
          <w:p w14:paraId="1E87B875" w14:textId="77777777" w:rsidR="004C358F" w:rsidRDefault="004C358F" w:rsidP="004C358F">
            <w:r>
              <w:t xml:space="preserve">|   |   </w:t>
            </w:r>
            <w:proofErr w:type="spellStart"/>
            <w:r>
              <w:t>tMin</w:t>
            </w:r>
            <w:proofErr w:type="spellEnd"/>
            <w:r>
              <w:t xml:space="preserve"> = 24_&lt;_</w:t>
            </w:r>
            <w:proofErr w:type="spellStart"/>
            <w:r>
              <w:t>tMin</w:t>
            </w:r>
            <w:proofErr w:type="spellEnd"/>
            <w:r>
              <w:t>_&lt;_25</w:t>
            </w:r>
          </w:p>
          <w:p w14:paraId="57BC33F9" w14:textId="77777777" w:rsidR="004C358F" w:rsidRDefault="004C358F" w:rsidP="004C358F">
            <w:r>
              <w:t>|   |   |   sum_rain_t5 = sum_rain_t5_&lt;_15</w:t>
            </w:r>
          </w:p>
          <w:p w14:paraId="6A22BEA2" w14:textId="77777777" w:rsidR="004C358F" w:rsidRDefault="004C358F" w:rsidP="004C358F">
            <w:r>
              <w:t xml:space="preserve">|   |   |   |   </w:t>
            </w:r>
            <w:proofErr w:type="spellStart"/>
            <w:r>
              <w:t>dew_pointMin</w:t>
            </w:r>
            <w:proofErr w:type="spellEnd"/>
            <w:r>
              <w:t xml:space="preserve"> = </w:t>
            </w:r>
            <w:proofErr w:type="spellStart"/>
            <w:r>
              <w:t>dew_pointMin</w:t>
            </w:r>
            <w:proofErr w:type="spellEnd"/>
            <w:r>
              <w:t>_&gt;_21: ND4_&gt;_15 (2.0)</w:t>
            </w:r>
          </w:p>
          <w:p w14:paraId="51F82B43" w14:textId="77777777" w:rsidR="004C358F" w:rsidRDefault="004C358F" w:rsidP="004C358F">
            <w:r>
              <w:t xml:space="preserve">|   |   |   |   </w:t>
            </w:r>
            <w:proofErr w:type="spellStart"/>
            <w:r>
              <w:t>dew_pointMin</w:t>
            </w:r>
            <w:proofErr w:type="spellEnd"/>
            <w:r>
              <w:t xml:space="preserve"> = 20_&lt;_</w:t>
            </w:r>
            <w:proofErr w:type="spellStart"/>
            <w:r>
              <w:t>dew_pointMin</w:t>
            </w:r>
            <w:proofErr w:type="spellEnd"/>
            <w:r>
              <w:t>_&lt;_21: 5_&lt;_ND4_&lt;_15 (2.0)</w:t>
            </w:r>
          </w:p>
          <w:p w14:paraId="38A07E16" w14:textId="77777777" w:rsidR="004C358F" w:rsidRDefault="004C358F" w:rsidP="004C358F">
            <w:r>
              <w:t xml:space="preserve">|   |   |   |   </w:t>
            </w:r>
            <w:proofErr w:type="spellStart"/>
            <w:r>
              <w:t>dew_pointMin</w:t>
            </w:r>
            <w:proofErr w:type="spellEnd"/>
            <w:r>
              <w:t xml:space="preserve"> = </w:t>
            </w:r>
            <w:proofErr w:type="spellStart"/>
            <w:r>
              <w:t>dew_pointMin</w:t>
            </w:r>
            <w:proofErr w:type="spellEnd"/>
            <w:r>
              <w:t>_&lt;_20: 5_&lt;_ND4_&lt;_15 (1.0)</w:t>
            </w:r>
          </w:p>
          <w:p w14:paraId="0011D62E" w14:textId="77777777" w:rsidR="004C358F" w:rsidRDefault="004C358F" w:rsidP="004C358F">
            <w:r>
              <w:t>|   |   |   sum_rain_t5 = 15_&lt;_sum_rain_t5_&lt;_45</w:t>
            </w:r>
          </w:p>
          <w:p w14:paraId="4752616D" w14:textId="77777777" w:rsidR="004C358F" w:rsidRDefault="004C358F" w:rsidP="004C358F">
            <w:r>
              <w:t xml:space="preserve">|   |   |   |   </w:t>
            </w:r>
            <w:proofErr w:type="spellStart"/>
            <w:r>
              <w:t>wind_spe</w:t>
            </w:r>
            <w:proofErr w:type="spellEnd"/>
            <w:r>
              <w:t xml:space="preserve"> = </w:t>
            </w:r>
            <w:proofErr w:type="spellStart"/>
            <w:r>
              <w:t>wind_spe</w:t>
            </w:r>
            <w:proofErr w:type="spellEnd"/>
            <w:r>
              <w:t>_&lt;_0_8: 5_&lt;_ND4_&lt;_15 (2.0)</w:t>
            </w:r>
          </w:p>
          <w:p w14:paraId="3E706DB6" w14:textId="77777777" w:rsidR="004C358F" w:rsidRDefault="004C358F" w:rsidP="004C358F">
            <w:r>
              <w:t xml:space="preserve">|   |   |   |   </w:t>
            </w:r>
            <w:proofErr w:type="spellStart"/>
            <w:r>
              <w:t>wind_spe</w:t>
            </w:r>
            <w:proofErr w:type="spellEnd"/>
            <w:r>
              <w:t xml:space="preserve"> = 0_8_&lt;_</w:t>
            </w:r>
            <w:proofErr w:type="spellStart"/>
            <w:r>
              <w:t>wind_spe</w:t>
            </w:r>
            <w:proofErr w:type="spellEnd"/>
            <w:r>
              <w:t>_&lt;_1_3</w:t>
            </w:r>
          </w:p>
          <w:p w14:paraId="7A2DC1CB" w14:textId="77777777" w:rsidR="004C358F" w:rsidRDefault="004C358F" w:rsidP="004C358F">
            <w:r>
              <w:t>|   |   |   |   |   rad_t0 = rad_t0_&gt;_16: ND4_&gt;_15 (2.0)</w:t>
            </w:r>
          </w:p>
          <w:p w14:paraId="4870916A" w14:textId="77777777" w:rsidR="004C358F" w:rsidRDefault="004C358F" w:rsidP="004C358F">
            <w:r>
              <w:t>|   |   |   |   |   rad_t0 = rad_t0_&lt;_12: 5_&lt;_ND4_&lt;_15 (2.0/1.0)</w:t>
            </w:r>
          </w:p>
          <w:p w14:paraId="21877556" w14:textId="77777777" w:rsidR="004C358F" w:rsidRDefault="004C358F" w:rsidP="004C358F">
            <w:r>
              <w:t>|   |   |   |   |   rad_t0 = 12_&lt;_rad_t0_&lt;_16: ND4_&lt;_5 (2.0)</w:t>
            </w:r>
          </w:p>
          <w:p w14:paraId="64AD384F" w14:textId="77777777" w:rsidR="004C358F" w:rsidRDefault="004C358F" w:rsidP="004C358F">
            <w:r>
              <w:t xml:space="preserve">|   |   |   |   </w:t>
            </w:r>
            <w:proofErr w:type="spellStart"/>
            <w:r>
              <w:t>wind_spe</w:t>
            </w:r>
            <w:proofErr w:type="spellEnd"/>
            <w:r>
              <w:t xml:space="preserve"> = </w:t>
            </w:r>
            <w:proofErr w:type="spellStart"/>
            <w:r>
              <w:t>wind_spe</w:t>
            </w:r>
            <w:proofErr w:type="spellEnd"/>
            <w:r>
              <w:t>_&gt;_1_3: 5_&lt;_ND4_&lt;_15 (0.0)</w:t>
            </w:r>
          </w:p>
          <w:p w14:paraId="64562742" w14:textId="77777777" w:rsidR="004C358F" w:rsidRDefault="004C358F" w:rsidP="004C358F">
            <w:r>
              <w:t>|   |   |   sum_rain_t5 = sum_rain_t5_&gt;_45: ND4_&gt;_15 (5.0)</w:t>
            </w:r>
          </w:p>
          <w:p w14:paraId="582CF2C8" w14:textId="77777777" w:rsidR="004C358F" w:rsidRDefault="004C358F" w:rsidP="004C358F">
            <w:r>
              <w:t xml:space="preserve">|   |   </w:t>
            </w:r>
            <w:proofErr w:type="spellStart"/>
            <w:r>
              <w:t>tMin</w:t>
            </w:r>
            <w:proofErr w:type="spellEnd"/>
            <w:r>
              <w:t xml:space="preserve"> = </w:t>
            </w:r>
            <w:proofErr w:type="spellStart"/>
            <w:r>
              <w:t>tMin</w:t>
            </w:r>
            <w:proofErr w:type="spellEnd"/>
            <w:r>
              <w:t>_&lt;_24</w:t>
            </w:r>
          </w:p>
          <w:p w14:paraId="4F6ABA66" w14:textId="77777777" w:rsidR="004C358F" w:rsidRDefault="004C358F" w:rsidP="004C358F">
            <w:r>
              <w:t>|   |   |   rad_t0 = rad_t0_&gt;_16</w:t>
            </w:r>
          </w:p>
          <w:p w14:paraId="4C7DA96E" w14:textId="77777777" w:rsidR="004C358F" w:rsidRDefault="004C358F" w:rsidP="004C358F">
            <w:r>
              <w:t xml:space="preserve">|   |   |   |   </w:t>
            </w:r>
            <w:proofErr w:type="spellStart"/>
            <w:r>
              <w:t>deaths_rate</w:t>
            </w:r>
            <w:proofErr w:type="spellEnd"/>
            <w:r>
              <w:t xml:space="preserve"> = </w:t>
            </w:r>
            <w:proofErr w:type="spellStart"/>
            <w:r>
              <w:t>death_rate</w:t>
            </w:r>
            <w:proofErr w:type="spellEnd"/>
            <w:r>
              <w:t>_&lt;_5: 5_&lt;_ND4_&lt;_15 (1.0)</w:t>
            </w:r>
          </w:p>
          <w:p w14:paraId="0BD9BAA7" w14:textId="77777777" w:rsidR="004C358F" w:rsidRDefault="004C358F" w:rsidP="004C358F">
            <w:r>
              <w:t xml:space="preserve">|   |   |   |   </w:t>
            </w:r>
            <w:proofErr w:type="spellStart"/>
            <w:r>
              <w:t>deaths_rate</w:t>
            </w:r>
            <w:proofErr w:type="spellEnd"/>
            <w:r>
              <w:t xml:space="preserve"> = </w:t>
            </w:r>
            <w:proofErr w:type="spellStart"/>
            <w:r>
              <w:t>death_rate</w:t>
            </w:r>
            <w:proofErr w:type="spellEnd"/>
            <w:r>
              <w:t>_&gt;_5_5: ND4_&gt;_15 (3.0)</w:t>
            </w:r>
          </w:p>
          <w:p w14:paraId="3ADA5C67" w14:textId="77777777" w:rsidR="004C358F" w:rsidRDefault="004C358F" w:rsidP="004C358F">
            <w:r>
              <w:t xml:space="preserve">|   |   |   |   </w:t>
            </w:r>
            <w:proofErr w:type="spellStart"/>
            <w:r>
              <w:t>deaths_rate</w:t>
            </w:r>
            <w:proofErr w:type="spellEnd"/>
            <w:r>
              <w:t xml:space="preserve"> = 5_&lt;_</w:t>
            </w:r>
            <w:proofErr w:type="spellStart"/>
            <w:r>
              <w:t>death_rate</w:t>
            </w:r>
            <w:proofErr w:type="spellEnd"/>
            <w:r>
              <w:t>_&lt;_5_5: 5_&lt;_ND4_&lt;_15 (2.0)</w:t>
            </w:r>
          </w:p>
          <w:p w14:paraId="6617BD0C" w14:textId="77777777" w:rsidR="004C358F" w:rsidRDefault="004C358F" w:rsidP="004C358F">
            <w:r>
              <w:t>|   |   |   rad_t0 = rad_t0_&lt;_12: 5_&lt;_ND4_&lt;_15 (5.0)</w:t>
            </w:r>
          </w:p>
          <w:p w14:paraId="37BC6933" w14:textId="77777777" w:rsidR="004C358F" w:rsidRDefault="004C358F" w:rsidP="004C358F">
            <w:r>
              <w:t>|   |   |   rad_t0 = 12_&lt;_rad_t0_&lt;_16: ND4_&gt;_15 (1.0)</w:t>
            </w:r>
          </w:p>
          <w:p w14:paraId="521C9C53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May</w:t>
            </w:r>
          </w:p>
          <w:p w14:paraId="2EA5EAFA" w14:textId="77777777" w:rsidR="004C358F" w:rsidRDefault="004C358F" w:rsidP="004C358F">
            <w:r>
              <w:t xml:space="preserve">|   |   </w:t>
            </w:r>
            <w:proofErr w:type="spellStart"/>
            <w:r>
              <w:t>total_conf</w:t>
            </w:r>
            <w:proofErr w:type="spellEnd"/>
            <w:r>
              <w:t xml:space="preserve"> = </w:t>
            </w:r>
            <w:proofErr w:type="spellStart"/>
            <w:r>
              <w:t>total_conf</w:t>
            </w:r>
            <w:proofErr w:type="spellEnd"/>
            <w:r>
              <w:t>_&lt;_35000: ND4_&gt;_15 (4.0)</w:t>
            </w:r>
          </w:p>
          <w:p w14:paraId="2E3455F5" w14:textId="77777777" w:rsidR="004C358F" w:rsidRDefault="004C358F" w:rsidP="004C358F">
            <w:r>
              <w:lastRenderedPageBreak/>
              <w:t xml:space="preserve">|   |   </w:t>
            </w:r>
            <w:proofErr w:type="spellStart"/>
            <w:r>
              <w:t>total_conf</w:t>
            </w:r>
            <w:proofErr w:type="spellEnd"/>
            <w:r>
              <w:t xml:space="preserve"> = 35000_&lt;_</w:t>
            </w:r>
            <w:proofErr w:type="spellStart"/>
            <w:r>
              <w:t>total_conf</w:t>
            </w:r>
            <w:proofErr w:type="spellEnd"/>
            <w:r>
              <w:t>_&lt;_85000: ND4_&gt;_15 (0.0)</w:t>
            </w:r>
          </w:p>
          <w:p w14:paraId="28D26961" w14:textId="77777777" w:rsidR="004C358F" w:rsidRDefault="004C358F" w:rsidP="004C358F">
            <w:r>
              <w:t xml:space="preserve">|   |   </w:t>
            </w:r>
            <w:proofErr w:type="spellStart"/>
            <w:r>
              <w:t>total_conf</w:t>
            </w:r>
            <w:proofErr w:type="spellEnd"/>
            <w:r>
              <w:t xml:space="preserve"> = </w:t>
            </w:r>
            <w:proofErr w:type="spellStart"/>
            <w:r>
              <w:t>total_conf</w:t>
            </w:r>
            <w:proofErr w:type="spellEnd"/>
            <w:r>
              <w:t>_&gt;_85000</w:t>
            </w:r>
          </w:p>
          <w:p w14:paraId="2B216BC2" w14:textId="77777777" w:rsidR="004C358F" w:rsidRDefault="004C358F" w:rsidP="004C358F">
            <w:r>
              <w:t xml:space="preserve">|   |   |   </w:t>
            </w:r>
            <w:proofErr w:type="spellStart"/>
            <w:r>
              <w:t>atm_pressMin</w:t>
            </w:r>
            <w:proofErr w:type="spellEnd"/>
            <w:r>
              <w:t xml:space="preserve"> = </w:t>
            </w:r>
            <w:proofErr w:type="spellStart"/>
            <w:r>
              <w:t>atm_pressMin</w:t>
            </w:r>
            <w:proofErr w:type="spellEnd"/>
            <w:r>
              <w:t>_&lt;_1001: ND4_&lt;_5 (0.0)</w:t>
            </w:r>
          </w:p>
          <w:p w14:paraId="3C2FA9D3" w14:textId="77777777" w:rsidR="004C358F" w:rsidRDefault="004C358F" w:rsidP="004C358F">
            <w:r>
              <w:t xml:space="preserve">|   |   |   </w:t>
            </w:r>
            <w:proofErr w:type="spellStart"/>
            <w:r>
              <w:t>atm_pressMin</w:t>
            </w:r>
            <w:proofErr w:type="spellEnd"/>
            <w:r>
              <w:t xml:space="preserve"> = </w:t>
            </w:r>
            <w:proofErr w:type="spellStart"/>
            <w:r>
              <w:t>atm_pressMin</w:t>
            </w:r>
            <w:proofErr w:type="spellEnd"/>
            <w:r>
              <w:t>_&gt;_1002_5: ND4_&lt;_5 (9.0/4.0)</w:t>
            </w:r>
          </w:p>
          <w:p w14:paraId="0B92CDE9" w14:textId="77777777" w:rsidR="004C358F" w:rsidRDefault="004C358F" w:rsidP="004C358F">
            <w:r>
              <w:t xml:space="preserve">|   |   |   </w:t>
            </w:r>
            <w:proofErr w:type="spellStart"/>
            <w:r>
              <w:t>atm_pressMin</w:t>
            </w:r>
            <w:proofErr w:type="spellEnd"/>
            <w:r>
              <w:t xml:space="preserve"> = 1001_&lt;_</w:t>
            </w:r>
            <w:proofErr w:type="spellStart"/>
            <w:r>
              <w:t>atm_pressMin</w:t>
            </w:r>
            <w:proofErr w:type="spellEnd"/>
            <w:r>
              <w:t>_&lt;_1002_5: 5_&lt;_ND4_&lt;_15 (3.0)</w:t>
            </w:r>
          </w:p>
          <w:p w14:paraId="19F21759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Jun</w:t>
            </w:r>
            <w:proofErr w:type="spellEnd"/>
          </w:p>
          <w:p w14:paraId="7776718B" w14:textId="77777777" w:rsidR="004C358F" w:rsidRDefault="004C358F" w:rsidP="004C358F">
            <w:r>
              <w:t>|   |   avg_rad_t7 = avg_rad_t7_&gt;_15: ND4_&lt;_5 (3.0)</w:t>
            </w:r>
          </w:p>
          <w:p w14:paraId="15EED4E3" w14:textId="77777777" w:rsidR="004C358F" w:rsidRDefault="004C358F" w:rsidP="004C358F">
            <w:r>
              <w:t>|   |   avg_rad_t7 = avg_rad_t7_&lt;_12: 5_&lt;_ND4_&lt;_15 (1.0)</w:t>
            </w:r>
          </w:p>
          <w:p w14:paraId="0669D7D1" w14:textId="77777777" w:rsidR="004C358F" w:rsidRDefault="004C358F" w:rsidP="004C358F">
            <w:r>
              <w:t>|   |   avg_rad_t7 = 12_&lt;_avg_rad_t7_&lt;_15</w:t>
            </w:r>
          </w:p>
          <w:p w14:paraId="25892E1E" w14:textId="77777777" w:rsidR="004C358F" w:rsidRDefault="004C358F" w:rsidP="004C358F">
            <w:r>
              <w:t>|   |   |   rad_t0 = rad_t0_&gt;_16: 5_&lt;_ND4_&lt;_15 (2.0)</w:t>
            </w:r>
          </w:p>
          <w:p w14:paraId="1ABAE96D" w14:textId="77777777" w:rsidR="004C358F" w:rsidRDefault="004C358F" w:rsidP="004C358F">
            <w:r>
              <w:t>|   |   |   rad_t0 = rad_t0_&lt;_12: ND4_&lt;_5 (2.0/1.0)</w:t>
            </w:r>
          </w:p>
          <w:p w14:paraId="0F99BABD" w14:textId="77777777" w:rsidR="004C358F" w:rsidRDefault="004C358F" w:rsidP="004C358F">
            <w:r>
              <w:t>|   |   |   rad_t0 = 12_&lt;_rad_t0_&lt;_16: ND4_&gt;_15 (2.0)</w:t>
            </w:r>
          </w:p>
          <w:p w14:paraId="179DAAB9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Jul</w:t>
            </w:r>
          </w:p>
          <w:p w14:paraId="16AB2851" w14:textId="77777777" w:rsidR="004C358F" w:rsidRDefault="004C358F" w:rsidP="004C358F">
            <w:r>
              <w:t xml:space="preserve">|   |   </w:t>
            </w:r>
            <w:proofErr w:type="spellStart"/>
            <w:r>
              <w:t>drought</w:t>
            </w:r>
            <w:proofErr w:type="spellEnd"/>
            <w:r>
              <w:t xml:space="preserve"> = </w:t>
            </w:r>
            <w:proofErr w:type="spellStart"/>
            <w:r>
              <w:t>drought</w:t>
            </w:r>
            <w:proofErr w:type="spellEnd"/>
            <w:r>
              <w:t>_&gt;_2</w:t>
            </w:r>
          </w:p>
          <w:p w14:paraId="3F366C3D" w14:textId="77777777" w:rsidR="004C358F" w:rsidRDefault="004C358F" w:rsidP="004C358F">
            <w:r>
              <w:t xml:space="preserve">|   |   |   </w:t>
            </w:r>
            <w:proofErr w:type="spellStart"/>
            <w:r>
              <w:t>dew_pointMax</w:t>
            </w:r>
            <w:proofErr w:type="spellEnd"/>
            <w:r>
              <w:t xml:space="preserve"> = </w:t>
            </w:r>
            <w:proofErr w:type="spellStart"/>
            <w:r>
              <w:t>dew_pointMax</w:t>
            </w:r>
            <w:proofErr w:type="spellEnd"/>
            <w:r>
              <w:t>_&lt;_24: ND4_&lt;_5 (6.0/1.0)</w:t>
            </w:r>
          </w:p>
          <w:p w14:paraId="25E33E92" w14:textId="77777777" w:rsidR="004C358F" w:rsidRDefault="004C358F" w:rsidP="004C358F">
            <w:r>
              <w:t xml:space="preserve">|   |   |   </w:t>
            </w:r>
            <w:proofErr w:type="spellStart"/>
            <w:r>
              <w:t>dew_pointMax</w:t>
            </w:r>
            <w:proofErr w:type="spellEnd"/>
            <w:r>
              <w:t xml:space="preserve"> = 24_&lt;_</w:t>
            </w:r>
            <w:proofErr w:type="spellStart"/>
            <w:r>
              <w:t>dew_pointMax</w:t>
            </w:r>
            <w:proofErr w:type="spellEnd"/>
            <w:r>
              <w:t>_&lt;_25: 5_&lt;_ND4_&lt;_15 (3.0/1.0)</w:t>
            </w:r>
          </w:p>
          <w:p w14:paraId="19E43BC9" w14:textId="77777777" w:rsidR="004C358F" w:rsidRDefault="004C358F" w:rsidP="004C358F">
            <w:r>
              <w:t xml:space="preserve">|   |   |   </w:t>
            </w:r>
            <w:proofErr w:type="spellStart"/>
            <w:r>
              <w:t>dew_pointMax</w:t>
            </w:r>
            <w:proofErr w:type="spellEnd"/>
            <w:r>
              <w:t xml:space="preserve"> = </w:t>
            </w:r>
            <w:proofErr w:type="spellStart"/>
            <w:r>
              <w:t>dew_pointMax</w:t>
            </w:r>
            <w:proofErr w:type="spellEnd"/>
            <w:r>
              <w:t>_&gt;_25: ND4_&lt;_5 (0.0)</w:t>
            </w:r>
          </w:p>
          <w:p w14:paraId="63D65234" w14:textId="77777777" w:rsidR="004C358F" w:rsidRDefault="004C358F" w:rsidP="004C358F">
            <w:r>
              <w:t xml:space="preserve">|   |   </w:t>
            </w:r>
            <w:proofErr w:type="spellStart"/>
            <w:r>
              <w:t>drought</w:t>
            </w:r>
            <w:proofErr w:type="spellEnd"/>
            <w:r>
              <w:t xml:space="preserve"> = 0_&lt;_</w:t>
            </w:r>
            <w:proofErr w:type="spellStart"/>
            <w:r>
              <w:t>drought</w:t>
            </w:r>
            <w:proofErr w:type="spellEnd"/>
            <w:r>
              <w:t>_&lt;_2</w:t>
            </w:r>
          </w:p>
          <w:p w14:paraId="301C79F8" w14:textId="77777777" w:rsidR="004C358F" w:rsidRDefault="004C358F" w:rsidP="004C358F">
            <w:r>
              <w:t xml:space="preserve">|   |   |   </w:t>
            </w:r>
            <w:proofErr w:type="spellStart"/>
            <w:r>
              <w:t>atm_pressMin</w:t>
            </w:r>
            <w:proofErr w:type="spellEnd"/>
            <w:r>
              <w:t xml:space="preserve"> = </w:t>
            </w:r>
            <w:proofErr w:type="spellStart"/>
            <w:r>
              <w:t>atm_pressMin</w:t>
            </w:r>
            <w:proofErr w:type="spellEnd"/>
            <w:r>
              <w:t>_&lt;_1001: 5_&lt;_ND4_&lt;_15 (0.0)</w:t>
            </w:r>
          </w:p>
          <w:p w14:paraId="4F7FFA35" w14:textId="77777777" w:rsidR="004C358F" w:rsidRDefault="004C358F" w:rsidP="004C358F">
            <w:r>
              <w:t xml:space="preserve">|   |   |   </w:t>
            </w:r>
            <w:proofErr w:type="spellStart"/>
            <w:r>
              <w:t>atm_pressMin</w:t>
            </w:r>
            <w:proofErr w:type="spellEnd"/>
            <w:r>
              <w:t xml:space="preserve"> = </w:t>
            </w:r>
            <w:proofErr w:type="spellStart"/>
            <w:r>
              <w:t>atm_pressMin</w:t>
            </w:r>
            <w:proofErr w:type="spellEnd"/>
            <w:r>
              <w:t>_&gt;_1002_5: 5_&lt;_ND4_&lt;_15 (5.0)</w:t>
            </w:r>
          </w:p>
          <w:p w14:paraId="7BAE984B" w14:textId="77777777" w:rsidR="004C358F" w:rsidRDefault="004C358F" w:rsidP="004C358F">
            <w:r>
              <w:t xml:space="preserve">|   |   |   </w:t>
            </w:r>
            <w:proofErr w:type="spellStart"/>
            <w:r>
              <w:t>atm_pressMin</w:t>
            </w:r>
            <w:proofErr w:type="spellEnd"/>
            <w:r>
              <w:t xml:space="preserve"> = 1001_&lt;_</w:t>
            </w:r>
            <w:proofErr w:type="spellStart"/>
            <w:r>
              <w:t>atm_pressMin</w:t>
            </w:r>
            <w:proofErr w:type="spellEnd"/>
            <w:r>
              <w:t>_&lt;_1002_5: ND4_&lt;_5 (3.0/1.0)</w:t>
            </w:r>
          </w:p>
          <w:p w14:paraId="74157BAA" w14:textId="77777777" w:rsidR="004C358F" w:rsidRDefault="004C358F" w:rsidP="004C358F">
            <w:r>
              <w:t xml:space="preserve">|   |   </w:t>
            </w:r>
            <w:proofErr w:type="spellStart"/>
            <w:r>
              <w:t>drought</w:t>
            </w:r>
            <w:proofErr w:type="spellEnd"/>
            <w:r>
              <w:t xml:space="preserve"> = drought_eq_0: ND4_&lt;_5 (1.0)</w:t>
            </w:r>
          </w:p>
          <w:p w14:paraId="773623DD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Aug</w:t>
            </w:r>
            <w:proofErr w:type="spellEnd"/>
          </w:p>
          <w:p w14:paraId="730ABFE8" w14:textId="77777777" w:rsidR="004C358F" w:rsidRDefault="004C358F" w:rsidP="004C358F">
            <w:r>
              <w:t xml:space="preserve">|   |   </w:t>
            </w:r>
            <w:proofErr w:type="spellStart"/>
            <w:r>
              <w:t>drought</w:t>
            </w:r>
            <w:proofErr w:type="spellEnd"/>
            <w:r>
              <w:t xml:space="preserve"> = </w:t>
            </w:r>
            <w:proofErr w:type="spellStart"/>
            <w:r>
              <w:t>drought</w:t>
            </w:r>
            <w:proofErr w:type="spellEnd"/>
            <w:r>
              <w:t>_&gt;_2</w:t>
            </w:r>
          </w:p>
          <w:p w14:paraId="7E711366" w14:textId="77777777" w:rsidR="004C358F" w:rsidRDefault="004C358F" w:rsidP="004C358F">
            <w:r>
              <w:t xml:space="preserve">|   |   |   </w:t>
            </w:r>
            <w:proofErr w:type="spellStart"/>
            <w:r>
              <w:t>atm_pressMin</w:t>
            </w:r>
            <w:proofErr w:type="spellEnd"/>
            <w:r>
              <w:t xml:space="preserve"> = </w:t>
            </w:r>
            <w:proofErr w:type="spellStart"/>
            <w:r>
              <w:t>atm_pressMin</w:t>
            </w:r>
            <w:proofErr w:type="spellEnd"/>
            <w:r>
              <w:t>_&lt;_1001: ND4_&lt;_5 (0.0)</w:t>
            </w:r>
          </w:p>
          <w:p w14:paraId="53023474" w14:textId="77777777" w:rsidR="004C358F" w:rsidRDefault="004C358F" w:rsidP="004C358F">
            <w:r>
              <w:t xml:space="preserve">|   |   |   </w:t>
            </w:r>
            <w:proofErr w:type="spellStart"/>
            <w:r>
              <w:t>atm_pressMin</w:t>
            </w:r>
            <w:proofErr w:type="spellEnd"/>
            <w:r>
              <w:t xml:space="preserve"> = </w:t>
            </w:r>
            <w:proofErr w:type="spellStart"/>
            <w:r>
              <w:t>atm_pressMin</w:t>
            </w:r>
            <w:proofErr w:type="spellEnd"/>
            <w:r>
              <w:t>_&gt;_1002_5: 5_&lt;_ND4_&lt;_15 (2.33/0.33)</w:t>
            </w:r>
          </w:p>
          <w:p w14:paraId="16A31E7C" w14:textId="77777777" w:rsidR="004C358F" w:rsidRDefault="004C358F" w:rsidP="004C358F">
            <w:r>
              <w:t xml:space="preserve">|   |   |   </w:t>
            </w:r>
            <w:proofErr w:type="spellStart"/>
            <w:r>
              <w:t>atm_pressMin</w:t>
            </w:r>
            <w:proofErr w:type="spellEnd"/>
            <w:r>
              <w:t xml:space="preserve"> = 1001_&lt;_</w:t>
            </w:r>
            <w:proofErr w:type="spellStart"/>
            <w:r>
              <w:t>atm_pressMin</w:t>
            </w:r>
            <w:proofErr w:type="spellEnd"/>
            <w:r>
              <w:t>_&lt;_1002_5: ND4_&lt;_5 (4.67)</w:t>
            </w:r>
          </w:p>
          <w:p w14:paraId="0AD53472" w14:textId="77777777" w:rsidR="004C358F" w:rsidRDefault="004C358F" w:rsidP="004C358F">
            <w:r>
              <w:t xml:space="preserve">|   |   </w:t>
            </w:r>
            <w:proofErr w:type="spellStart"/>
            <w:r>
              <w:t>drought</w:t>
            </w:r>
            <w:proofErr w:type="spellEnd"/>
            <w:r>
              <w:t xml:space="preserve"> = 0_&lt;_</w:t>
            </w:r>
            <w:proofErr w:type="spellStart"/>
            <w:r>
              <w:t>drought</w:t>
            </w:r>
            <w:proofErr w:type="spellEnd"/>
            <w:r>
              <w:t>_&lt;_2: ND4_&gt;_15 (1.0)</w:t>
            </w:r>
          </w:p>
          <w:p w14:paraId="3049B223" w14:textId="77777777" w:rsidR="004C358F" w:rsidRDefault="004C358F" w:rsidP="004C358F">
            <w:r>
              <w:t xml:space="preserve">|   |   </w:t>
            </w:r>
            <w:proofErr w:type="spellStart"/>
            <w:r>
              <w:t>drought</w:t>
            </w:r>
            <w:proofErr w:type="spellEnd"/>
            <w:r>
              <w:t xml:space="preserve"> = drought_eq_0: ND4_&lt;_5 (2.0/1.0)</w:t>
            </w:r>
          </w:p>
          <w:p w14:paraId="1643AF73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Sep</w:t>
            </w:r>
            <w:proofErr w:type="spellEnd"/>
            <w:r>
              <w:t>: ND4_&lt;_5 (3.0)</w:t>
            </w:r>
          </w:p>
          <w:p w14:paraId="3DAE943D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Oct</w:t>
            </w:r>
            <w:proofErr w:type="spellEnd"/>
          </w:p>
          <w:p w14:paraId="6D79AA3F" w14:textId="77777777" w:rsidR="004C358F" w:rsidRDefault="004C358F" w:rsidP="004C358F">
            <w:r>
              <w:t xml:space="preserve">|   |   </w:t>
            </w:r>
            <w:proofErr w:type="spellStart"/>
            <w:r>
              <w:t>tMax</w:t>
            </w:r>
            <w:proofErr w:type="spellEnd"/>
            <w:r>
              <w:t xml:space="preserve"> = </w:t>
            </w:r>
            <w:proofErr w:type="spellStart"/>
            <w:r>
              <w:t>tMax</w:t>
            </w:r>
            <w:proofErr w:type="spellEnd"/>
            <w:r>
              <w:t>_&gt;_33: 5_&lt;_ND4_&lt;_15 (10.0/1.0)</w:t>
            </w:r>
          </w:p>
          <w:p w14:paraId="6F8514AA" w14:textId="77777777" w:rsidR="004C358F" w:rsidRDefault="004C358F" w:rsidP="004C358F">
            <w:r>
              <w:t xml:space="preserve">|   |   </w:t>
            </w:r>
            <w:proofErr w:type="spellStart"/>
            <w:r>
              <w:t>tMax</w:t>
            </w:r>
            <w:proofErr w:type="spellEnd"/>
            <w:r>
              <w:t xml:space="preserve"> = 31_&lt;_</w:t>
            </w:r>
            <w:proofErr w:type="spellStart"/>
            <w:r>
              <w:t>tMax</w:t>
            </w:r>
            <w:proofErr w:type="spellEnd"/>
            <w:r>
              <w:t>_&lt;_33</w:t>
            </w:r>
          </w:p>
          <w:p w14:paraId="5F76BF9B" w14:textId="77777777" w:rsidR="004C358F" w:rsidRDefault="004C358F" w:rsidP="004C358F">
            <w:r>
              <w:t xml:space="preserve">|   |   |   </w:t>
            </w:r>
            <w:proofErr w:type="spellStart"/>
            <w:r>
              <w:t>urMin</w:t>
            </w:r>
            <w:proofErr w:type="spellEnd"/>
            <w:r>
              <w:t xml:space="preserve"> = </w:t>
            </w:r>
            <w:proofErr w:type="spellStart"/>
            <w:r>
              <w:t>urMin</w:t>
            </w:r>
            <w:proofErr w:type="spellEnd"/>
            <w:r>
              <w:t>_&lt;_50: ND4_&lt;_5 (0.0)</w:t>
            </w:r>
          </w:p>
          <w:p w14:paraId="69A19544" w14:textId="77777777" w:rsidR="004C358F" w:rsidRDefault="004C358F" w:rsidP="004C358F">
            <w:r>
              <w:t xml:space="preserve">|   |   |   </w:t>
            </w:r>
            <w:proofErr w:type="spellStart"/>
            <w:r>
              <w:t>urMin</w:t>
            </w:r>
            <w:proofErr w:type="spellEnd"/>
            <w:r>
              <w:t xml:space="preserve"> = 50_&lt;_</w:t>
            </w:r>
            <w:proofErr w:type="spellStart"/>
            <w:r>
              <w:t>urMin</w:t>
            </w:r>
            <w:proofErr w:type="spellEnd"/>
            <w:r>
              <w:t>_&lt;_57</w:t>
            </w:r>
          </w:p>
          <w:p w14:paraId="76E84A7C" w14:textId="77777777" w:rsidR="004C358F" w:rsidRDefault="004C358F" w:rsidP="004C358F">
            <w:r>
              <w:t>|   |   |   |   avg_rad_t1 = avg_rad_t1_&gt;_15: ND4_&lt;_5 (0.0)</w:t>
            </w:r>
          </w:p>
          <w:p w14:paraId="487E6FC2" w14:textId="77777777" w:rsidR="004C358F" w:rsidRDefault="004C358F" w:rsidP="004C358F">
            <w:r>
              <w:t>|   |   |   |   avg_rad_t1 = avg_rad_t1_&lt;_12: ND4_&gt;_15 (2.0)</w:t>
            </w:r>
          </w:p>
          <w:p w14:paraId="359230EE" w14:textId="77777777" w:rsidR="004C358F" w:rsidRDefault="004C358F" w:rsidP="004C358F">
            <w:r>
              <w:t>|   |   |   |   avg_rad_t1 = 12_&lt;_avg_rad_t1_&lt;_15: ND4_&lt;_5 (3.0)</w:t>
            </w:r>
          </w:p>
          <w:p w14:paraId="446BF0EE" w14:textId="77777777" w:rsidR="004C358F" w:rsidRDefault="004C358F" w:rsidP="004C358F">
            <w:r>
              <w:t xml:space="preserve">|   |   |   </w:t>
            </w:r>
            <w:proofErr w:type="spellStart"/>
            <w:r>
              <w:t>urMin</w:t>
            </w:r>
            <w:proofErr w:type="spellEnd"/>
            <w:r>
              <w:t xml:space="preserve"> = </w:t>
            </w:r>
            <w:proofErr w:type="spellStart"/>
            <w:r>
              <w:t>urMin</w:t>
            </w:r>
            <w:proofErr w:type="spellEnd"/>
            <w:r>
              <w:t>_&gt;_57: 5_&lt;_ND4_&lt;_15 (2.0)</w:t>
            </w:r>
          </w:p>
          <w:p w14:paraId="7C06A576" w14:textId="77777777" w:rsidR="004C358F" w:rsidRDefault="004C358F" w:rsidP="004C358F">
            <w:r>
              <w:t xml:space="preserve">|   |   </w:t>
            </w:r>
            <w:proofErr w:type="spellStart"/>
            <w:r>
              <w:t>tMax</w:t>
            </w:r>
            <w:proofErr w:type="spellEnd"/>
            <w:r>
              <w:t xml:space="preserve"> = </w:t>
            </w:r>
            <w:proofErr w:type="spellStart"/>
            <w:r>
              <w:t>tMax</w:t>
            </w:r>
            <w:proofErr w:type="spellEnd"/>
            <w:r>
              <w:t>_&lt;_31: ND4_&lt;_5 (1.0)</w:t>
            </w:r>
          </w:p>
          <w:p w14:paraId="26069941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Nov</w:t>
            </w:r>
            <w:proofErr w:type="spellEnd"/>
          </w:p>
          <w:p w14:paraId="66320FFA" w14:textId="77777777" w:rsidR="004C358F" w:rsidRDefault="004C358F" w:rsidP="004C358F">
            <w:r>
              <w:t xml:space="preserve">|   |   </w:t>
            </w:r>
            <w:proofErr w:type="spellStart"/>
            <w:r>
              <w:t>atm_pressMin</w:t>
            </w:r>
            <w:proofErr w:type="spellEnd"/>
            <w:r>
              <w:t xml:space="preserve"> = </w:t>
            </w:r>
            <w:proofErr w:type="spellStart"/>
            <w:r>
              <w:t>atm_pressMin</w:t>
            </w:r>
            <w:proofErr w:type="spellEnd"/>
            <w:r>
              <w:t>_&lt;_1001: ND4_&lt;_5 (10.0/3.0)</w:t>
            </w:r>
          </w:p>
          <w:p w14:paraId="299BE0F5" w14:textId="77777777" w:rsidR="004C358F" w:rsidRDefault="004C358F" w:rsidP="004C358F">
            <w:r>
              <w:t xml:space="preserve">|   |   </w:t>
            </w:r>
            <w:proofErr w:type="spellStart"/>
            <w:r>
              <w:t>atm_pressMin</w:t>
            </w:r>
            <w:proofErr w:type="spellEnd"/>
            <w:r>
              <w:t xml:space="preserve"> = </w:t>
            </w:r>
            <w:proofErr w:type="spellStart"/>
            <w:r>
              <w:t>atm_pressMin</w:t>
            </w:r>
            <w:proofErr w:type="spellEnd"/>
            <w:r>
              <w:t>_&gt;_1002_5: ND4_&lt;_5 (0.0)</w:t>
            </w:r>
          </w:p>
          <w:p w14:paraId="5C11E980" w14:textId="77777777" w:rsidR="004C358F" w:rsidRDefault="004C358F" w:rsidP="004C358F">
            <w:r>
              <w:t xml:space="preserve">|   |   </w:t>
            </w:r>
            <w:proofErr w:type="spellStart"/>
            <w:r>
              <w:t>atm_pressMin</w:t>
            </w:r>
            <w:proofErr w:type="spellEnd"/>
            <w:r>
              <w:t xml:space="preserve"> = 1001_&lt;_</w:t>
            </w:r>
            <w:proofErr w:type="spellStart"/>
            <w:r>
              <w:t>atm_pressMin</w:t>
            </w:r>
            <w:proofErr w:type="spellEnd"/>
            <w:r>
              <w:t>_&lt;_1002_5: 5_&lt;_ND4_&lt;_15 (2.0)</w:t>
            </w:r>
          </w:p>
          <w:p w14:paraId="3637ACD1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Dec</w:t>
            </w:r>
            <w:proofErr w:type="spellEnd"/>
          </w:p>
          <w:p w14:paraId="10ED9530" w14:textId="77777777" w:rsidR="004C358F" w:rsidRDefault="004C358F" w:rsidP="004C358F">
            <w:r>
              <w:t xml:space="preserve">|   |   </w:t>
            </w:r>
            <w:proofErr w:type="spellStart"/>
            <w:r>
              <w:t>urMin</w:t>
            </w:r>
            <w:proofErr w:type="spellEnd"/>
            <w:r>
              <w:t xml:space="preserve"> = </w:t>
            </w:r>
            <w:proofErr w:type="spellStart"/>
            <w:r>
              <w:t>urMin</w:t>
            </w:r>
            <w:proofErr w:type="spellEnd"/>
            <w:r>
              <w:t>_&lt;_50: ND4_&lt;_5 (4.0/1.0)</w:t>
            </w:r>
          </w:p>
          <w:p w14:paraId="0580FBF4" w14:textId="77777777" w:rsidR="004C358F" w:rsidRDefault="004C358F" w:rsidP="004C358F">
            <w:r>
              <w:t xml:space="preserve">|   |   </w:t>
            </w:r>
            <w:proofErr w:type="spellStart"/>
            <w:r>
              <w:t>urMin</w:t>
            </w:r>
            <w:proofErr w:type="spellEnd"/>
            <w:r>
              <w:t xml:space="preserve"> = 50_&lt;_</w:t>
            </w:r>
            <w:proofErr w:type="spellStart"/>
            <w:r>
              <w:t>urMin</w:t>
            </w:r>
            <w:proofErr w:type="spellEnd"/>
            <w:r>
              <w:t>_&lt;_57</w:t>
            </w:r>
          </w:p>
          <w:p w14:paraId="404E64E1" w14:textId="77777777" w:rsidR="004C358F" w:rsidRDefault="004C358F" w:rsidP="004C358F">
            <w:r>
              <w:t xml:space="preserve">|   |   |   </w:t>
            </w:r>
            <w:proofErr w:type="spellStart"/>
            <w:r>
              <w:t>tMin</w:t>
            </w:r>
            <w:proofErr w:type="spellEnd"/>
            <w:r>
              <w:t xml:space="preserve"> = </w:t>
            </w:r>
            <w:proofErr w:type="spellStart"/>
            <w:r>
              <w:t>tMin</w:t>
            </w:r>
            <w:proofErr w:type="spellEnd"/>
            <w:r>
              <w:t>_&gt;_25: 5_&lt;_ND4_&lt;_15 (2.0)</w:t>
            </w:r>
          </w:p>
          <w:p w14:paraId="1A80F025" w14:textId="77777777" w:rsidR="004C358F" w:rsidRDefault="004C358F" w:rsidP="004C358F">
            <w:r>
              <w:t xml:space="preserve">|   |   |   </w:t>
            </w:r>
            <w:proofErr w:type="spellStart"/>
            <w:r>
              <w:t>tMin</w:t>
            </w:r>
            <w:proofErr w:type="spellEnd"/>
            <w:r>
              <w:t xml:space="preserve"> = 24_&lt;_</w:t>
            </w:r>
            <w:proofErr w:type="spellStart"/>
            <w:r>
              <w:t>tMin</w:t>
            </w:r>
            <w:proofErr w:type="spellEnd"/>
            <w:r>
              <w:t>_&lt;_25: ND4_&gt;_15 (2.0)</w:t>
            </w:r>
          </w:p>
          <w:p w14:paraId="5F897E33" w14:textId="77777777" w:rsidR="004C358F" w:rsidRDefault="004C358F" w:rsidP="004C358F">
            <w:r>
              <w:t xml:space="preserve">|   |   |   </w:t>
            </w:r>
            <w:proofErr w:type="spellStart"/>
            <w:r>
              <w:t>tMin</w:t>
            </w:r>
            <w:proofErr w:type="spellEnd"/>
            <w:r>
              <w:t xml:space="preserve"> = </w:t>
            </w:r>
            <w:proofErr w:type="spellStart"/>
            <w:r>
              <w:t>tMin</w:t>
            </w:r>
            <w:proofErr w:type="spellEnd"/>
            <w:r>
              <w:t>_&lt;_24: 5_&lt;_ND4_&lt;_15 (6.0/1.0)</w:t>
            </w:r>
          </w:p>
          <w:p w14:paraId="38BB64A9" w14:textId="77777777" w:rsidR="004C358F" w:rsidRDefault="004C358F" w:rsidP="004C358F">
            <w:r>
              <w:t xml:space="preserve">|   |   </w:t>
            </w:r>
            <w:proofErr w:type="spellStart"/>
            <w:r>
              <w:t>urMin</w:t>
            </w:r>
            <w:proofErr w:type="spellEnd"/>
            <w:r>
              <w:t xml:space="preserve"> = </w:t>
            </w:r>
            <w:proofErr w:type="spellStart"/>
            <w:r>
              <w:t>urMin</w:t>
            </w:r>
            <w:proofErr w:type="spellEnd"/>
            <w:r>
              <w:t>_&gt;_57: 5_&lt;_ND4_&lt;_15 (4.0)</w:t>
            </w:r>
          </w:p>
          <w:p w14:paraId="08118416" w14:textId="77777777" w:rsidR="004C358F" w:rsidRDefault="004C358F" w:rsidP="004C358F">
            <w:r>
              <w:t>ND = ND_&gt;_15</w:t>
            </w:r>
          </w:p>
          <w:p w14:paraId="2304E78E" w14:textId="77777777" w:rsidR="004C358F" w:rsidRDefault="004C358F" w:rsidP="004C358F">
            <w:r>
              <w:lastRenderedPageBreak/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Jan: ND4_&gt;_15 (29.0)</w:t>
            </w:r>
          </w:p>
          <w:p w14:paraId="0E3408D5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Feb</w:t>
            </w:r>
            <w:proofErr w:type="spellEnd"/>
            <w:r>
              <w:t>: ND4_&gt;_15 (28.0)</w:t>
            </w:r>
          </w:p>
          <w:p w14:paraId="7D438979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Mar</w:t>
            </w:r>
          </w:p>
          <w:p w14:paraId="22FDECB5" w14:textId="77777777" w:rsidR="004C358F" w:rsidRDefault="004C358F" w:rsidP="004C358F">
            <w:r>
              <w:t>|   |   sum_rain_t7 = sum_rain_t7_&lt;_25: ND4_&gt;_15 (0.0)</w:t>
            </w:r>
          </w:p>
          <w:p w14:paraId="026E9813" w14:textId="77777777" w:rsidR="004C358F" w:rsidRDefault="004C358F" w:rsidP="004C358F">
            <w:r>
              <w:t>|   |   sum_rain_t7 = 25_&lt;_sum_rain_t7_&lt;_70: 5_&lt;_ND4_&lt;_15 (5.0/1.0)</w:t>
            </w:r>
          </w:p>
          <w:p w14:paraId="67CCCCD8" w14:textId="77777777" w:rsidR="004C358F" w:rsidRDefault="004C358F" w:rsidP="004C358F">
            <w:r>
              <w:t>|   |   sum_rain_t7 = sum_rain_t7_&gt;_70: ND4_&gt;_15 (14.0/3.0)</w:t>
            </w:r>
          </w:p>
          <w:p w14:paraId="36DB604D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Apr</w:t>
            </w:r>
            <w:proofErr w:type="spellEnd"/>
            <w:r>
              <w:t>: 5_&lt;_ND4_&lt;_15 (15.0/4.0)</w:t>
            </w:r>
          </w:p>
          <w:p w14:paraId="190A2EAF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May</w:t>
            </w:r>
          </w:p>
          <w:p w14:paraId="36ADB8B5" w14:textId="77777777" w:rsidR="004C358F" w:rsidRDefault="004C358F" w:rsidP="004C358F">
            <w:r>
              <w:t xml:space="preserve">|   |   </w:t>
            </w:r>
            <w:proofErr w:type="spellStart"/>
            <w:r>
              <w:t>tMax</w:t>
            </w:r>
            <w:proofErr w:type="spellEnd"/>
            <w:r>
              <w:t xml:space="preserve"> = </w:t>
            </w:r>
            <w:proofErr w:type="spellStart"/>
            <w:r>
              <w:t>tMax</w:t>
            </w:r>
            <w:proofErr w:type="spellEnd"/>
            <w:r>
              <w:t>_&gt;_33: 5_&lt;_ND4_&lt;_15 (2.0)</w:t>
            </w:r>
          </w:p>
          <w:p w14:paraId="4193B605" w14:textId="77777777" w:rsidR="004C358F" w:rsidRDefault="004C358F" w:rsidP="004C358F">
            <w:r>
              <w:t xml:space="preserve">|   |   </w:t>
            </w:r>
            <w:proofErr w:type="spellStart"/>
            <w:r>
              <w:t>tMax</w:t>
            </w:r>
            <w:proofErr w:type="spellEnd"/>
            <w:r>
              <w:t xml:space="preserve"> = 31_&lt;_</w:t>
            </w:r>
            <w:proofErr w:type="spellStart"/>
            <w:r>
              <w:t>tMax</w:t>
            </w:r>
            <w:proofErr w:type="spellEnd"/>
            <w:r>
              <w:t>_&lt;_33</w:t>
            </w:r>
          </w:p>
          <w:p w14:paraId="5ABAB57B" w14:textId="77777777" w:rsidR="004C358F" w:rsidRDefault="004C358F" w:rsidP="004C358F">
            <w:r>
              <w:t xml:space="preserve">|   |   |   </w:t>
            </w:r>
            <w:proofErr w:type="spellStart"/>
            <w:r>
              <w:t>dew_pointMin</w:t>
            </w:r>
            <w:proofErr w:type="spellEnd"/>
            <w:r>
              <w:t xml:space="preserve"> = </w:t>
            </w:r>
            <w:proofErr w:type="spellStart"/>
            <w:r>
              <w:t>dew_pointMin</w:t>
            </w:r>
            <w:proofErr w:type="spellEnd"/>
            <w:r>
              <w:t>_&gt;_21: ND4_&gt;_15 (11.0)</w:t>
            </w:r>
          </w:p>
          <w:p w14:paraId="47D11D74" w14:textId="77777777" w:rsidR="004C358F" w:rsidRDefault="004C358F" w:rsidP="004C358F">
            <w:r>
              <w:t xml:space="preserve">|   |   |   </w:t>
            </w:r>
            <w:proofErr w:type="spellStart"/>
            <w:r>
              <w:t>dew_pointMin</w:t>
            </w:r>
            <w:proofErr w:type="spellEnd"/>
            <w:r>
              <w:t xml:space="preserve"> = 20_&lt;_</w:t>
            </w:r>
            <w:proofErr w:type="spellStart"/>
            <w:r>
              <w:t>dew_pointMin</w:t>
            </w:r>
            <w:proofErr w:type="spellEnd"/>
            <w:r>
              <w:t>_&lt;_21</w:t>
            </w:r>
          </w:p>
          <w:p w14:paraId="3C63C8F4" w14:textId="77777777" w:rsidR="004C358F" w:rsidRDefault="004C358F" w:rsidP="004C358F">
            <w:r>
              <w:t>|   |   |   |   avg_rad_t7 = avg_rad_t7_&gt;_15: ND4_&lt;_5 (2.0)</w:t>
            </w:r>
          </w:p>
          <w:p w14:paraId="5B20FC00" w14:textId="77777777" w:rsidR="004C358F" w:rsidRDefault="004C358F" w:rsidP="004C358F">
            <w:r>
              <w:t>|   |   |   |   avg_rad_t7 = avg_rad_t7_&lt;_12: ND4_&lt;_5 (1.0)</w:t>
            </w:r>
          </w:p>
          <w:p w14:paraId="1B707128" w14:textId="77777777" w:rsidR="004C358F" w:rsidRDefault="004C358F" w:rsidP="004C358F">
            <w:r>
              <w:t>|   |   |   |   avg_rad_t7 = 12_&lt;_avg_rad_t7_&lt;_15: ND4_&gt;_15 (3.0)</w:t>
            </w:r>
          </w:p>
          <w:p w14:paraId="43B1C740" w14:textId="77777777" w:rsidR="004C358F" w:rsidRDefault="004C358F" w:rsidP="004C358F">
            <w:r>
              <w:t xml:space="preserve">|   |   |   </w:t>
            </w:r>
            <w:proofErr w:type="spellStart"/>
            <w:r>
              <w:t>dew_pointMin</w:t>
            </w:r>
            <w:proofErr w:type="spellEnd"/>
            <w:r>
              <w:t xml:space="preserve"> = </w:t>
            </w:r>
            <w:proofErr w:type="spellStart"/>
            <w:r>
              <w:t>dew_pointMin</w:t>
            </w:r>
            <w:proofErr w:type="spellEnd"/>
            <w:r>
              <w:t>_&lt;_20: ND4_&gt;_15 (0.0)</w:t>
            </w:r>
          </w:p>
          <w:p w14:paraId="1635B32D" w14:textId="77777777" w:rsidR="004C358F" w:rsidRDefault="004C358F" w:rsidP="004C358F">
            <w:r>
              <w:t xml:space="preserve">|   |   </w:t>
            </w:r>
            <w:proofErr w:type="spellStart"/>
            <w:r>
              <w:t>tMax</w:t>
            </w:r>
            <w:proofErr w:type="spellEnd"/>
            <w:r>
              <w:t xml:space="preserve"> = </w:t>
            </w:r>
            <w:proofErr w:type="spellStart"/>
            <w:r>
              <w:t>tMax</w:t>
            </w:r>
            <w:proofErr w:type="spellEnd"/>
            <w:r>
              <w:t>_&lt;_31: ND4_&gt;_15 (8.0/3.0)</w:t>
            </w:r>
          </w:p>
          <w:p w14:paraId="25277F6B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Jun</w:t>
            </w:r>
            <w:proofErr w:type="spellEnd"/>
          </w:p>
          <w:p w14:paraId="774FFCF1" w14:textId="77777777" w:rsidR="004C358F" w:rsidRDefault="004C358F" w:rsidP="004C358F">
            <w:r>
              <w:t xml:space="preserve">|   |   </w:t>
            </w:r>
            <w:proofErr w:type="spellStart"/>
            <w:r>
              <w:t>wind_spe</w:t>
            </w:r>
            <w:proofErr w:type="spellEnd"/>
            <w:r>
              <w:t xml:space="preserve"> = </w:t>
            </w:r>
            <w:proofErr w:type="spellStart"/>
            <w:r>
              <w:t>wind_spe</w:t>
            </w:r>
            <w:proofErr w:type="spellEnd"/>
            <w:r>
              <w:t>_&lt;_0_8: ND4_&gt;_15 (6.0/1.0)</w:t>
            </w:r>
          </w:p>
          <w:p w14:paraId="52A797EB" w14:textId="77777777" w:rsidR="004C358F" w:rsidRDefault="004C358F" w:rsidP="004C358F">
            <w:r>
              <w:t xml:space="preserve">|   |   </w:t>
            </w:r>
            <w:proofErr w:type="spellStart"/>
            <w:r>
              <w:t>wind_spe</w:t>
            </w:r>
            <w:proofErr w:type="spellEnd"/>
            <w:r>
              <w:t xml:space="preserve"> = 0_8_&lt;_</w:t>
            </w:r>
            <w:proofErr w:type="spellStart"/>
            <w:r>
              <w:t>wind_spe</w:t>
            </w:r>
            <w:proofErr w:type="spellEnd"/>
            <w:r>
              <w:t>_&lt;_1_3: ND4_&gt;_15 (5.0/2.0)</w:t>
            </w:r>
          </w:p>
          <w:p w14:paraId="027C01A5" w14:textId="77777777" w:rsidR="004C358F" w:rsidRDefault="004C358F" w:rsidP="004C358F">
            <w:r>
              <w:t xml:space="preserve">|   |   </w:t>
            </w:r>
            <w:proofErr w:type="spellStart"/>
            <w:r>
              <w:t>wind_spe</w:t>
            </w:r>
            <w:proofErr w:type="spellEnd"/>
            <w:r>
              <w:t xml:space="preserve"> = </w:t>
            </w:r>
            <w:proofErr w:type="spellStart"/>
            <w:r>
              <w:t>wind_spe</w:t>
            </w:r>
            <w:proofErr w:type="spellEnd"/>
            <w:r>
              <w:t>_&gt;_1_3: 5_&lt;_ND4_&lt;_15 (3.0)</w:t>
            </w:r>
          </w:p>
          <w:p w14:paraId="6A57C04D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Jul: 5_&lt;_ND4_&lt;_15 (3.0)</w:t>
            </w:r>
          </w:p>
          <w:p w14:paraId="43792E01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Aug</w:t>
            </w:r>
            <w:proofErr w:type="spellEnd"/>
          </w:p>
          <w:p w14:paraId="1AE6B9A7" w14:textId="77777777" w:rsidR="004C358F" w:rsidRDefault="004C358F" w:rsidP="004C358F">
            <w:r>
              <w:t xml:space="preserve">|   |   </w:t>
            </w:r>
            <w:proofErr w:type="spellStart"/>
            <w:r>
              <w:t>wind_spe</w:t>
            </w:r>
            <w:proofErr w:type="spellEnd"/>
            <w:r>
              <w:t xml:space="preserve"> = </w:t>
            </w:r>
            <w:proofErr w:type="spellStart"/>
            <w:r>
              <w:t>wind_spe</w:t>
            </w:r>
            <w:proofErr w:type="spellEnd"/>
            <w:r>
              <w:t>_&lt;_0_8: ND4_&lt;_5 (1.0)</w:t>
            </w:r>
          </w:p>
          <w:p w14:paraId="206CF49E" w14:textId="77777777" w:rsidR="004C358F" w:rsidRDefault="004C358F" w:rsidP="004C358F">
            <w:r>
              <w:t xml:space="preserve">|   |   </w:t>
            </w:r>
            <w:proofErr w:type="spellStart"/>
            <w:r>
              <w:t>wind_spe</w:t>
            </w:r>
            <w:proofErr w:type="spellEnd"/>
            <w:r>
              <w:t xml:space="preserve"> = 0_8_&lt;_</w:t>
            </w:r>
            <w:proofErr w:type="spellStart"/>
            <w:r>
              <w:t>wind_spe</w:t>
            </w:r>
            <w:proofErr w:type="spellEnd"/>
            <w:r>
              <w:t>_&lt;_1_3: ND4_&lt;_5 (2.0)</w:t>
            </w:r>
          </w:p>
          <w:p w14:paraId="0EF106AD" w14:textId="77777777" w:rsidR="004C358F" w:rsidRDefault="004C358F" w:rsidP="004C358F">
            <w:r>
              <w:t xml:space="preserve">|   |   </w:t>
            </w:r>
            <w:proofErr w:type="spellStart"/>
            <w:r>
              <w:t>wind_spe</w:t>
            </w:r>
            <w:proofErr w:type="spellEnd"/>
            <w:r>
              <w:t xml:space="preserve"> = </w:t>
            </w:r>
            <w:proofErr w:type="spellStart"/>
            <w:r>
              <w:t>wind_spe</w:t>
            </w:r>
            <w:proofErr w:type="spellEnd"/>
            <w:r>
              <w:t>_&gt;_1_3: ND4_&gt;_15 (3.0/1.0)</w:t>
            </w:r>
          </w:p>
          <w:p w14:paraId="4F99D3F1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Sep</w:t>
            </w:r>
            <w:proofErr w:type="spellEnd"/>
            <w:r>
              <w:t>: ND4_&lt;_5 (2.0)</w:t>
            </w:r>
          </w:p>
          <w:p w14:paraId="5B64AE20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Oct</w:t>
            </w:r>
            <w:proofErr w:type="spellEnd"/>
            <w:r>
              <w:t>: 5_&lt;_ND4_&lt;_15 (5.0)</w:t>
            </w:r>
          </w:p>
          <w:p w14:paraId="4078D8D8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Nov</w:t>
            </w:r>
            <w:proofErr w:type="spellEnd"/>
            <w:r>
              <w:t>: ND4_&lt;_5 (4.0/1.0)</w:t>
            </w:r>
          </w:p>
          <w:p w14:paraId="3980AA72" w14:textId="77239A6D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Dec</w:t>
            </w:r>
            <w:proofErr w:type="spellEnd"/>
            <w:r>
              <w:t>: ND4_&gt;_15 (3.0/1.0)</w:t>
            </w:r>
          </w:p>
        </w:tc>
      </w:tr>
    </w:tbl>
    <w:p w14:paraId="40E2A5CD" w14:textId="7E6CFD51" w:rsidR="004C358F" w:rsidRDefault="004C358F"/>
    <w:p w14:paraId="29CEE584" w14:textId="0578A3A7" w:rsidR="004C358F" w:rsidRDefault="004C358F" w:rsidP="004C358F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3B088B">
        <w:rPr>
          <w:rFonts w:ascii="Times New Roman" w:hAnsi="Times New Roman" w:cs="Times New Roman"/>
          <w:b/>
          <w:sz w:val="28"/>
          <w:szCs w:val="28"/>
          <w:lang w:val="en-GB"/>
        </w:rPr>
        <w:t xml:space="preserve">Supplementary Material </w:t>
      </w:r>
      <w:r w:rsidRPr="007D7976">
        <w:rPr>
          <w:rFonts w:ascii="Times New Roman" w:hAnsi="Times New Roman" w:cs="Times New Roman"/>
          <w:b/>
          <w:sz w:val="28"/>
          <w:szCs w:val="28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>S2</w:t>
      </w:r>
      <w:r w:rsidR="004B56A9">
        <w:rPr>
          <w:rFonts w:ascii="Times New Roman" w:hAnsi="Times New Roman" w:cs="Times New Roman"/>
          <w:b/>
          <w:sz w:val="28"/>
          <w:szCs w:val="28"/>
          <w:lang w:val="en-GB"/>
        </w:rPr>
        <w:t>: Rio de Janeiro</w:t>
      </w:r>
      <w:r w:rsidR="004B56A9">
        <w:rPr>
          <w:rFonts w:ascii="Times New Roman" w:hAnsi="Times New Roman" w:cs="Times New Roman"/>
          <w:b/>
          <w:sz w:val="28"/>
          <w:szCs w:val="28"/>
          <w:lang w:val="en-GB"/>
        </w:rPr>
        <w:t xml:space="preserve"> forecast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494"/>
      </w:tblGrid>
      <w:tr w:rsidR="004C358F" w14:paraId="211F97D5" w14:textId="77777777" w:rsidTr="004B327D">
        <w:tc>
          <w:tcPr>
            <w:tcW w:w="8494" w:type="dxa"/>
          </w:tcPr>
          <w:p w14:paraId="17CFFCBD" w14:textId="2EE302E8" w:rsidR="004C358F" w:rsidRDefault="004C358F" w:rsidP="004B327D">
            <w:proofErr w:type="spellStart"/>
            <w:r w:rsidRPr="004C358F">
              <w:t>Predictive</w:t>
            </w:r>
            <w:proofErr w:type="spellEnd"/>
            <w:r w:rsidRPr="004C358F">
              <w:t xml:space="preserve"> model J48 </w:t>
            </w:r>
            <w:r>
              <w:t>for ND7 in Rio de Janeiro</w:t>
            </w:r>
          </w:p>
        </w:tc>
      </w:tr>
      <w:tr w:rsidR="004C358F" w14:paraId="7DE5FB93" w14:textId="77777777" w:rsidTr="004B327D">
        <w:tc>
          <w:tcPr>
            <w:tcW w:w="8494" w:type="dxa"/>
          </w:tcPr>
          <w:p w14:paraId="09B5679B" w14:textId="77777777" w:rsidR="004C358F" w:rsidRDefault="004C358F" w:rsidP="004C358F">
            <w:r>
              <w:t>ND = ND_&lt;_25</w:t>
            </w:r>
          </w:p>
          <w:p w14:paraId="0F546C58" w14:textId="77777777" w:rsidR="004C358F" w:rsidRDefault="004C358F" w:rsidP="004C358F">
            <w:r>
              <w:t xml:space="preserve">|   </w:t>
            </w:r>
            <w:proofErr w:type="spellStart"/>
            <w:r>
              <w:t>death_rate</w:t>
            </w:r>
            <w:proofErr w:type="spellEnd"/>
            <w:r>
              <w:t xml:space="preserve"> = </w:t>
            </w:r>
            <w:proofErr w:type="spellStart"/>
            <w:r>
              <w:t>death_rate</w:t>
            </w:r>
            <w:proofErr w:type="spellEnd"/>
            <w:r>
              <w:t>_&gt;_10</w:t>
            </w:r>
          </w:p>
          <w:p w14:paraId="34CD26F0" w14:textId="77777777" w:rsidR="004C358F" w:rsidRDefault="004C358F" w:rsidP="004C358F">
            <w:r>
              <w:t>|   |   avg_rad_t7 = avg_rad_t7_&lt;_15</w:t>
            </w:r>
          </w:p>
          <w:p w14:paraId="3D5B9D27" w14:textId="77777777" w:rsidR="004C358F" w:rsidRDefault="004C358F" w:rsidP="004C358F">
            <w:r>
              <w:t xml:space="preserve">|   |   |   </w:t>
            </w:r>
            <w:proofErr w:type="spellStart"/>
            <w:r>
              <w:t>drought</w:t>
            </w:r>
            <w:proofErr w:type="spellEnd"/>
            <w:r>
              <w:t xml:space="preserve"> = </w:t>
            </w:r>
            <w:proofErr w:type="spellStart"/>
            <w:r>
              <w:t>drought</w:t>
            </w:r>
            <w:proofErr w:type="spellEnd"/>
            <w:r>
              <w:t>_&lt;_1: ND7_&lt;_25 (5.0/1.0)</w:t>
            </w:r>
          </w:p>
          <w:p w14:paraId="7EA8C472" w14:textId="77777777" w:rsidR="004C358F" w:rsidRDefault="004C358F" w:rsidP="004C358F">
            <w:r>
              <w:t xml:space="preserve">|   |   |   </w:t>
            </w:r>
            <w:proofErr w:type="spellStart"/>
            <w:r>
              <w:t>drought</w:t>
            </w:r>
            <w:proofErr w:type="spellEnd"/>
            <w:r>
              <w:t xml:space="preserve"> = 1_&lt;_</w:t>
            </w:r>
            <w:proofErr w:type="spellStart"/>
            <w:r>
              <w:t>drought</w:t>
            </w:r>
            <w:proofErr w:type="spellEnd"/>
            <w:r>
              <w:t>_&lt;_6</w:t>
            </w:r>
          </w:p>
          <w:p w14:paraId="2B853D1B" w14:textId="77777777" w:rsidR="004C358F" w:rsidRDefault="004C358F" w:rsidP="004C358F">
            <w:r>
              <w:t xml:space="preserve">|   |   |   |   </w:t>
            </w:r>
            <w:proofErr w:type="spellStart"/>
            <w:r>
              <w:t>wind_spe</w:t>
            </w:r>
            <w:proofErr w:type="spellEnd"/>
            <w:r>
              <w:t xml:space="preserve"> = </w:t>
            </w:r>
            <w:proofErr w:type="spellStart"/>
            <w:r>
              <w:t>wind_spe</w:t>
            </w:r>
            <w:proofErr w:type="spellEnd"/>
            <w:r>
              <w:t>_&gt;_1_3: 25_&lt;_ND7_&lt;_75 (4.0)</w:t>
            </w:r>
          </w:p>
          <w:p w14:paraId="3185F9AB" w14:textId="77777777" w:rsidR="004C358F" w:rsidRDefault="004C358F" w:rsidP="004C358F">
            <w:r>
              <w:t xml:space="preserve">|   |   |   |   </w:t>
            </w:r>
            <w:proofErr w:type="spellStart"/>
            <w:r>
              <w:t>wind_spe</w:t>
            </w:r>
            <w:proofErr w:type="spellEnd"/>
            <w:r>
              <w:t xml:space="preserve"> = 0_8_&lt;_</w:t>
            </w:r>
            <w:proofErr w:type="spellStart"/>
            <w:r>
              <w:t>wind_spe</w:t>
            </w:r>
            <w:proofErr w:type="spellEnd"/>
            <w:r>
              <w:t>_&lt;_1_3: ND7_&lt;_25 (1.0)</w:t>
            </w:r>
          </w:p>
          <w:p w14:paraId="7BC7EC2F" w14:textId="77777777" w:rsidR="004C358F" w:rsidRDefault="004C358F" w:rsidP="004C358F">
            <w:r>
              <w:t xml:space="preserve">|   |   |   |   </w:t>
            </w:r>
            <w:proofErr w:type="spellStart"/>
            <w:r>
              <w:t>wind_spe</w:t>
            </w:r>
            <w:proofErr w:type="spellEnd"/>
            <w:r>
              <w:t xml:space="preserve"> = </w:t>
            </w:r>
            <w:proofErr w:type="spellStart"/>
            <w:r>
              <w:t>wind_spe</w:t>
            </w:r>
            <w:proofErr w:type="spellEnd"/>
            <w:r>
              <w:t>_&lt;_0_8: ND7_&lt;_25 (3.0/1.0)</w:t>
            </w:r>
          </w:p>
          <w:p w14:paraId="3FBCC9D3" w14:textId="77777777" w:rsidR="004C358F" w:rsidRDefault="004C358F" w:rsidP="004C358F">
            <w:r>
              <w:t xml:space="preserve">|   |   |   </w:t>
            </w:r>
            <w:proofErr w:type="spellStart"/>
            <w:r>
              <w:t>drought</w:t>
            </w:r>
            <w:proofErr w:type="spellEnd"/>
            <w:r>
              <w:t xml:space="preserve"> = </w:t>
            </w:r>
            <w:proofErr w:type="spellStart"/>
            <w:r>
              <w:t>drought</w:t>
            </w:r>
            <w:proofErr w:type="spellEnd"/>
            <w:r>
              <w:t>_&gt;_6: ND7_&gt;_75 (2.0)</w:t>
            </w:r>
          </w:p>
          <w:p w14:paraId="48977C24" w14:textId="77777777" w:rsidR="004C358F" w:rsidRDefault="004C358F" w:rsidP="004C358F">
            <w:r>
              <w:t>|   |   avg_rad_t7 = 15_&lt;_avg_rad_t7_&lt;_19: ND7_&lt;_25 (24.0/4.0)</w:t>
            </w:r>
          </w:p>
          <w:p w14:paraId="76825EC5" w14:textId="77777777" w:rsidR="004C358F" w:rsidRDefault="004C358F" w:rsidP="004C358F">
            <w:r>
              <w:t>|   |   avg_rad_t7 = avg_rad_t7_&gt;_19: ND7_&lt;_25 (3.0)</w:t>
            </w:r>
          </w:p>
          <w:p w14:paraId="027AA8C7" w14:textId="77777777" w:rsidR="004C358F" w:rsidRDefault="004C358F" w:rsidP="004C358F">
            <w:r>
              <w:t xml:space="preserve">|   </w:t>
            </w:r>
            <w:proofErr w:type="spellStart"/>
            <w:r>
              <w:t>death_rate</w:t>
            </w:r>
            <w:proofErr w:type="spellEnd"/>
            <w:r>
              <w:t xml:space="preserve"> = 9_&lt;_</w:t>
            </w:r>
            <w:proofErr w:type="spellStart"/>
            <w:r>
              <w:t>death_rate</w:t>
            </w:r>
            <w:proofErr w:type="spellEnd"/>
            <w:r>
              <w:t>_&lt;_10</w:t>
            </w:r>
          </w:p>
          <w:p w14:paraId="36A97B7D" w14:textId="77777777" w:rsidR="004C358F" w:rsidRDefault="004C358F" w:rsidP="004C358F">
            <w:r>
              <w:t xml:space="preserve">|   |   </w:t>
            </w:r>
            <w:proofErr w:type="spellStart"/>
            <w:r>
              <w:t>atm_pressMax</w:t>
            </w:r>
            <w:proofErr w:type="spellEnd"/>
            <w:r>
              <w:t xml:space="preserve"> = </w:t>
            </w:r>
            <w:proofErr w:type="spellStart"/>
            <w:r>
              <w:t>atm_pressMax</w:t>
            </w:r>
            <w:proofErr w:type="spellEnd"/>
            <w:r>
              <w:t>_&lt;_1013</w:t>
            </w:r>
          </w:p>
          <w:p w14:paraId="1EF32FCC" w14:textId="77777777" w:rsidR="004C358F" w:rsidRDefault="004C358F" w:rsidP="004C358F">
            <w:r>
              <w:t>|   |   |   NC = NC_&lt;_240</w:t>
            </w:r>
          </w:p>
          <w:p w14:paraId="727D773A" w14:textId="77777777" w:rsidR="004C358F" w:rsidRDefault="004C358F" w:rsidP="004C358F">
            <w:r>
              <w:t>|   |   |   |   sum_rain_t7 = sum_rain_t7_&lt;_2</w:t>
            </w:r>
          </w:p>
          <w:p w14:paraId="5253EF45" w14:textId="77777777" w:rsidR="004C358F" w:rsidRDefault="004C358F" w:rsidP="004C358F">
            <w:r>
              <w:t xml:space="preserve">|   |   |   |   |   </w:t>
            </w:r>
            <w:proofErr w:type="spellStart"/>
            <w:r>
              <w:t>total_conf</w:t>
            </w:r>
            <w:proofErr w:type="spellEnd"/>
            <w:r>
              <w:t xml:space="preserve"> = </w:t>
            </w:r>
            <w:proofErr w:type="spellStart"/>
            <w:r>
              <w:t>total_conf</w:t>
            </w:r>
            <w:proofErr w:type="spellEnd"/>
            <w:r>
              <w:t>_&lt;_75000: ND7_&lt;_25 (0.0)</w:t>
            </w:r>
          </w:p>
          <w:p w14:paraId="790F0600" w14:textId="77777777" w:rsidR="004C358F" w:rsidRDefault="004C358F" w:rsidP="004C358F">
            <w:r>
              <w:t xml:space="preserve">|   |   |   |   |   </w:t>
            </w:r>
            <w:proofErr w:type="spellStart"/>
            <w:r>
              <w:t>total_conf</w:t>
            </w:r>
            <w:proofErr w:type="spellEnd"/>
            <w:r>
              <w:t xml:space="preserve"> = 75000_&lt;_</w:t>
            </w:r>
            <w:proofErr w:type="spellStart"/>
            <w:r>
              <w:t>total_conf</w:t>
            </w:r>
            <w:proofErr w:type="spellEnd"/>
            <w:r>
              <w:t>_&lt;_170000: ND7_&lt;_25 (2.0)</w:t>
            </w:r>
          </w:p>
          <w:p w14:paraId="50662955" w14:textId="77777777" w:rsidR="004C358F" w:rsidRDefault="004C358F" w:rsidP="004C358F">
            <w:r>
              <w:lastRenderedPageBreak/>
              <w:t xml:space="preserve">|   |   |   |   |   </w:t>
            </w:r>
            <w:proofErr w:type="spellStart"/>
            <w:r>
              <w:t>total_conf</w:t>
            </w:r>
            <w:proofErr w:type="spellEnd"/>
            <w:r>
              <w:t xml:space="preserve"> = </w:t>
            </w:r>
            <w:proofErr w:type="spellStart"/>
            <w:r>
              <w:t>total_conf</w:t>
            </w:r>
            <w:proofErr w:type="spellEnd"/>
            <w:r>
              <w:t>_&gt;_170000: 25_&lt;_ND7_&lt;_75 (4.0/1.0)</w:t>
            </w:r>
          </w:p>
          <w:p w14:paraId="7A4C7B1E" w14:textId="77777777" w:rsidR="004C358F" w:rsidRDefault="004C358F" w:rsidP="004C358F">
            <w:r>
              <w:t>|   |   |   |   sum_rain_t7 = 2_&lt;_sum_rain_t7_&lt;_22: 25_&lt;_ND7_&lt;_75 (4.0)</w:t>
            </w:r>
          </w:p>
          <w:p w14:paraId="631C148C" w14:textId="77777777" w:rsidR="004C358F" w:rsidRDefault="004C358F" w:rsidP="004C358F">
            <w:r>
              <w:t>|   |   |   |   sum_rain_t7 = sum_rain_t7_&gt;_22: ND7_&lt;_25 (13.0/2.0)</w:t>
            </w:r>
          </w:p>
          <w:p w14:paraId="474D395E" w14:textId="77777777" w:rsidR="004C358F" w:rsidRDefault="004C358F" w:rsidP="004C358F">
            <w:r>
              <w:t>|   |   |   NC = 240_&lt;_NC_&lt;_800</w:t>
            </w:r>
          </w:p>
          <w:p w14:paraId="789EA44F" w14:textId="77777777" w:rsidR="004C358F" w:rsidRDefault="004C358F" w:rsidP="004C358F">
            <w:r>
              <w:t xml:space="preserve">|   |   |   |   </w:t>
            </w:r>
            <w:proofErr w:type="spellStart"/>
            <w:r>
              <w:t>dew_pointMin</w:t>
            </w:r>
            <w:proofErr w:type="spellEnd"/>
            <w:r>
              <w:t xml:space="preserve"> = </w:t>
            </w:r>
            <w:proofErr w:type="spellStart"/>
            <w:r>
              <w:t>dew_pointMin</w:t>
            </w:r>
            <w:proofErr w:type="spellEnd"/>
            <w:r>
              <w:t>_&lt;_14: ND7_&lt;_25 (2.0)</w:t>
            </w:r>
          </w:p>
          <w:p w14:paraId="791270BE" w14:textId="77777777" w:rsidR="004C358F" w:rsidRDefault="004C358F" w:rsidP="004C358F">
            <w:r>
              <w:t xml:space="preserve">|   |   |   |   </w:t>
            </w:r>
            <w:proofErr w:type="spellStart"/>
            <w:r>
              <w:t>dew_pointMin</w:t>
            </w:r>
            <w:proofErr w:type="spellEnd"/>
            <w:r>
              <w:t xml:space="preserve"> = 14_&lt;_</w:t>
            </w:r>
            <w:proofErr w:type="spellStart"/>
            <w:r>
              <w:t>dew_pointMin</w:t>
            </w:r>
            <w:proofErr w:type="spellEnd"/>
            <w:r>
              <w:t>_&lt;_16: 25_&lt;_ND7_&lt;_75 (1.0)</w:t>
            </w:r>
          </w:p>
          <w:p w14:paraId="537C2794" w14:textId="77777777" w:rsidR="004C358F" w:rsidRDefault="004C358F" w:rsidP="004C358F">
            <w:r>
              <w:t xml:space="preserve">|   |   |   |   </w:t>
            </w:r>
            <w:proofErr w:type="spellStart"/>
            <w:r>
              <w:t>dew_pointMin</w:t>
            </w:r>
            <w:proofErr w:type="spellEnd"/>
            <w:r>
              <w:t xml:space="preserve"> = </w:t>
            </w:r>
            <w:proofErr w:type="spellStart"/>
            <w:r>
              <w:t>dew_pointMin</w:t>
            </w:r>
            <w:proofErr w:type="spellEnd"/>
            <w:r>
              <w:t>_&gt;_16</w:t>
            </w:r>
          </w:p>
          <w:p w14:paraId="5D072AA9" w14:textId="77777777" w:rsidR="004C358F" w:rsidRDefault="004C358F" w:rsidP="004C358F">
            <w:r>
              <w:t xml:space="preserve">|   |   |   |   |   </w:t>
            </w:r>
            <w:proofErr w:type="spellStart"/>
            <w:r>
              <w:t>dry_drought</w:t>
            </w:r>
            <w:proofErr w:type="spellEnd"/>
            <w:r>
              <w:t xml:space="preserve"> = </w:t>
            </w:r>
            <w:proofErr w:type="spellStart"/>
            <w:r>
              <w:t>dry_drought</w:t>
            </w:r>
            <w:proofErr w:type="spellEnd"/>
            <w:r>
              <w:t>_&lt;_5</w:t>
            </w:r>
          </w:p>
          <w:p w14:paraId="76FC83B0" w14:textId="77777777" w:rsidR="004C358F" w:rsidRDefault="004C358F" w:rsidP="004C358F">
            <w:r>
              <w:t xml:space="preserve">|   |   |   |   |   |   </w:t>
            </w:r>
            <w:proofErr w:type="spellStart"/>
            <w:r>
              <w:t>dew_pointMax</w:t>
            </w:r>
            <w:proofErr w:type="spellEnd"/>
            <w:r>
              <w:t xml:space="preserve"> = </w:t>
            </w:r>
            <w:proofErr w:type="spellStart"/>
            <w:r>
              <w:t>dew_pointMax</w:t>
            </w:r>
            <w:proofErr w:type="spellEnd"/>
            <w:r>
              <w:t>_&lt;_19: 25_&lt;_ND7_&lt;_75 (0.0)</w:t>
            </w:r>
          </w:p>
          <w:p w14:paraId="5054DF29" w14:textId="77777777" w:rsidR="004C358F" w:rsidRDefault="004C358F" w:rsidP="004C358F">
            <w:r>
              <w:t xml:space="preserve">|   |   |   |   |   |   </w:t>
            </w:r>
            <w:proofErr w:type="spellStart"/>
            <w:r>
              <w:t>dew_pointMax</w:t>
            </w:r>
            <w:proofErr w:type="spellEnd"/>
            <w:r>
              <w:t xml:space="preserve"> = 19_&lt;_</w:t>
            </w:r>
            <w:proofErr w:type="spellStart"/>
            <w:r>
              <w:t>dew_pointMax</w:t>
            </w:r>
            <w:proofErr w:type="spellEnd"/>
            <w:r>
              <w:t>_&lt;_21: ND7_&gt;_75 (2.0)</w:t>
            </w:r>
          </w:p>
          <w:p w14:paraId="63021B35" w14:textId="77777777" w:rsidR="004C358F" w:rsidRDefault="004C358F" w:rsidP="004C358F">
            <w:r>
              <w:t xml:space="preserve">|   |   |   |   |   |   </w:t>
            </w:r>
            <w:proofErr w:type="spellStart"/>
            <w:r>
              <w:t>dew_pointMax</w:t>
            </w:r>
            <w:proofErr w:type="spellEnd"/>
            <w:r>
              <w:t xml:space="preserve"> = </w:t>
            </w:r>
            <w:proofErr w:type="spellStart"/>
            <w:r>
              <w:t>dew_pointMax</w:t>
            </w:r>
            <w:proofErr w:type="spellEnd"/>
            <w:r>
              <w:t>_&gt;_21: 25_&lt;_ND7_&lt;_75 (3.0/1.0)</w:t>
            </w:r>
          </w:p>
          <w:p w14:paraId="62DAAEFF" w14:textId="77777777" w:rsidR="004C358F" w:rsidRDefault="004C358F" w:rsidP="004C358F">
            <w:r>
              <w:t xml:space="preserve">|   |   |   |   |   </w:t>
            </w:r>
            <w:proofErr w:type="spellStart"/>
            <w:r>
              <w:t>dry_drought</w:t>
            </w:r>
            <w:proofErr w:type="spellEnd"/>
            <w:r>
              <w:t xml:space="preserve"> = 5_&lt;_</w:t>
            </w:r>
            <w:proofErr w:type="spellStart"/>
            <w:r>
              <w:t>dry_drought</w:t>
            </w:r>
            <w:proofErr w:type="spellEnd"/>
            <w:r>
              <w:t>_&lt;_12: ND7_&gt;_75 (4.0)</w:t>
            </w:r>
          </w:p>
          <w:p w14:paraId="7A78584E" w14:textId="77777777" w:rsidR="004C358F" w:rsidRDefault="004C358F" w:rsidP="004C358F">
            <w:r>
              <w:t xml:space="preserve">|   |   |   |   |   </w:t>
            </w:r>
            <w:proofErr w:type="spellStart"/>
            <w:r>
              <w:t>dry_drought</w:t>
            </w:r>
            <w:proofErr w:type="spellEnd"/>
            <w:r>
              <w:t xml:space="preserve"> = </w:t>
            </w:r>
            <w:proofErr w:type="spellStart"/>
            <w:r>
              <w:t>dry_drought</w:t>
            </w:r>
            <w:proofErr w:type="spellEnd"/>
            <w:r>
              <w:t>_&gt;_12: ND7_&lt;_25 (1.0)</w:t>
            </w:r>
          </w:p>
          <w:p w14:paraId="75E0A936" w14:textId="77777777" w:rsidR="004C358F" w:rsidRDefault="004C358F" w:rsidP="004C358F">
            <w:r>
              <w:t>|   |   |   NC = NC_&gt;_800: ND7_&lt;_25 (0.0)</w:t>
            </w:r>
          </w:p>
          <w:p w14:paraId="46C866A4" w14:textId="77777777" w:rsidR="004C358F" w:rsidRDefault="004C358F" w:rsidP="004C358F">
            <w:r>
              <w:t xml:space="preserve">|   |   </w:t>
            </w:r>
            <w:proofErr w:type="spellStart"/>
            <w:r>
              <w:t>atm_pressMax</w:t>
            </w:r>
            <w:proofErr w:type="spellEnd"/>
            <w:r>
              <w:t xml:space="preserve"> = 1013_&lt;_</w:t>
            </w:r>
            <w:proofErr w:type="spellStart"/>
            <w:r>
              <w:t>atm_pressMax</w:t>
            </w:r>
            <w:proofErr w:type="spellEnd"/>
            <w:r>
              <w:t>_&lt;_1016: ND7_&lt;_25 (5.0/1.0)</w:t>
            </w:r>
          </w:p>
          <w:p w14:paraId="11167C52" w14:textId="77777777" w:rsidR="004C358F" w:rsidRDefault="004C358F" w:rsidP="004C358F">
            <w:r>
              <w:t xml:space="preserve">|   |   </w:t>
            </w:r>
            <w:proofErr w:type="spellStart"/>
            <w:r>
              <w:t>atm_pressMax</w:t>
            </w:r>
            <w:proofErr w:type="spellEnd"/>
            <w:r>
              <w:t xml:space="preserve"> = </w:t>
            </w:r>
            <w:proofErr w:type="spellStart"/>
            <w:r>
              <w:t>atm_pressMax</w:t>
            </w:r>
            <w:proofErr w:type="spellEnd"/>
            <w:r>
              <w:t>_&gt;_1016: ND7_&gt;_75 (1.0)</w:t>
            </w:r>
          </w:p>
          <w:p w14:paraId="26AC07FE" w14:textId="77777777" w:rsidR="004C358F" w:rsidRDefault="004C358F" w:rsidP="004C358F">
            <w:r>
              <w:t xml:space="preserve">|   </w:t>
            </w:r>
            <w:proofErr w:type="spellStart"/>
            <w:r>
              <w:t>death_rate</w:t>
            </w:r>
            <w:proofErr w:type="spellEnd"/>
            <w:r>
              <w:t xml:space="preserve"> = </w:t>
            </w:r>
            <w:proofErr w:type="spellStart"/>
            <w:r>
              <w:t>death_rate</w:t>
            </w:r>
            <w:proofErr w:type="spellEnd"/>
            <w:r>
              <w:t>_&lt;_9</w:t>
            </w:r>
          </w:p>
          <w:p w14:paraId="30BB6993" w14:textId="77777777" w:rsidR="004C358F" w:rsidRDefault="004C358F" w:rsidP="004C358F">
            <w:r>
              <w:t xml:space="preserve">|   |   </w:t>
            </w:r>
            <w:proofErr w:type="spellStart"/>
            <w:r>
              <w:t>soil_wat_avail</w:t>
            </w:r>
            <w:proofErr w:type="spellEnd"/>
            <w:r>
              <w:t xml:space="preserve"> = </w:t>
            </w:r>
            <w:proofErr w:type="spellStart"/>
            <w:r>
              <w:t>soil_wat_avail</w:t>
            </w:r>
            <w:proofErr w:type="spellEnd"/>
            <w:r>
              <w:t>_&gt;_70: ND7_&lt;_25 (19.0/2.0)</w:t>
            </w:r>
          </w:p>
          <w:p w14:paraId="20CDFF20" w14:textId="77777777" w:rsidR="004C358F" w:rsidRDefault="004C358F" w:rsidP="004C358F">
            <w:r>
              <w:t xml:space="preserve">|   |   </w:t>
            </w:r>
            <w:proofErr w:type="spellStart"/>
            <w:r>
              <w:t>soil_wat_avail</w:t>
            </w:r>
            <w:proofErr w:type="spellEnd"/>
            <w:r>
              <w:t xml:space="preserve"> = 50_&lt;_</w:t>
            </w:r>
            <w:proofErr w:type="spellStart"/>
            <w:r>
              <w:t>soil_wat_avail</w:t>
            </w:r>
            <w:proofErr w:type="spellEnd"/>
            <w:r>
              <w:t>_&lt;_70: ND7_&lt;_25 (37.0/3.0)</w:t>
            </w:r>
          </w:p>
          <w:p w14:paraId="19C1367C" w14:textId="77777777" w:rsidR="004C358F" w:rsidRDefault="004C358F" w:rsidP="004C358F">
            <w:r>
              <w:t xml:space="preserve">|   |   </w:t>
            </w:r>
            <w:proofErr w:type="spellStart"/>
            <w:r>
              <w:t>soil_wat_avail</w:t>
            </w:r>
            <w:proofErr w:type="spellEnd"/>
            <w:r>
              <w:t xml:space="preserve"> = </w:t>
            </w:r>
            <w:proofErr w:type="spellStart"/>
            <w:r>
              <w:t>soil_wat_avail</w:t>
            </w:r>
            <w:proofErr w:type="spellEnd"/>
            <w:r>
              <w:t>_&lt;_50</w:t>
            </w:r>
          </w:p>
          <w:p w14:paraId="2453EDF1" w14:textId="77777777" w:rsidR="004C358F" w:rsidRDefault="004C358F" w:rsidP="004C358F">
            <w:r>
              <w:t>|   |   |   avg_rad_t5 = avg_rad_t5_&lt;_15: ND7_&lt;_25 (4.0)</w:t>
            </w:r>
          </w:p>
          <w:p w14:paraId="42DC078C" w14:textId="77777777" w:rsidR="004C358F" w:rsidRDefault="004C358F" w:rsidP="004C358F">
            <w:r>
              <w:t>|   |   |   avg_rad_t5 = 15_&lt;_avg_rad_t5_&lt;_19: 25_&lt;_ND7_&lt;_75 (6.0)</w:t>
            </w:r>
          </w:p>
          <w:p w14:paraId="0E1A6D44" w14:textId="77777777" w:rsidR="004C358F" w:rsidRDefault="004C358F" w:rsidP="004C358F">
            <w:r>
              <w:t>|   |   |   avg_rad_t5 = avg_rad_t5_&gt;_19: ND7_&lt;_25 (2.0/1.0)</w:t>
            </w:r>
          </w:p>
          <w:p w14:paraId="26DE704B" w14:textId="77777777" w:rsidR="004C358F" w:rsidRDefault="004C358F" w:rsidP="004C358F">
            <w:r>
              <w:t>ND = 25_&lt;_ND_&lt;_75</w:t>
            </w:r>
          </w:p>
          <w:p w14:paraId="3E86B5A1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Jan: ND7_&gt;_75 (2.0)</w:t>
            </w:r>
          </w:p>
          <w:p w14:paraId="50F2A6CC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Feb</w:t>
            </w:r>
            <w:proofErr w:type="spellEnd"/>
          </w:p>
          <w:p w14:paraId="07F5BAA0" w14:textId="77777777" w:rsidR="004C358F" w:rsidRDefault="004C358F" w:rsidP="004C358F">
            <w:r>
              <w:t>|   |   NC = NC_&lt;_240: ND7_&lt;_25 (5.0/2.0)</w:t>
            </w:r>
          </w:p>
          <w:p w14:paraId="79054FC8" w14:textId="77777777" w:rsidR="004C358F" w:rsidRDefault="004C358F" w:rsidP="004C358F">
            <w:r>
              <w:t>|   |   NC = 240_&lt;_NC_&lt;_800: 25_&lt;_ND7_&lt;_75 (6.0/1.0)</w:t>
            </w:r>
          </w:p>
          <w:p w14:paraId="5BD2ACAE" w14:textId="77777777" w:rsidR="004C358F" w:rsidRDefault="004C358F" w:rsidP="004C358F">
            <w:r>
              <w:t>|   |   NC = NC_&gt;_800: ND7_&gt;_75 (1.0)</w:t>
            </w:r>
          </w:p>
          <w:p w14:paraId="3C378752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Mar</w:t>
            </w:r>
          </w:p>
          <w:p w14:paraId="394F3526" w14:textId="77777777" w:rsidR="004C358F" w:rsidRDefault="004C358F" w:rsidP="004C358F">
            <w:r>
              <w:t>|   |   sum_rain_t7 = sum_rain_t7_&lt;_2: ND7_&gt;_75 (4.0/1.0)</w:t>
            </w:r>
          </w:p>
          <w:p w14:paraId="2EB6BCE9" w14:textId="77777777" w:rsidR="004C358F" w:rsidRDefault="004C358F" w:rsidP="004C358F">
            <w:r>
              <w:t>|   |   sum_rain_t7 = 2_&lt;_sum_rain_t7_&lt;_22: 25_&lt;_ND7_&lt;_75 (0.0)</w:t>
            </w:r>
          </w:p>
          <w:p w14:paraId="337A02C6" w14:textId="77777777" w:rsidR="004C358F" w:rsidRDefault="004C358F" w:rsidP="004C358F">
            <w:r>
              <w:t>|   |   sum_rain_t7 = sum_rain_t7_&gt;_22</w:t>
            </w:r>
          </w:p>
          <w:p w14:paraId="6AC92E62" w14:textId="77777777" w:rsidR="004C358F" w:rsidRDefault="004C358F" w:rsidP="004C358F">
            <w:r>
              <w:t xml:space="preserve">|   |   |   </w:t>
            </w:r>
            <w:proofErr w:type="spellStart"/>
            <w:r>
              <w:t>atm_pressMin</w:t>
            </w:r>
            <w:proofErr w:type="spellEnd"/>
            <w:r>
              <w:t xml:space="preserve"> = </w:t>
            </w:r>
            <w:proofErr w:type="spellStart"/>
            <w:r>
              <w:t>atm_pressMin</w:t>
            </w:r>
            <w:proofErr w:type="spellEnd"/>
            <w:r>
              <w:t>_&gt;_1011: 25_&lt;_ND7_&lt;_75 (0.0)</w:t>
            </w:r>
          </w:p>
          <w:p w14:paraId="4305583E" w14:textId="77777777" w:rsidR="004C358F" w:rsidRDefault="004C358F" w:rsidP="004C358F">
            <w:r>
              <w:t xml:space="preserve">|   |   |   </w:t>
            </w:r>
            <w:proofErr w:type="spellStart"/>
            <w:r>
              <w:t>atm_pressMin</w:t>
            </w:r>
            <w:proofErr w:type="spellEnd"/>
            <w:r>
              <w:t xml:space="preserve"> = 1008_&lt;_</w:t>
            </w:r>
            <w:proofErr w:type="spellStart"/>
            <w:r>
              <w:t>atm_pressMin</w:t>
            </w:r>
            <w:proofErr w:type="spellEnd"/>
            <w:r>
              <w:t>_&lt;_1011</w:t>
            </w:r>
          </w:p>
          <w:p w14:paraId="3F171911" w14:textId="77777777" w:rsidR="004C358F" w:rsidRDefault="004C358F" w:rsidP="004C358F">
            <w:r>
              <w:t xml:space="preserve">|   |   |   |   </w:t>
            </w:r>
            <w:proofErr w:type="spellStart"/>
            <w:r>
              <w:t>urMax</w:t>
            </w:r>
            <w:proofErr w:type="spellEnd"/>
            <w:r>
              <w:t xml:space="preserve"> = </w:t>
            </w:r>
            <w:proofErr w:type="spellStart"/>
            <w:r>
              <w:t>urMax</w:t>
            </w:r>
            <w:proofErr w:type="spellEnd"/>
            <w:r>
              <w:t>_&gt;_91: ND7_&lt;_25 (0.0)</w:t>
            </w:r>
          </w:p>
          <w:p w14:paraId="74297325" w14:textId="77777777" w:rsidR="004C358F" w:rsidRDefault="004C358F" w:rsidP="004C358F">
            <w:r>
              <w:t xml:space="preserve">|   |   |   |   </w:t>
            </w:r>
            <w:proofErr w:type="spellStart"/>
            <w:r>
              <w:t>urMax</w:t>
            </w:r>
            <w:proofErr w:type="spellEnd"/>
            <w:r>
              <w:t xml:space="preserve"> = 90_&lt;_</w:t>
            </w:r>
            <w:proofErr w:type="spellStart"/>
            <w:r>
              <w:t>urMax</w:t>
            </w:r>
            <w:proofErr w:type="spellEnd"/>
            <w:r>
              <w:t>_&lt;_91: 25_&lt;_ND7_&lt;_75 (2.0)</w:t>
            </w:r>
          </w:p>
          <w:p w14:paraId="753347B4" w14:textId="77777777" w:rsidR="004C358F" w:rsidRDefault="004C358F" w:rsidP="004C358F">
            <w:r>
              <w:t xml:space="preserve">|   |   |   |   </w:t>
            </w:r>
            <w:proofErr w:type="spellStart"/>
            <w:r>
              <w:t>urMax</w:t>
            </w:r>
            <w:proofErr w:type="spellEnd"/>
            <w:r>
              <w:t xml:space="preserve"> = </w:t>
            </w:r>
            <w:proofErr w:type="spellStart"/>
            <w:r>
              <w:t>urMax</w:t>
            </w:r>
            <w:proofErr w:type="spellEnd"/>
            <w:r>
              <w:t>_&lt;_90: ND7_&lt;_25 (3.0)</w:t>
            </w:r>
          </w:p>
          <w:p w14:paraId="4B52A892" w14:textId="77777777" w:rsidR="004C358F" w:rsidRDefault="004C358F" w:rsidP="004C358F">
            <w:r>
              <w:t xml:space="preserve">|   |   |   </w:t>
            </w:r>
            <w:proofErr w:type="spellStart"/>
            <w:r>
              <w:t>atm_pressMin</w:t>
            </w:r>
            <w:proofErr w:type="spellEnd"/>
            <w:r>
              <w:t xml:space="preserve"> = </w:t>
            </w:r>
            <w:proofErr w:type="spellStart"/>
            <w:r>
              <w:t>atm_pressMin</w:t>
            </w:r>
            <w:proofErr w:type="spellEnd"/>
            <w:r>
              <w:t>_&lt;_1008: 25_&lt;_ND7_&lt;_75 (7.0/1.0)</w:t>
            </w:r>
          </w:p>
          <w:p w14:paraId="3D19BD55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Apr</w:t>
            </w:r>
            <w:proofErr w:type="spellEnd"/>
          </w:p>
          <w:p w14:paraId="1F814CFC" w14:textId="77777777" w:rsidR="004C358F" w:rsidRDefault="004C358F" w:rsidP="004C358F">
            <w:r>
              <w:t xml:space="preserve">|   |   </w:t>
            </w:r>
            <w:proofErr w:type="spellStart"/>
            <w:r>
              <w:t>dew_pointMin</w:t>
            </w:r>
            <w:proofErr w:type="spellEnd"/>
            <w:r>
              <w:t xml:space="preserve"> = </w:t>
            </w:r>
            <w:proofErr w:type="spellStart"/>
            <w:r>
              <w:t>dew_pointMin</w:t>
            </w:r>
            <w:proofErr w:type="spellEnd"/>
            <w:r>
              <w:t>_&lt;_14: 25_&lt;_ND7_&lt;_75 (4.0/1.0)</w:t>
            </w:r>
          </w:p>
          <w:p w14:paraId="3E7310A0" w14:textId="77777777" w:rsidR="004C358F" w:rsidRDefault="004C358F" w:rsidP="004C358F">
            <w:r>
              <w:t xml:space="preserve">|   |   </w:t>
            </w:r>
            <w:proofErr w:type="spellStart"/>
            <w:r>
              <w:t>dew_pointMin</w:t>
            </w:r>
            <w:proofErr w:type="spellEnd"/>
            <w:r>
              <w:t xml:space="preserve"> = 14_&lt;_</w:t>
            </w:r>
            <w:proofErr w:type="spellStart"/>
            <w:r>
              <w:t>dew_pointMin</w:t>
            </w:r>
            <w:proofErr w:type="spellEnd"/>
            <w:r>
              <w:t>_&lt;_16: ND7_&gt;_75 (1.0)</w:t>
            </w:r>
          </w:p>
          <w:p w14:paraId="5F51A2FD" w14:textId="77777777" w:rsidR="004C358F" w:rsidRDefault="004C358F" w:rsidP="004C358F">
            <w:r>
              <w:t xml:space="preserve">|   |   </w:t>
            </w:r>
            <w:proofErr w:type="spellStart"/>
            <w:r>
              <w:t>dew_pointMin</w:t>
            </w:r>
            <w:proofErr w:type="spellEnd"/>
            <w:r>
              <w:t xml:space="preserve"> = </w:t>
            </w:r>
            <w:proofErr w:type="spellStart"/>
            <w:r>
              <w:t>dew_pointMin</w:t>
            </w:r>
            <w:proofErr w:type="spellEnd"/>
            <w:r>
              <w:t>_&gt;_16: ND7_&lt;_25 (4.0)</w:t>
            </w:r>
          </w:p>
          <w:p w14:paraId="59E6AE15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May</w:t>
            </w:r>
          </w:p>
          <w:p w14:paraId="01B1443C" w14:textId="77777777" w:rsidR="004C358F" w:rsidRDefault="004C358F" w:rsidP="004C358F">
            <w:r>
              <w:t xml:space="preserve">|   |   </w:t>
            </w:r>
            <w:proofErr w:type="spellStart"/>
            <w:r>
              <w:t>total_conf</w:t>
            </w:r>
            <w:proofErr w:type="spellEnd"/>
            <w:r>
              <w:t xml:space="preserve"> = </w:t>
            </w:r>
            <w:proofErr w:type="spellStart"/>
            <w:r>
              <w:t>total_conf</w:t>
            </w:r>
            <w:proofErr w:type="spellEnd"/>
            <w:r>
              <w:t>_&lt;_75000</w:t>
            </w:r>
          </w:p>
          <w:p w14:paraId="089354CB" w14:textId="77777777" w:rsidR="004C358F" w:rsidRDefault="004C358F" w:rsidP="004C358F">
            <w:r>
              <w:t xml:space="preserve">|   |   |   </w:t>
            </w:r>
            <w:proofErr w:type="spellStart"/>
            <w:r>
              <w:t>dew_pointMin</w:t>
            </w:r>
            <w:proofErr w:type="spellEnd"/>
            <w:r>
              <w:t xml:space="preserve"> = </w:t>
            </w:r>
            <w:proofErr w:type="spellStart"/>
            <w:r>
              <w:t>dew_pointMin</w:t>
            </w:r>
            <w:proofErr w:type="spellEnd"/>
            <w:r>
              <w:t>_&lt;_14</w:t>
            </w:r>
          </w:p>
          <w:p w14:paraId="17289C8F" w14:textId="77777777" w:rsidR="004C358F" w:rsidRDefault="004C358F" w:rsidP="004C358F">
            <w:r>
              <w:t>|   |   |   |   avg_rad_t7 = avg_rad_t7_&lt;_15: ND7_&gt;_75 (2.0)</w:t>
            </w:r>
          </w:p>
          <w:p w14:paraId="0C0AD5E3" w14:textId="77777777" w:rsidR="004C358F" w:rsidRDefault="004C358F" w:rsidP="004C358F">
            <w:r>
              <w:t>|   |   |   |   avg_rad_t7 = 15_&lt;_avg_rad_t7_&lt;_19: 25_&lt;_ND7_&lt;_75 (3.0)</w:t>
            </w:r>
          </w:p>
          <w:p w14:paraId="16BC15AF" w14:textId="77777777" w:rsidR="004C358F" w:rsidRDefault="004C358F" w:rsidP="004C358F">
            <w:r>
              <w:t>|   |   |   |   avg_rad_t7 = avg_rad_t7_&gt;_19: 25_&lt;_ND7_&lt;_75 (0.0)</w:t>
            </w:r>
          </w:p>
          <w:p w14:paraId="48989CD9" w14:textId="77777777" w:rsidR="004C358F" w:rsidRDefault="004C358F" w:rsidP="004C358F">
            <w:r>
              <w:t xml:space="preserve">|   |   |   </w:t>
            </w:r>
            <w:proofErr w:type="spellStart"/>
            <w:r>
              <w:t>dew_pointMin</w:t>
            </w:r>
            <w:proofErr w:type="spellEnd"/>
            <w:r>
              <w:t xml:space="preserve"> = 14_&lt;_</w:t>
            </w:r>
            <w:proofErr w:type="spellStart"/>
            <w:r>
              <w:t>dew_pointMin</w:t>
            </w:r>
            <w:proofErr w:type="spellEnd"/>
            <w:r>
              <w:t>_&lt;_16: ND7_&gt;_75 (4.0)</w:t>
            </w:r>
          </w:p>
          <w:p w14:paraId="21C610DB" w14:textId="77777777" w:rsidR="004C358F" w:rsidRDefault="004C358F" w:rsidP="004C358F">
            <w:r>
              <w:t xml:space="preserve">|   |   |   </w:t>
            </w:r>
            <w:proofErr w:type="spellStart"/>
            <w:r>
              <w:t>dew_pointMin</w:t>
            </w:r>
            <w:proofErr w:type="spellEnd"/>
            <w:r>
              <w:t xml:space="preserve"> = </w:t>
            </w:r>
            <w:proofErr w:type="spellStart"/>
            <w:r>
              <w:t>dew_pointMin</w:t>
            </w:r>
            <w:proofErr w:type="spellEnd"/>
            <w:r>
              <w:t>_&gt;_16: 25_&lt;_ND7_&lt;_75 (1.0)</w:t>
            </w:r>
          </w:p>
          <w:p w14:paraId="46815F73" w14:textId="77777777" w:rsidR="004C358F" w:rsidRDefault="004C358F" w:rsidP="004C358F">
            <w:r>
              <w:t xml:space="preserve">|   |   </w:t>
            </w:r>
            <w:proofErr w:type="spellStart"/>
            <w:r>
              <w:t>total_conf</w:t>
            </w:r>
            <w:proofErr w:type="spellEnd"/>
            <w:r>
              <w:t xml:space="preserve"> = 75000_&lt;_</w:t>
            </w:r>
            <w:proofErr w:type="spellStart"/>
            <w:r>
              <w:t>total_conf</w:t>
            </w:r>
            <w:proofErr w:type="spellEnd"/>
            <w:r>
              <w:t>_&lt;_170000: ND7_&gt;_75 (0.0)</w:t>
            </w:r>
          </w:p>
          <w:p w14:paraId="6C3799F6" w14:textId="77777777" w:rsidR="004C358F" w:rsidRDefault="004C358F" w:rsidP="004C358F">
            <w:r>
              <w:lastRenderedPageBreak/>
              <w:t xml:space="preserve">|   |   </w:t>
            </w:r>
            <w:proofErr w:type="spellStart"/>
            <w:r>
              <w:t>total_conf</w:t>
            </w:r>
            <w:proofErr w:type="spellEnd"/>
            <w:r>
              <w:t xml:space="preserve"> = </w:t>
            </w:r>
            <w:proofErr w:type="spellStart"/>
            <w:r>
              <w:t>total_conf</w:t>
            </w:r>
            <w:proofErr w:type="spellEnd"/>
            <w:r>
              <w:t>_&gt;_170000</w:t>
            </w:r>
          </w:p>
          <w:p w14:paraId="2C1A74BE" w14:textId="77777777" w:rsidR="004C358F" w:rsidRDefault="004C358F" w:rsidP="004C358F">
            <w:r>
              <w:t xml:space="preserve">|   |   |   </w:t>
            </w:r>
            <w:proofErr w:type="spellStart"/>
            <w:r>
              <w:t>urMin</w:t>
            </w:r>
            <w:proofErr w:type="spellEnd"/>
            <w:r>
              <w:t xml:space="preserve"> = </w:t>
            </w:r>
            <w:proofErr w:type="spellStart"/>
            <w:r>
              <w:t>urMin</w:t>
            </w:r>
            <w:proofErr w:type="spellEnd"/>
            <w:r>
              <w:t>_&gt;_48: ND7_&lt;_25 (0.0)</w:t>
            </w:r>
          </w:p>
          <w:p w14:paraId="0DFD78F7" w14:textId="77777777" w:rsidR="004C358F" w:rsidRDefault="004C358F" w:rsidP="004C358F">
            <w:r>
              <w:t xml:space="preserve">|   |   |   </w:t>
            </w:r>
            <w:proofErr w:type="spellStart"/>
            <w:r>
              <w:t>urMin</w:t>
            </w:r>
            <w:proofErr w:type="spellEnd"/>
            <w:r>
              <w:t xml:space="preserve"> = 36_&lt;_</w:t>
            </w:r>
            <w:proofErr w:type="spellStart"/>
            <w:r>
              <w:t>urMin</w:t>
            </w:r>
            <w:proofErr w:type="spellEnd"/>
            <w:r>
              <w:t>_&lt;_48: ND7_&lt;_25 (2.0)</w:t>
            </w:r>
          </w:p>
          <w:p w14:paraId="50164A56" w14:textId="77777777" w:rsidR="004C358F" w:rsidRDefault="004C358F" w:rsidP="004C358F">
            <w:r>
              <w:t xml:space="preserve">|   |   |   </w:t>
            </w:r>
            <w:proofErr w:type="spellStart"/>
            <w:r>
              <w:t>urMin</w:t>
            </w:r>
            <w:proofErr w:type="spellEnd"/>
            <w:r>
              <w:t xml:space="preserve"> = </w:t>
            </w:r>
            <w:proofErr w:type="spellStart"/>
            <w:r>
              <w:t>urMin</w:t>
            </w:r>
            <w:proofErr w:type="spellEnd"/>
            <w:r>
              <w:t>_&lt;_36: ND7_&gt;_75 (2.0)</w:t>
            </w:r>
          </w:p>
          <w:p w14:paraId="022E9E56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Jun</w:t>
            </w:r>
            <w:proofErr w:type="spellEnd"/>
            <w:r>
              <w:t>: 25_&lt;_ND7_&lt;_75 (9.0/2.0)</w:t>
            </w:r>
          </w:p>
          <w:p w14:paraId="517CFB98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Jul: 25_&lt;_ND7_&lt;_75 (19.0/5.0)</w:t>
            </w:r>
          </w:p>
          <w:p w14:paraId="42CCD275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Aug</w:t>
            </w:r>
            <w:proofErr w:type="spellEnd"/>
          </w:p>
          <w:p w14:paraId="46B2B3FC" w14:textId="77777777" w:rsidR="004C358F" w:rsidRDefault="004C358F" w:rsidP="004C358F">
            <w:r>
              <w:t xml:space="preserve">|   |   </w:t>
            </w:r>
            <w:proofErr w:type="spellStart"/>
            <w:r>
              <w:t>dew_pointMin</w:t>
            </w:r>
            <w:proofErr w:type="spellEnd"/>
            <w:r>
              <w:t xml:space="preserve"> = </w:t>
            </w:r>
            <w:proofErr w:type="spellStart"/>
            <w:r>
              <w:t>dew_pointMin</w:t>
            </w:r>
            <w:proofErr w:type="spellEnd"/>
            <w:r>
              <w:t>_&lt;_14</w:t>
            </w:r>
          </w:p>
          <w:p w14:paraId="50AFB073" w14:textId="77777777" w:rsidR="004C358F" w:rsidRDefault="004C358F" w:rsidP="004C358F">
            <w:r>
              <w:t xml:space="preserve">|   |   |   </w:t>
            </w:r>
            <w:proofErr w:type="spellStart"/>
            <w:r>
              <w:t>atm_pressMin</w:t>
            </w:r>
            <w:proofErr w:type="spellEnd"/>
            <w:r>
              <w:t xml:space="preserve"> = </w:t>
            </w:r>
            <w:proofErr w:type="spellStart"/>
            <w:r>
              <w:t>atm_pressMin</w:t>
            </w:r>
            <w:proofErr w:type="spellEnd"/>
            <w:r>
              <w:t>_&gt;_1011: 25_&lt;_ND7_&lt;_75 (6.0/1.0)</w:t>
            </w:r>
          </w:p>
          <w:p w14:paraId="7F1106D0" w14:textId="77777777" w:rsidR="004C358F" w:rsidRDefault="004C358F" w:rsidP="004C358F">
            <w:r>
              <w:t xml:space="preserve">|   |   |   </w:t>
            </w:r>
            <w:proofErr w:type="spellStart"/>
            <w:r>
              <w:t>atm_pressMin</w:t>
            </w:r>
            <w:proofErr w:type="spellEnd"/>
            <w:r>
              <w:t xml:space="preserve"> = 1008_&lt;_</w:t>
            </w:r>
            <w:proofErr w:type="spellStart"/>
            <w:r>
              <w:t>atm_pressMin</w:t>
            </w:r>
            <w:proofErr w:type="spellEnd"/>
            <w:r>
              <w:t>_&lt;_1011: ND7_&gt;_75 (3.0)</w:t>
            </w:r>
          </w:p>
          <w:p w14:paraId="4B3F4E00" w14:textId="77777777" w:rsidR="004C358F" w:rsidRDefault="004C358F" w:rsidP="004C358F">
            <w:r>
              <w:t xml:space="preserve">|   |   |   </w:t>
            </w:r>
            <w:proofErr w:type="spellStart"/>
            <w:r>
              <w:t>atm_pressMin</w:t>
            </w:r>
            <w:proofErr w:type="spellEnd"/>
            <w:r>
              <w:t xml:space="preserve"> = </w:t>
            </w:r>
            <w:proofErr w:type="spellStart"/>
            <w:r>
              <w:t>atm_pressMin</w:t>
            </w:r>
            <w:proofErr w:type="spellEnd"/>
            <w:r>
              <w:t>_&lt;_1008: 25_&lt;_ND7_&lt;_75 (2.0)</w:t>
            </w:r>
          </w:p>
          <w:p w14:paraId="56A03A54" w14:textId="77777777" w:rsidR="004C358F" w:rsidRDefault="004C358F" w:rsidP="004C358F">
            <w:r>
              <w:t xml:space="preserve">|   |   </w:t>
            </w:r>
            <w:proofErr w:type="spellStart"/>
            <w:r>
              <w:t>dew_pointMin</w:t>
            </w:r>
            <w:proofErr w:type="spellEnd"/>
            <w:r>
              <w:t xml:space="preserve"> = 14_&lt;_</w:t>
            </w:r>
            <w:proofErr w:type="spellStart"/>
            <w:r>
              <w:t>dew_pointMin</w:t>
            </w:r>
            <w:proofErr w:type="spellEnd"/>
            <w:r>
              <w:t>_&lt;_16: ND7_&lt;_25 (2.0)</w:t>
            </w:r>
          </w:p>
          <w:p w14:paraId="5BEA8AAC" w14:textId="77777777" w:rsidR="004C358F" w:rsidRDefault="004C358F" w:rsidP="004C358F">
            <w:r>
              <w:t xml:space="preserve">|   |   </w:t>
            </w:r>
            <w:proofErr w:type="spellStart"/>
            <w:r>
              <w:t>dew_pointMin</w:t>
            </w:r>
            <w:proofErr w:type="spellEnd"/>
            <w:r>
              <w:t xml:space="preserve"> = </w:t>
            </w:r>
            <w:proofErr w:type="spellStart"/>
            <w:r>
              <w:t>dew_pointMin</w:t>
            </w:r>
            <w:proofErr w:type="spellEnd"/>
            <w:r>
              <w:t>_&gt;_16: 25_&lt;_ND7_&lt;_75 (0.0)</w:t>
            </w:r>
          </w:p>
          <w:p w14:paraId="4FD6C060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Sep</w:t>
            </w:r>
            <w:proofErr w:type="spellEnd"/>
          </w:p>
          <w:p w14:paraId="7C9EFF2F" w14:textId="77777777" w:rsidR="004C358F" w:rsidRDefault="004C358F" w:rsidP="004C358F">
            <w:r>
              <w:t xml:space="preserve">|   |   </w:t>
            </w:r>
            <w:proofErr w:type="spellStart"/>
            <w:r>
              <w:t>atm_pressMax</w:t>
            </w:r>
            <w:proofErr w:type="spellEnd"/>
            <w:r>
              <w:t xml:space="preserve"> = </w:t>
            </w:r>
            <w:proofErr w:type="spellStart"/>
            <w:r>
              <w:t>atm_pressMax</w:t>
            </w:r>
            <w:proofErr w:type="spellEnd"/>
            <w:r>
              <w:t>_&lt;_1013: 25_&lt;_ND7_&lt;_75 (2.0)</w:t>
            </w:r>
          </w:p>
          <w:p w14:paraId="7AB0A5E2" w14:textId="77777777" w:rsidR="004C358F" w:rsidRDefault="004C358F" w:rsidP="004C358F">
            <w:r>
              <w:t xml:space="preserve">|   |   </w:t>
            </w:r>
            <w:proofErr w:type="spellStart"/>
            <w:r>
              <w:t>atm_pressMax</w:t>
            </w:r>
            <w:proofErr w:type="spellEnd"/>
            <w:r>
              <w:t xml:space="preserve"> = 1013_&lt;_</w:t>
            </w:r>
            <w:proofErr w:type="spellStart"/>
            <w:r>
              <w:t>atm_pressMax</w:t>
            </w:r>
            <w:proofErr w:type="spellEnd"/>
            <w:r>
              <w:t>_&lt;_1016</w:t>
            </w:r>
          </w:p>
          <w:p w14:paraId="65D8BA06" w14:textId="77777777" w:rsidR="004C358F" w:rsidRDefault="004C358F" w:rsidP="004C358F">
            <w:r>
              <w:t>|   |   |   avg_rad_t1 = avg_rad_t1_&lt;_15: ND7_&gt;_75 (1.0)</w:t>
            </w:r>
          </w:p>
          <w:p w14:paraId="466559D0" w14:textId="77777777" w:rsidR="004C358F" w:rsidRDefault="004C358F" w:rsidP="004C358F">
            <w:r>
              <w:t>|   |   |   avg_rad_t1 = 15_&lt;_avg_rad_t1_&lt;_19: 25_&lt;_ND7_&lt;_75 (2.0/1.0)</w:t>
            </w:r>
          </w:p>
          <w:p w14:paraId="39334E0A" w14:textId="77777777" w:rsidR="004C358F" w:rsidRDefault="004C358F" w:rsidP="004C358F">
            <w:r>
              <w:t>|   |   |   avg_rad_t1 = avg_rad_t1_&gt;_19: ND7_&lt;_25 (3.0)</w:t>
            </w:r>
          </w:p>
          <w:p w14:paraId="0045A86F" w14:textId="77777777" w:rsidR="004C358F" w:rsidRDefault="004C358F" w:rsidP="004C358F">
            <w:r>
              <w:t xml:space="preserve">|   |   </w:t>
            </w:r>
            <w:proofErr w:type="spellStart"/>
            <w:r>
              <w:t>atm_pressMax</w:t>
            </w:r>
            <w:proofErr w:type="spellEnd"/>
            <w:r>
              <w:t xml:space="preserve"> = </w:t>
            </w:r>
            <w:proofErr w:type="spellStart"/>
            <w:r>
              <w:t>atm_pressMax</w:t>
            </w:r>
            <w:proofErr w:type="spellEnd"/>
            <w:r>
              <w:t>_&gt;_1016: 25_&lt;_ND7_&lt;_75 (9.0/1.0)</w:t>
            </w:r>
          </w:p>
          <w:p w14:paraId="0B5B52CA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Oct</w:t>
            </w:r>
            <w:proofErr w:type="spellEnd"/>
          </w:p>
          <w:p w14:paraId="4983C628" w14:textId="77777777" w:rsidR="004C358F" w:rsidRDefault="004C358F" w:rsidP="004C358F">
            <w:r>
              <w:t>|   |   sum_rain_t1 = sum_rain_t1_eq_0: 25_&lt;_ND7_&lt;_75 (10.0)</w:t>
            </w:r>
          </w:p>
          <w:p w14:paraId="5F55CC47" w14:textId="77777777" w:rsidR="004C358F" w:rsidRDefault="004C358F" w:rsidP="004C358F">
            <w:r>
              <w:t>|   |   sum_rain_t1 = 0_&lt;_sum_rain_t1_&lt;_3: ND7_&lt;_25 (3.0/1.0)</w:t>
            </w:r>
          </w:p>
          <w:p w14:paraId="798AB5F4" w14:textId="77777777" w:rsidR="004C358F" w:rsidRDefault="004C358F" w:rsidP="004C358F">
            <w:r>
              <w:t>|   |   sum_rain_t1 = sum_rain_t1_&gt;_3</w:t>
            </w:r>
          </w:p>
          <w:p w14:paraId="59733CA3" w14:textId="77777777" w:rsidR="004C358F" w:rsidRDefault="004C358F" w:rsidP="004C358F">
            <w:r>
              <w:t>|   |   |   avg_rad_t3 = avg_rad_t3_&lt;_15: 25_&lt;_ND7_&lt;_75 (4.0)</w:t>
            </w:r>
          </w:p>
          <w:p w14:paraId="34EA21BE" w14:textId="77777777" w:rsidR="004C358F" w:rsidRDefault="004C358F" w:rsidP="004C358F">
            <w:r>
              <w:t>|   |   |   avg_rad_t3 = 15_&lt;_avg_rad_t3_&lt;_19: ND7_&lt;_25 (2.0)</w:t>
            </w:r>
          </w:p>
          <w:p w14:paraId="151D386A" w14:textId="77777777" w:rsidR="004C358F" w:rsidRDefault="004C358F" w:rsidP="004C358F">
            <w:r>
              <w:t>|   |   |   avg_rad_t3 = avg_rad_t3_&gt;_19: 25_&lt;_ND7_&lt;_75 (0.0)</w:t>
            </w:r>
          </w:p>
          <w:p w14:paraId="1D09EB70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Nov</w:t>
            </w:r>
            <w:proofErr w:type="spellEnd"/>
          </w:p>
          <w:p w14:paraId="2099F29E" w14:textId="77777777" w:rsidR="004C358F" w:rsidRDefault="004C358F" w:rsidP="004C358F">
            <w:r>
              <w:t>|   |   avg_rad_t3 = avg_rad_t3_&lt;_15: ND7_&gt;_75 (3.0)</w:t>
            </w:r>
          </w:p>
          <w:p w14:paraId="4CFD6373" w14:textId="77777777" w:rsidR="004C358F" w:rsidRDefault="004C358F" w:rsidP="004C358F">
            <w:r>
              <w:t>|   |   avg_rad_t3 = 15_&lt;_avg_rad_t3_&lt;_19: 25_&lt;_ND7_&lt;_75 (1.0)</w:t>
            </w:r>
          </w:p>
          <w:p w14:paraId="2FDD1AA1" w14:textId="77777777" w:rsidR="004C358F" w:rsidRDefault="004C358F" w:rsidP="004C358F">
            <w:r>
              <w:t>|   |   avg_rad_t3 = avg_rad_t3_&gt;_19: 25_&lt;_ND7_&lt;_75 (5.0/2.0)</w:t>
            </w:r>
          </w:p>
          <w:p w14:paraId="505362E3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Dec</w:t>
            </w:r>
            <w:proofErr w:type="spellEnd"/>
          </w:p>
          <w:p w14:paraId="2A05747C" w14:textId="77777777" w:rsidR="004C358F" w:rsidRDefault="004C358F" w:rsidP="004C358F">
            <w:r>
              <w:t xml:space="preserve">|   |   </w:t>
            </w:r>
            <w:proofErr w:type="spellStart"/>
            <w:r>
              <w:t>tMax</w:t>
            </w:r>
            <w:proofErr w:type="spellEnd"/>
            <w:r>
              <w:t xml:space="preserve"> = </w:t>
            </w:r>
            <w:proofErr w:type="spellStart"/>
            <w:r>
              <w:t>tMax</w:t>
            </w:r>
            <w:proofErr w:type="spellEnd"/>
            <w:r>
              <w:t>_&lt;_29: 25_&lt;_ND7_&lt;_75 (3.0)</w:t>
            </w:r>
          </w:p>
          <w:p w14:paraId="2E52809B" w14:textId="77777777" w:rsidR="004C358F" w:rsidRDefault="004C358F" w:rsidP="004C358F">
            <w:r>
              <w:t xml:space="preserve">|   |   </w:t>
            </w:r>
            <w:proofErr w:type="spellStart"/>
            <w:r>
              <w:t>tMax</w:t>
            </w:r>
            <w:proofErr w:type="spellEnd"/>
            <w:r>
              <w:t xml:space="preserve"> = 29_&lt;_</w:t>
            </w:r>
            <w:proofErr w:type="spellStart"/>
            <w:r>
              <w:t>tMax</w:t>
            </w:r>
            <w:proofErr w:type="spellEnd"/>
            <w:r>
              <w:t>_&lt;_32: ND7_&gt;_75 (3.0)</w:t>
            </w:r>
          </w:p>
          <w:p w14:paraId="2E1C7FB2" w14:textId="77777777" w:rsidR="004C358F" w:rsidRDefault="004C358F" w:rsidP="004C358F">
            <w:r>
              <w:t xml:space="preserve">|   |   </w:t>
            </w:r>
            <w:proofErr w:type="spellStart"/>
            <w:r>
              <w:t>tMax</w:t>
            </w:r>
            <w:proofErr w:type="spellEnd"/>
            <w:r>
              <w:t xml:space="preserve"> = </w:t>
            </w:r>
            <w:proofErr w:type="spellStart"/>
            <w:r>
              <w:t>tMax</w:t>
            </w:r>
            <w:proofErr w:type="spellEnd"/>
            <w:r>
              <w:t>_&gt;_32: 25_&lt;_ND7_&lt;_75 (6.0/1.0)</w:t>
            </w:r>
          </w:p>
          <w:p w14:paraId="165B8AC9" w14:textId="77777777" w:rsidR="004C358F" w:rsidRDefault="004C358F" w:rsidP="004C358F">
            <w:r>
              <w:t>ND = ND_&gt;_75</w:t>
            </w:r>
          </w:p>
          <w:p w14:paraId="50E8008F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Jan: ND7_&gt;_75 (17.0/3.0)</w:t>
            </w:r>
          </w:p>
          <w:p w14:paraId="6F6A48FC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Feb</w:t>
            </w:r>
            <w:proofErr w:type="spellEnd"/>
          </w:p>
          <w:p w14:paraId="5B7EDFFC" w14:textId="77777777" w:rsidR="004C358F" w:rsidRDefault="004C358F" w:rsidP="004C358F">
            <w:r>
              <w:t>|   |   avg_rad_t5 = avg_rad_t5_&lt;_15: 25_&lt;_ND7_&lt;_75 (0.0)</w:t>
            </w:r>
          </w:p>
          <w:p w14:paraId="2D63AAE1" w14:textId="77777777" w:rsidR="004C358F" w:rsidRDefault="004C358F" w:rsidP="004C358F">
            <w:r>
              <w:t>|   |   avg_rad_t5 = 15_&lt;_avg_rad_t5_&lt;_19: ND7_&gt;_75 (3.0)</w:t>
            </w:r>
          </w:p>
          <w:p w14:paraId="639F3587" w14:textId="77777777" w:rsidR="004C358F" w:rsidRDefault="004C358F" w:rsidP="004C358F">
            <w:r>
              <w:t>|   |   avg_rad_t5 = avg_rad_t5_&gt;_19: 25_&lt;_ND7_&lt;_75 (7.0/1.0)</w:t>
            </w:r>
          </w:p>
          <w:p w14:paraId="6DD57A4B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Mar</w:t>
            </w:r>
          </w:p>
          <w:p w14:paraId="31C191EC" w14:textId="77777777" w:rsidR="004C358F" w:rsidRDefault="004C358F" w:rsidP="004C358F">
            <w:r>
              <w:t>|   |   NC = NC_&lt;_240: ND7_&gt;_75 (0.0)</w:t>
            </w:r>
          </w:p>
          <w:p w14:paraId="6A07DC2E" w14:textId="77777777" w:rsidR="004C358F" w:rsidRDefault="004C358F" w:rsidP="004C358F">
            <w:r>
              <w:t>|   |   NC = 240_&lt;_NC_&lt;_800: ND7_&lt;_25 (2.0/1.0)</w:t>
            </w:r>
          </w:p>
          <w:p w14:paraId="4A96BB8F" w14:textId="77777777" w:rsidR="004C358F" w:rsidRDefault="004C358F" w:rsidP="004C358F">
            <w:r>
              <w:t>|   |   NC = NC_&gt;_800: ND7_&gt;_75 (4.0)</w:t>
            </w:r>
          </w:p>
          <w:p w14:paraId="13A6378A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Apr</w:t>
            </w:r>
            <w:proofErr w:type="spellEnd"/>
            <w:r>
              <w:t>: ND7_&gt;_75 (21.0/2.0)</w:t>
            </w:r>
          </w:p>
          <w:p w14:paraId="6AAD73C2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May: ND7_&gt;_75 (39.0/5.0)</w:t>
            </w:r>
          </w:p>
          <w:p w14:paraId="1B3ED662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Jun</w:t>
            </w:r>
            <w:proofErr w:type="spellEnd"/>
          </w:p>
          <w:p w14:paraId="54B33F92" w14:textId="77777777" w:rsidR="004C358F" w:rsidRDefault="004C358F" w:rsidP="004C358F">
            <w:r>
              <w:t>|   |   rad_t0 = rad_t0_&lt;_15: ND7_&gt;_75 (19.0/2.0)</w:t>
            </w:r>
          </w:p>
          <w:p w14:paraId="7B9AB94C" w14:textId="77777777" w:rsidR="004C358F" w:rsidRDefault="004C358F" w:rsidP="004C358F">
            <w:r>
              <w:t>|   |   rad_t0 = 15_&lt;_rad_t0_&lt;_19: 25_&lt;_ND7_&lt;_75 (3.0/1.0)</w:t>
            </w:r>
          </w:p>
          <w:p w14:paraId="79C3A313" w14:textId="77777777" w:rsidR="004C358F" w:rsidRDefault="004C358F" w:rsidP="004C358F">
            <w:r>
              <w:t>|   |   rad_t0 = rad_t0_&gt;_19: ND7_&gt;_75 (0.0)</w:t>
            </w:r>
          </w:p>
          <w:p w14:paraId="61540384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Jul</w:t>
            </w:r>
          </w:p>
          <w:p w14:paraId="6F17C348" w14:textId="77777777" w:rsidR="004C358F" w:rsidRDefault="004C358F" w:rsidP="004C358F">
            <w:r>
              <w:lastRenderedPageBreak/>
              <w:t>|   |   rad_t0 = rad_t0_&lt;_15: 25_&lt;_ND7_&lt;_75 (7.0/3.0)</w:t>
            </w:r>
          </w:p>
          <w:p w14:paraId="7DAB834F" w14:textId="77777777" w:rsidR="004C358F" w:rsidRDefault="004C358F" w:rsidP="004C358F">
            <w:r>
              <w:t>|   |   rad_t0 = 15_&lt;_rad_t0_&lt;_19: ND7_&lt;_25 (2.0/1.0)</w:t>
            </w:r>
          </w:p>
          <w:p w14:paraId="37D96C1B" w14:textId="77777777" w:rsidR="004C358F" w:rsidRDefault="004C358F" w:rsidP="004C358F">
            <w:r>
              <w:t>|   |   rad_t0 = rad_t0_&gt;_19: 25_&lt;_ND7_&lt;_75 (0.0)</w:t>
            </w:r>
          </w:p>
          <w:p w14:paraId="2B150BC5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Aug</w:t>
            </w:r>
            <w:proofErr w:type="spellEnd"/>
          </w:p>
          <w:p w14:paraId="617154BD" w14:textId="77777777" w:rsidR="004C358F" w:rsidRDefault="004C358F" w:rsidP="004C358F">
            <w:r>
              <w:t xml:space="preserve">|   |   </w:t>
            </w:r>
            <w:proofErr w:type="spellStart"/>
            <w:r>
              <w:t>dew_pointMin</w:t>
            </w:r>
            <w:proofErr w:type="spellEnd"/>
            <w:r>
              <w:t xml:space="preserve"> = </w:t>
            </w:r>
            <w:proofErr w:type="spellStart"/>
            <w:r>
              <w:t>dew_pointMin</w:t>
            </w:r>
            <w:proofErr w:type="spellEnd"/>
            <w:r>
              <w:t>_&lt;_14: 25_&lt;_ND7_&lt;_75 (5.0)</w:t>
            </w:r>
          </w:p>
          <w:p w14:paraId="53CCBE23" w14:textId="77777777" w:rsidR="004C358F" w:rsidRDefault="004C358F" w:rsidP="004C358F">
            <w:r>
              <w:t xml:space="preserve">|   |   </w:t>
            </w:r>
            <w:proofErr w:type="spellStart"/>
            <w:r>
              <w:t>dew_pointMin</w:t>
            </w:r>
            <w:proofErr w:type="spellEnd"/>
            <w:r>
              <w:t xml:space="preserve"> = 14_&lt;_</w:t>
            </w:r>
            <w:proofErr w:type="spellStart"/>
            <w:r>
              <w:t>dew_pointMin</w:t>
            </w:r>
            <w:proofErr w:type="spellEnd"/>
            <w:r>
              <w:t>_&lt;_16: ND7_&gt;_75 (2.0)</w:t>
            </w:r>
          </w:p>
          <w:p w14:paraId="70A718A2" w14:textId="77777777" w:rsidR="004C358F" w:rsidRDefault="004C358F" w:rsidP="004C358F">
            <w:r>
              <w:t xml:space="preserve">|   |   </w:t>
            </w:r>
            <w:proofErr w:type="spellStart"/>
            <w:r>
              <w:t>dew_pointMin</w:t>
            </w:r>
            <w:proofErr w:type="spellEnd"/>
            <w:r>
              <w:t xml:space="preserve"> = </w:t>
            </w:r>
            <w:proofErr w:type="spellStart"/>
            <w:r>
              <w:t>dew_pointMin</w:t>
            </w:r>
            <w:proofErr w:type="spellEnd"/>
            <w:r>
              <w:t>_&gt;_16: 25_&lt;_ND7_&lt;_75 (0.0)</w:t>
            </w:r>
          </w:p>
          <w:p w14:paraId="5568E979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Sep</w:t>
            </w:r>
            <w:proofErr w:type="spellEnd"/>
            <w:r>
              <w:t>: 25_&lt;_ND7_&lt;_75 (3.0/1.0)</w:t>
            </w:r>
          </w:p>
          <w:p w14:paraId="34D1B314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Oct</w:t>
            </w:r>
            <w:proofErr w:type="spellEnd"/>
            <w:r>
              <w:t>: ND7_&lt;_25 (1.0)</w:t>
            </w:r>
          </w:p>
          <w:p w14:paraId="6BCFE439" w14:textId="77777777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Nov</w:t>
            </w:r>
            <w:proofErr w:type="spellEnd"/>
            <w:r>
              <w:t>: 25_&lt;_ND7_&lt;_75 (7.0/2.0)</w:t>
            </w:r>
          </w:p>
          <w:p w14:paraId="4FEACDCC" w14:textId="2173565F" w:rsidR="004C358F" w:rsidRDefault="004C358F" w:rsidP="004C358F">
            <w:r>
              <w:t xml:space="preserve">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Dec</w:t>
            </w:r>
            <w:proofErr w:type="spellEnd"/>
            <w:r>
              <w:t>: ND7_&gt;_75 (9.0/1.0)</w:t>
            </w:r>
          </w:p>
        </w:tc>
      </w:tr>
    </w:tbl>
    <w:p w14:paraId="363EFF24" w14:textId="79418DC9" w:rsidR="004C358F" w:rsidRDefault="004C358F"/>
    <w:p w14:paraId="2BD38113" w14:textId="29FE31D7" w:rsidR="004C358F" w:rsidRDefault="004C358F" w:rsidP="004C358F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3B088B">
        <w:rPr>
          <w:rFonts w:ascii="Times New Roman" w:hAnsi="Times New Roman" w:cs="Times New Roman"/>
          <w:b/>
          <w:sz w:val="28"/>
          <w:szCs w:val="28"/>
          <w:lang w:val="en-GB"/>
        </w:rPr>
        <w:t xml:space="preserve">Supplementary Material </w:t>
      </w:r>
      <w:r w:rsidRPr="007D7976">
        <w:rPr>
          <w:rFonts w:ascii="Times New Roman" w:hAnsi="Times New Roman" w:cs="Times New Roman"/>
          <w:b/>
          <w:sz w:val="28"/>
          <w:szCs w:val="28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>S3</w:t>
      </w:r>
      <w:r w:rsidR="004B56A9">
        <w:rPr>
          <w:rFonts w:ascii="Times New Roman" w:hAnsi="Times New Roman" w:cs="Times New Roman"/>
          <w:b/>
          <w:sz w:val="28"/>
          <w:szCs w:val="28"/>
          <w:lang w:val="en-GB"/>
        </w:rPr>
        <w:t>: São Paulo</w:t>
      </w:r>
      <w:r w:rsidR="004B56A9">
        <w:rPr>
          <w:rFonts w:ascii="Times New Roman" w:hAnsi="Times New Roman" w:cs="Times New Roman"/>
          <w:b/>
          <w:sz w:val="28"/>
          <w:szCs w:val="28"/>
          <w:lang w:val="en-GB"/>
        </w:rPr>
        <w:t xml:space="preserve"> forecast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494"/>
      </w:tblGrid>
      <w:tr w:rsidR="004C358F" w14:paraId="1145ECD4" w14:textId="77777777" w:rsidTr="004B327D">
        <w:tc>
          <w:tcPr>
            <w:tcW w:w="8494" w:type="dxa"/>
          </w:tcPr>
          <w:p w14:paraId="6C0B86F9" w14:textId="7B974059" w:rsidR="004C358F" w:rsidRDefault="004C358F" w:rsidP="004B327D">
            <w:proofErr w:type="spellStart"/>
            <w:r w:rsidRPr="004C358F">
              <w:t>Predictive</w:t>
            </w:r>
            <w:proofErr w:type="spellEnd"/>
            <w:r w:rsidRPr="004C358F">
              <w:t xml:space="preserve"> model J48 </w:t>
            </w:r>
            <w:r>
              <w:t>for ND2 in São Paulo</w:t>
            </w:r>
          </w:p>
        </w:tc>
      </w:tr>
      <w:tr w:rsidR="004C358F" w14:paraId="14AFBF3F" w14:textId="77777777" w:rsidTr="004B327D">
        <w:tc>
          <w:tcPr>
            <w:tcW w:w="8494" w:type="dxa"/>
          </w:tcPr>
          <w:p w14:paraId="4AAEE763" w14:textId="77777777" w:rsidR="004C358F" w:rsidRDefault="004C358F" w:rsidP="004C358F">
            <w:proofErr w:type="spellStart"/>
            <w:r>
              <w:t>total_conf</w:t>
            </w:r>
            <w:proofErr w:type="spellEnd"/>
            <w:r>
              <w:t xml:space="preserve"> = </w:t>
            </w:r>
            <w:proofErr w:type="spellStart"/>
            <w:r>
              <w:t>total_conf</w:t>
            </w:r>
            <w:proofErr w:type="spellEnd"/>
            <w:r>
              <w:t>_&lt;_180000</w:t>
            </w:r>
          </w:p>
          <w:p w14:paraId="32EFA405" w14:textId="77777777" w:rsidR="004C358F" w:rsidRDefault="004C358F" w:rsidP="004C358F">
            <w:r>
              <w:t xml:space="preserve">|   </w:t>
            </w:r>
            <w:proofErr w:type="spellStart"/>
            <w:r>
              <w:t>deaths_rate</w:t>
            </w:r>
            <w:proofErr w:type="spellEnd"/>
            <w:r>
              <w:t xml:space="preserve"> = </w:t>
            </w:r>
            <w:proofErr w:type="spellStart"/>
            <w:r>
              <w:t>death_rate</w:t>
            </w:r>
            <w:proofErr w:type="spellEnd"/>
            <w:r>
              <w:t>_&lt;_3_8: ND2_&lt;_25 (29.0/1.0)</w:t>
            </w:r>
          </w:p>
          <w:p w14:paraId="2E74329A" w14:textId="77777777" w:rsidR="004C358F" w:rsidRDefault="004C358F" w:rsidP="004C358F">
            <w:r>
              <w:t xml:space="preserve">|   </w:t>
            </w:r>
            <w:proofErr w:type="spellStart"/>
            <w:r>
              <w:t>deaths_rate</w:t>
            </w:r>
            <w:proofErr w:type="spellEnd"/>
            <w:r>
              <w:t xml:space="preserve"> = </w:t>
            </w:r>
            <w:proofErr w:type="spellStart"/>
            <w:r>
              <w:t>death_rate</w:t>
            </w:r>
            <w:proofErr w:type="spellEnd"/>
            <w:r>
              <w:t>_&gt;_4_5</w:t>
            </w:r>
          </w:p>
          <w:p w14:paraId="3AC60F2B" w14:textId="77777777" w:rsidR="004C358F" w:rsidRDefault="004C358F" w:rsidP="004C358F">
            <w:r>
              <w:t xml:space="preserve">|   |   </w:t>
            </w:r>
            <w:proofErr w:type="spellStart"/>
            <w:r>
              <w:t>dew_pointMax</w:t>
            </w:r>
            <w:proofErr w:type="spellEnd"/>
            <w:r>
              <w:t xml:space="preserve"> = </w:t>
            </w:r>
            <w:proofErr w:type="spellStart"/>
            <w:r>
              <w:t>dew_pointMax</w:t>
            </w:r>
            <w:proofErr w:type="spellEnd"/>
            <w:r>
              <w:t>_&gt;_18: ND2_&lt;_25 (4.0)</w:t>
            </w:r>
          </w:p>
          <w:p w14:paraId="5B40BA90" w14:textId="77777777" w:rsidR="004C358F" w:rsidRDefault="004C358F" w:rsidP="004C358F">
            <w:r>
              <w:t xml:space="preserve">|   |   </w:t>
            </w:r>
            <w:proofErr w:type="spellStart"/>
            <w:r>
              <w:t>dew_pointMax</w:t>
            </w:r>
            <w:proofErr w:type="spellEnd"/>
            <w:r>
              <w:t xml:space="preserve"> = 15_&lt;_</w:t>
            </w:r>
            <w:proofErr w:type="spellStart"/>
            <w:r>
              <w:t>dew_pointMax</w:t>
            </w:r>
            <w:proofErr w:type="spellEnd"/>
            <w:r>
              <w:t>_&lt;_18</w:t>
            </w:r>
          </w:p>
          <w:p w14:paraId="5D420D43" w14:textId="77777777" w:rsidR="004C358F" w:rsidRDefault="004C358F" w:rsidP="004C358F">
            <w:r>
              <w:t>|   |   |   avg_rad_t7 = avg_rad_t7_&gt;_22</w:t>
            </w:r>
          </w:p>
          <w:p w14:paraId="4A03B335" w14:textId="77777777" w:rsidR="004C358F" w:rsidRDefault="004C358F" w:rsidP="004C358F">
            <w:r>
              <w:t xml:space="preserve">|   |   |   |   </w:t>
            </w:r>
            <w:proofErr w:type="spellStart"/>
            <w:r>
              <w:t>soil_wat_avail</w:t>
            </w:r>
            <w:proofErr w:type="spellEnd"/>
            <w:r>
              <w:t xml:space="preserve"> = </w:t>
            </w:r>
            <w:proofErr w:type="spellStart"/>
            <w:r>
              <w:t>soil_wat_avail</w:t>
            </w:r>
            <w:proofErr w:type="spellEnd"/>
            <w:r>
              <w:t>_&gt;_85: 25_&lt;_ND2_&lt;_75 (0.0)</w:t>
            </w:r>
          </w:p>
          <w:p w14:paraId="0AFED95D" w14:textId="77777777" w:rsidR="004C358F" w:rsidRDefault="004C358F" w:rsidP="004C358F">
            <w:r>
              <w:t xml:space="preserve">|   |   |   |   </w:t>
            </w:r>
            <w:proofErr w:type="spellStart"/>
            <w:r>
              <w:t>soil_wat_avail</w:t>
            </w:r>
            <w:proofErr w:type="spellEnd"/>
            <w:r>
              <w:t xml:space="preserve"> = 55_&lt;_</w:t>
            </w:r>
            <w:proofErr w:type="spellStart"/>
            <w:r>
              <w:t>soil_wat_avail</w:t>
            </w:r>
            <w:proofErr w:type="spellEnd"/>
            <w:r>
              <w:t>_&lt;_85: ND2_&lt;_25 (3.0/1.0)</w:t>
            </w:r>
          </w:p>
          <w:p w14:paraId="6DE587D8" w14:textId="77777777" w:rsidR="004C358F" w:rsidRDefault="004C358F" w:rsidP="004C358F">
            <w:r>
              <w:t xml:space="preserve">|   |   |   |   </w:t>
            </w:r>
            <w:proofErr w:type="spellStart"/>
            <w:r>
              <w:t>soil_wat_avail</w:t>
            </w:r>
            <w:proofErr w:type="spellEnd"/>
            <w:r>
              <w:t xml:space="preserve"> = </w:t>
            </w:r>
            <w:proofErr w:type="spellStart"/>
            <w:r>
              <w:t>soil_wat_avail</w:t>
            </w:r>
            <w:proofErr w:type="spellEnd"/>
            <w:r>
              <w:t>_&lt;_55: 25_&lt;_ND2_&lt;_75 (3.0)</w:t>
            </w:r>
          </w:p>
          <w:p w14:paraId="1999591D" w14:textId="77777777" w:rsidR="004C358F" w:rsidRDefault="004C358F" w:rsidP="004C358F">
            <w:r>
              <w:t>|   |   |   avg_rad_t7 = avg_rad_t7_&lt;q_18</w:t>
            </w:r>
          </w:p>
          <w:p w14:paraId="2AFC79E4" w14:textId="77777777" w:rsidR="004C358F" w:rsidRDefault="004C358F" w:rsidP="004C358F">
            <w:r>
              <w:t>|   |   |   |   sum_rain_t1 = sum_rain_t1_&gt;_1</w:t>
            </w:r>
          </w:p>
          <w:p w14:paraId="32DCD6D4" w14:textId="77777777" w:rsidR="004C358F" w:rsidRDefault="004C358F" w:rsidP="004C358F">
            <w:r>
              <w:t>|   |   |   |   |   sum_rain_t3 = sum_rain_t3_&gt;_5: ND2_&gt;_75 (3.0)</w:t>
            </w:r>
          </w:p>
          <w:p w14:paraId="5D2A42EE" w14:textId="77777777" w:rsidR="004C358F" w:rsidRDefault="004C358F" w:rsidP="004C358F">
            <w:r>
              <w:t>|   |   |   |   |   sum_rain_t3 = 0_&lt;_sum_rain_t3_&lt;_5: ND2_&lt;_25 (4.0)</w:t>
            </w:r>
          </w:p>
          <w:p w14:paraId="39567BFA" w14:textId="77777777" w:rsidR="004C358F" w:rsidRDefault="004C358F" w:rsidP="004C358F">
            <w:r>
              <w:t>|   |   |   |   |   sum_rain_t3 = sum_rain_t3_eq_0: ND2_&lt;_25 (0.0)</w:t>
            </w:r>
          </w:p>
          <w:p w14:paraId="45DF05A7" w14:textId="77777777" w:rsidR="004C358F" w:rsidRDefault="004C358F" w:rsidP="004C358F">
            <w:r>
              <w:t>|   |   |   |   sum_rain_t1 = 0_&lt;_sum_rain_t1_&lt;_1: ND2_&gt;_75 (6.0)</w:t>
            </w:r>
          </w:p>
          <w:p w14:paraId="17E8BDB9" w14:textId="77777777" w:rsidR="004C358F" w:rsidRDefault="004C358F" w:rsidP="004C358F">
            <w:r>
              <w:t>|   |   |   |   sum_rain_t1 = sum_rain_t1_eq_0: ND2_&gt;_75 (0.0)</w:t>
            </w:r>
          </w:p>
          <w:p w14:paraId="56C324D1" w14:textId="77777777" w:rsidR="004C358F" w:rsidRDefault="004C358F" w:rsidP="004C358F">
            <w:r>
              <w:t>|   |   |   avg_rad_t7 = 18_&lt;_avg_rad_t7_&lt;_22</w:t>
            </w:r>
          </w:p>
          <w:p w14:paraId="17685220" w14:textId="77777777" w:rsidR="004C358F" w:rsidRDefault="004C358F" w:rsidP="004C358F">
            <w:r>
              <w:t>|   |   |   |   no2 = no2_&lt;_10: ND2_&lt;_25 (2.0)</w:t>
            </w:r>
          </w:p>
          <w:p w14:paraId="18235431" w14:textId="77777777" w:rsidR="004C358F" w:rsidRDefault="004C358F" w:rsidP="004C358F">
            <w:r>
              <w:t>|   |   |   |   no2 = 10_&lt;_no2_&lt;_15: 25_&lt;_ND2_&lt;_75 (5.0/1.0)</w:t>
            </w:r>
          </w:p>
          <w:p w14:paraId="1E61A8FB" w14:textId="77777777" w:rsidR="004C358F" w:rsidRDefault="004C358F" w:rsidP="004C358F">
            <w:r>
              <w:t>|   |   |   |   no2 = no2_&gt;_15: ND2_&lt;_25 (1.0)</w:t>
            </w:r>
          </w:p>
          <w:p w14:paraId="239C5C1C" w14:textId="77777777" w:rsidR="004C358F" w:rsidRDefault="004C358F" w:rsidP="004C358F">
            <w:r>
              <w:t xml:space="preserve">|   |   </w:t>
            </w:r>
            <w:proofErr w:type="spellStart"/>
            <w:r>
              <w:t>dew_pointMax</w:t>
            </w:r>
            <w:proofErr w:type="spellEnd"/>
            <w:r>
              <w:t xml:space="preserve"> = </w:t>
            </w:r>
            <w:proofErr w:type="spellStart"/>
            <w:r>
              <w:t>dew_pointMax</w:t>
            </w:r>
            <w:proofErr w:type="spellEnd"/>
            <w:r>
              <w:t>_&lt;_15</w:t>
            </w:r>
          </w:p>
          <w:p w14:paraId="4086571E" w14:textId="77777777" w:rsidR="004C358F" w:rsidRDefault="004C358F" w:rsidP="004C358F">
            <w:r>
              <w:t>|   |   |   rain_t0 = rain_t0_&gt;_1: ND2_&lt;_25 (1.0)</w:t>
            </w:r>
          </w:p>
          <w:p w14:paraId="7CC8F588" w14:textId="77777777" w:rsidR="004C358F" w:rsidRDefault="004C358F" w:rsidP="004C358F">
            <w:r>
              <w:t>|   |   |   rain_t0 = 0_&lt;_rain_t0_&lt;_1: ND2_&gt;_75 (14.0/3.0)</w:t>
            </w:r>
          </w:p>
          <w:p w14:paraId="4480683A" w14:textId="77777777" w:rsidR="004C358F" w:rsidRDefault="004C358F" w:rsidP="004C358F">
            <w:r>
              <w:t>|   |   |   rain_t0 = rain_t0_eq_0</w:t>
            </w:r>
          </w:p>
          <w:p w14:paraId="0D2B62CC" w14:textId="77777777" w:rsidR="004C358F" w:rsidRDefault="004C358F" w:rsidP="004C358F">
            <w:r>
              <w:t>|   |   |   |   sum_rain_t3 = sum_rain_t3_&gt;_5</w:t>
            </w:r>
          </w:p>
          <w:p w14:paraId="5479EAE6" w14:textId="77777777" w:rsidR="004C358F" w:rsidRDefault="004C358F" w:rsidP="004C358F">
            <w:r>
              <w:t xml:space="preserve">|   |   |   |   |   </w:t>
            </w:r>
            <w:proofErr w:type="spellStart"/>
            <w:r>
              <w:t>urMax</w:t>
            </w:r>
            <w:proofErr w:type="spellEnd"/>
            <w:r>
              <w:t xml:space="preserve"> = </w:t>
            </w:r>
            <w:proofErr w:type="spellStart"/>
            <w:r>
              <w:t>urMax</w:t>
            </w:r>
            <w:proofErr w:type="spellEnd"/>
            <w:r>
              <w:t>_&gt;_90: ND2_&lt;_25 (0.0)</w:t>
            </w:r>
          </w:p>
          <w:p w14:paraId="64355BA2" w14:textId="77777777" w:rsidR="004C358F" w:rsidRDefault="004C358F" w:rsidP="004C358F">
            <w:r>
              <w:t xml:space="preserve">|   |   |   |   |   </w:t>
            </w:r>
            <w:proofErr w:type="spellStart"/>
            <w:r>
              <w:t>urMax</w:t>
            </w:r>
            <w:proofErr w:type="spellEnd"/>
            <w:r>
              <w:t xml:space="preserve"> = 85_&lt;_</w:t>
            </w:r>
            <w:proofErr w:type="spellStart"/>
            <w:r>
              <w:t>urMax</w:t>
            </w:r>
            <w:proofErr w:type="spellEnd"/>
            <w:r>
              <w:t>_&lt;_90: 25_&lt;_ND2_&lt;_75 (2.0)</w:t>
            </w:r>
          </w:p>
          <w:p w14:paraId="6E094D23" w14:textId="77777777" w:rsidR="004C358F" w:rsidRDefault="004C358F" w:rsidP="004C358F">
            <w:r>
              <w:t xml:space="preserve">|   |   |   |   |   </w:t>
            </w:r>
            <w:proofErr w:type="spellStart"/>
            <w:r>
              <w:t>urMax</w:t>
            </w:r>
            <w:proofErr w:type="spellEnd"/>
            <w:r>
              <w:t xml:space="preserve"> = </w:t>
            </w:r>
            <w:proofErr w:type="spellStart"/>
            <w:r>
              <w:t>urMax</w:t>
            </w:r>
            <w:proofErr w:type="spellEnd"/>
            <w:r>
              <w:t>_&lt;_85: ND2_&lt;_25 (2.0)</w:t>
            </w:r>
          </w:p>
          <w:p w14:paraId="75E11825" w14:textId="77777777" w:rsidR="004C358F" w:rsidRDefault="004C358F" w:rsidP="004C358F">
            <w:r>
              <w:t>|   |   |   |   sum_rain_t3 = 0_&lt;_sum_rain_t3_&lt;_5</w:t>
            </w:r>
          </w:p>
          <w:p w14:paraId="57683AF3" w14:textId="77777777" w:rsidR="004C358F" w:rsidRDefault="004C358F" w:rsidP="004C358F">
            <w:r>
              <w:t>|   |   |   |   |   rad_t0 = rad_t0_&gt;_22: ND2_&lt;_25 (3.0)</w:t>
            </w:r>
          </w:p>
          <w:p w14:paraId="54AA71B0" w14:textId="77777777" w:rsidR="004C358F" w:rsidRDefault="004C358F" w:rsidP="004C358F">
            <w:r>
              <w:t>|   |   |   |   |   rad_t0 = rad_t0_&lt;q_18</w:t>
            </w:r>
          </w:p>
          <w:p w14:paraId="29D85EFB" w14:textId="77777777" w:rsidR="004C358F" w:rsidRDefault="004C358F" w:rsidP="004C358F">
            <w:r>
              <w:t>|   |   |   |   |   |   o3 = 20_&lt;_o3_&lt;_30: ND2_&lt;_25 (3.0)</w:t>
            </w:r>
          </w:p>
          <w:p w14:paraId="6CC08831" w14:textId="77777777" w:rsidR="004C358F" w:rsidRDefault="004C358F" w:rsidP="004C358F">
            <w:r>
              <w:t>|   |   |   |   |   |   o3 = o3_&lt;_20: ND2_&gt;_75 (4.0/1.0)</w:t>
            </w:r>
          </w:p>
          <w:p w14:paraId="3135A4CE" w14:textId="77777777" w:rsidR="004C358F" w:rsidRDefault="004C358F" w:rsidP="004C358F">
            <w:r>
              <w:t>|   |   |   |   |   |   o3 = o3_&gt;_30: ND2_&lt;_25 (0.0)</w:t>
            </w:r>
          </w:p>
          <w:p w14:paraId="720046FA" w14:textId="77777777" w:rsidR="004C358F" w:rsidRDefault="004C358F" w:rsidP="004C358F">
            <w:r>
              <w:t>|   |   |   |   |   rad_t0 = 18_&lt;_rad_t0_&lt;_22: ND2_&gt;_75 (10.0/1.0)</w:t>
            </w:r>
          </w:p>
          <w:p w14:paraId="0FAFE45A" w14:textId="77777777" w:rsidR="004C358F" w:rsidRDefault="004C358F" w:rsidP="004C358F">
            <w:r>
              <w:t>|   |   |   |   sum_rain_t3 = sum_rain_t3_eq_0</w:t>
            </w:r>
          </w:p>
          <w:p w14:paraId="69D80A2A" w14:textId="77777777" w:rsidR="004C358F" w:rsidRDefault="004C358F" w:rsidP="004C358F">
            <w:r>
              <w:lastRenderedPageBreak/>
              <w:t>|   |   |   |   |   ND = ND_&lt;_25</w:t>
            </w:r>
          </w:p>
          <w:p w14:paraId="200AD350" w14:textId="77777777" w:rsidR="004C358F" w:rsidRDefault="004C358F" w:rsidP="004C358F">
            <w:r>
              <w:t>|   |   |   |   |   |   pm25 = pm25_&gt;_60: ND2_&gt;_75 (9.53/1.0)</w:t>
            </w:r>
          </w:p>
          <w:p w14:paraId="5A5966AC" w14:textId="77777777" w:rsidR="004C358F" w:rsidRDefault="004C358F" w:rsidP="004C358F">
            <w:r>
              <w:t>|   |   |   |   |   |   pm25 = 45_&lt;_pm25_&lt;_60: ND2_&gt;_75 (3.18)</w:t>
            </w:r>
          </w:p>
          <w:p w14:paraId="32C4C0AF" w14:textId="77777777" w:rsidR="004C358F" w:rsidRDefault="004C358F" w:rsidP="004C358F">
            <w:r>
              <w:t>|   |   |   |   |   |   pm25 = pm25_&lt;_45</w:t>
            </w:r>
          </w:p>
          <w:p w14:paraId="4120B824" w14:textId="77777777" w:rsidR="004C358F" w:rsidRDefault="004C358F" w:rsidP="004C358F">
            <w:r>
              <w:t>|   |   |   |   |   |   |   pm10 = pm10_&lt;_15: 25_&lt;_ND2_&lt;_75 (2.12/0.12)</w:t>
            </w:r>
          </w:p>
          <w:p w14:paraId="1F450A42" w14:textId="77777777" w:rsidR="004C358F" w:rsidRDefault="004C358F" w:rsidP="004C358F">
            <w:r>
              <w:t>|   |   |   |   |   |   |   pm10 = 15_&lt;_pm10_&lt;_30: ND2_&lt;_25 (3.18/1.18)</w:t>
            </w:r>
          </w:p>
          <w:p w14:paraId="36A73CE6" w14:textId="77777777" w:rsidR="004C358F" w:rsidRDefault="004C358F" w:rsidP="004C358F">
            <w:r>
              <w:t>|   |   |   |   |   |   |   pm10 = pm10_&gt;_30: 25_&lt;_ND2_&lt;_75 (0.0)</w:t>
            </w:r>
          </w:p>
          <w:p w14:paraId="48D822DD" w14:textId="77777777" w:rsidR="004C358F" w:rsidRDefault="004C358F" w:rsidP="004C358F">
            <w:r>
              <w:t>|   |   |   |   |   ND = 25_&lt;_ND_&lt;_75</w:t>
            </w:r>
          </w:p>
          <w:p w14:paraId="26BE53ED" w14:textId="77777777" w:rsidR="004C358F" w:rsidRDefault="004C358F" w:rsidP="004C358F">
            <w:r>
              <w:t>|   |   |   |   |   |   avg_rad_t1 = avg_rad_t1_&gt;_22: ND2_&gt;_75 (3.0)</w:t>
            </w:r>
          </w:p>
          <w:p w14:paraId="6EA66431" w14:textId="77777777" w:rsidR="004C358F" w:rsidRDefault="004C358F" w:rsidP="004C358F">
            <w:r>
              <w:t>|   |   |   |   |   |   avg_rad_t1 = avg_rad_t1_&lt;q_18: ND2_&lt;_25 (3.0)</w:t>
            </w:r>
          </w:p>
          <w:p w14:paraId="005E9561" w14:textId="77777777" w:rsidR="004C358F" w:rsidRDefault="004C358F" w:rsidP="004C358F">
            <w:r>
              <w:t>|   |   |   |   |   |   avg_rad_t1 = 18_&lt;_avg_rad_t1_&lt;_22: ND2_&lt;_25 (3.0/1.0)</w:t>
            </w:r>
          </w:p>
          <w:p w14:paraId="47955B2B" w14:textId="77777777" w:rsidR="004C358F" w:rsidRDefault="004C358F" w:rsidP="004C358F">
            <w:r>
              <w:t>|   |   |   |   |   ND = ND_&gt;_75</w:t>
            </w:r>
          </w:p>
          <w:p w14:paraId="47D74B8D" w14:textId="77777777" w:rsidR="004C358F" w:rsidRDefault="004C358F" w:rsidP="004C358F">
            <w:r>
              <w:t>|   |   |   |   |   |   no2 = no2_&lt;_10: ND2_&gt;_75 (2.0)</w:t>
            </w:r>
          </w:p>
          <w:p w14:paraId="297A3AAA" w14:textId="77777777" w:rsidR="004C358F" w:rsidRDefault="004C358F" w:rsidP="004C358F">
            <w:r>
              <w:t>|   |   |   |   |   |   no2 = 10_&lt;_no2_&lt;_15: ND2_&gt;_75 (4.0)</w:t>
            </w:r>
          </w:p>
          <w:p w14:paraId="51294873" w14:textId="77777777" w:rsidR="004C358F" w:rsidRDefault="004C358F" w:rsidP="004C358F">
            <w:r>
              <w:t>|   |   |   |   |   |   no2 = no2_&gt;_15</w:t>
            </w:r>
          </w:p>
          <w:p w14:paraId="37CD4290" w14:textId="77777777" w:rsidR="004C358F" w:rsidRDefault="004C358F" w:rsidP="004C358F">
            <w:r>
              <w:t>|   |   |   |   |   |   |   avg_rad_t7 = avg_rad_t7_&gt;_22: ND2_&gt;_75 (1.0)</w:t>
            </w:r>
          </w:p>
          <w:p w14:paraId="587F5F89" w14:textId="77777777" w:rsidR="004C358F" w:rsidRDefault="004C358F" w:rsidP="004C358F">
            <w:r>
              <w:t>|   |   |   |   |   |   |   avg_rad_t7 = avg_rad_t7_&lt;q_18</w:t>
            </w:r>
          </w:p>
          <w:p w14:paraId="2980E0B7" w14:textId="77777777" w:rsidR="004C358F" w:rsidRDefault="004C358F" w:rsidP="004C358F">
            <w:r>
              <w:t xml:space="preserve">|   |   |   |   |   |   |   |   </w:t>
            </w:r>
            <w:proofErr w:type="spellStart"/>
            <w:r>
              <w:t>atm_pressMin</w:t>
            </w:r>
            <w:proofErr w:type="spellEnd"/>
            <w:r>
              <w:t xml:space="preserve"> = </w:t>
            </w:r>
            <w:proofErr w:type="spellStart"/>
            <w:r>
              <w:t>atm_pressMin</w:t>
            </w:r>
            <w:proofErr w:type="spellEnd"/>
            <w:r>
              <w:t>_&lt;_923: ND2_&gt;_75 (0.0)</w:t>
            </w:r>
          </w:p>
          <w:p w14:paraId="50398D11" w14:textId="77777777" w:rsidR="004C358F" w:rsidRDefault="004C358F" w:rsidP="004C358F">
            <w:r>
              <w:t xml:space="preserve">|   |   |   |   |   |   |   |   </w:t>
            </w:r>
            <w:proofErr w:type="spellStart"/>
            <w:r>
              <w:t>atm_pressMin</w:t>
            </w:r>
            <w:proofErr w:type="spellEnd"/>
            <w:r>
              <w:t xml:space="preserve"> = </w:t>
            </w:r>
            <w:proofErr w:type="spellStart"/>
            <w:r>
              <w:t>atm_pressMin</w:t>
            </w:r>
            <w:proofErr w:type="spellEnd"/>
            <w:r>
              <w:t>_&gt;_926</w:t>
            </w:r>
          </w:p>
          <w:p w14:paraId="4AE5B50B" w14:textId="77777777" w:rsidR="004C358F" w:rsidRDefault="004C358F" w:rsidP="004C358F">
            <w:r>
              <w:t xml:space="preserve">|   |   |   |   |   |   |   |   |   </w:t>
            </w:r>
            <w:proofErr w:type="spellStart"/>
            <w:r>
              <w:t>real_evapo</w:t>
            </w:r>
            <w:proofErr w:type="spellEnd"/>
            <w:r>
              <w:t xml:space="preserve"> = </w:t>
            </w:r>
            <w:proofErr w:type="spellStart"/>
            <w:r>
              <w:t>real_evapo</w:t>
            </w:r>
            <w:proofErr w:type="spellEnd"/>
            <w:r>
              <w:t>_&gt;_3: ND2_&lt;_25 (0.0)</w:t>
            </w:r>
          </w:p>
          <w:p w14:paraId="695F481A" w14:textId="77777777" w:rsidR="004C358F" w:rsidRDefault="004C358F" w:rsidP="004C358F">
            <w:r>
              <w:t xml:space="preserve">|   |   |   |   |   |   |   |   |   </w:t>
            </w:r>
            <w:proofErr w:type="spellStart"/>
            <w:r>
              <w:t>real_evapo</w:t>
            </w:r>
            <w:proofErr w:type="spellEnd"/>
            <w:r>
              <w:t xml:space="preserve"> = 1_5_&lt;_</w:t>
            </w:r>
            <w:proofErr w:type="spellStart"/>
            <w:r>
              <w:t>real_evapo</w:t>
            </w:r>
            <w:proofErr w:type="spellEnd"/>
            <w:r>
              <w:t>_&lt;_3</w:t>
            </w:r>
          </w:p>
          <w:p w14:paraId="075DF6E0" w14:textId="77777777" w:rsidR="004C358F" w:rsidRDefault="004C358F" w:rsidP="004C358F">
            <w:r>
              <w:t>|   |   |   |   |   |   |   |   |   |   avg_rad_t1 = avg_rad_t1_&gt;_22: ND2_&lt;_25 (0.0)</w:t>
            </w:r>
          </w:p>
          <w:p w14:paraId="3AD4924B" w14:textId="77777777" w:rsidR="004C358F" w:rsidRDefault="004C358F" w:rsidP="004C358F">
            <w:r>
              <w:t>|   |   |   |   |   |   |   |   |   |   avg_rad_t1 = avg_rad_t1_&lt;q_18: ND2_&lt;_25 (2.0)</w:t>
            </w:r>
          </w:p>
          <w:p w14:paraId="07FD1374" w14:textId="77777777" w:rsidR="004C358F" w:rsidRDefault="004C358F" w:rsidP="004C358F">
            <w:r>
              <w:t>|   |   |   |   |   |   |   |   |   |   avg_rad_t1 = 18_&lt;_avg_rad_t1_&lt;_22: 25_&lt;_ND2_&lt;_75 (2.0)</w:t>
            </w:r>
          </w:p>
          <w:p w14:paraId="12DFF234" w14:textId="77777777" w:rsidR="004C358F" w:rsidRDefault="004C358F" w:rsidP="004C358F">
            <w:r>
              <w:t xml:space="preserve">|   |   |   |   |   |   |   |   |   </w:t>
            </w:r>
            <w:proofErr w:type="spellStart"/>
            <w:r>
              <w:t>real_evapo</w:t>
            </w:r>
            <w:proofErr w:type="spellEnd"/>
            <w:r>
              <w:t xml:space="preserve"> = </w:t>
            </w:r>
            <w:proofErr w:type="spellStart"/>
            <w:r>
              <w:t>real_evapo</w:t>
            </w:r>
            <w:proofErr w:type="spellEnd"/>
            <w:r>
              <w:t>_&lt;_1_5</w:t>
            </w:r>
          </w:p>
          <w:p w14:paraId="345B7D0C" w14:textId="77777777" w:rsidR="004C358F" w:rsidRDefault="004C358F" w:rsidP="004C358F">
            <w:r>
              <w:t xml:space="preserve">|   |   |   |   |   |   |   |   |   |   </w:t>
            </w:r>
            <w:proofErr w:type="spellStart"/>
            <w:r>
              <w:t>tMin</w:t>
            </w:r>
            <w:proofErr w:type="spellEnd"/>
            <w:r>
              <w:t xml:space="preserve"> = </w:t>
            </w:r>
            <w:proofErr w:type="spellStart"/>
            <w:r>
              <w:t>tMin</w:t>
            </w:r>
            <w:proofErr w:type="spellEnd"/>
            <w:r>
              <w:t>_&gt;_18: ND2_&gt;_75 (0.0)</w:t>
            </w:r>
          </w:p>
          <w:p w14:paraId="34D90C21" w14:textId="77777777" w:rsidR="004C358F" w:rsidRDefault="004C358F" w:rsidP="004C358F">
            <w:r>
              <w:t xml:space="preserve">|   |   |   |   |   |   |   |   |   |   </w:t>
            </w:r>
            <w:proofErr w:type="spellStart"/>
            <w:r>
              <w:t>tMin</w:t>
            </w:r>
            <w:proofErr w:type="spellEnd"/>
            <w:r>
              <w:t xml:space="preserve"> = 15_&lt;_</w:t>
            </w:r>
            <w:proofErr w:type="spellStart"/>
            <w:r>
              <w:t>tMin</w:t>
            </w:r>
            <w:proofErr w:type="spellEnd"/>
            <w:r>
              <w:t>_&lt;_18: ND2_&lt;_25 (3.0/1.0)</w:t>
            </w:r>
          </w:p>
          <w:p w14:paraId="05B30E81" w14:textId="77777777" w:rsidR="004C358F" w:rsidRDefault="004C358F" w:rsidP="004C358F">
            <w:r>
              <w:t xml:space="preserve">|   |   |   |   |   |   |   |   |   |   </w:t>
            </w:r>
            <w:proofErr w:type="spellStart"/>
            <w:r>
              <w:t>tMin</w:t>
            </w:r>
            <w:proofErr w:type="spellEnd"/>
            <w:r>
              <w:t xml:space="preserve"> = </w:t>
            </w:r>
            <w:proofErr w:type="spellStart"/>
            <w:r>
              <w:t>tMin</w:t>
            </w:r>
            <w:proofErr w:type="spellEnd"/>
            <w:r>
              <w:t>_&lt;_15: ND2_&gt;_75 (5.0/1.0)</w:t>
            </w:r>
          </w:p>
          <w:p w14:paraId="41402D66" w14:textId="77777777" w:rsidR="004C358F" w:rsidRDefault="004C358F" w:rsidP="004C358F">
            <w:r>
              <w:t xml:space="preserve">|   |   |   |   |   |   |   |   </w:t>
            </w:r>
            <w:proofErr w:type="spellStart"/>
            <w:r>
              <w:t>atm_pressMin</w:t>
            </w:r>
            <w:proofErr w:type="spellEnd"/>
            <w:r>
              <w:t xml:space="preserve"> = 923_&lt;_</w:t>
            </w:r>
            <w:proofErr w:type="spellStart"/>
            <w:r>
              <w:t>atm_pressMin</w:t>
            </w:r>
            <w:proofErr w:type="spellEnd"/>
            <w:r>
              <w:t>_&lt;_926: ND2_&gt;_75 (6.0)</w:t>
            </w:r>
          </w:p>
          <w:p w14:paraId="561A8748" w14:textId="77777777" w:rsidR="004C358F" w:rsidRDefault="004C358F" w:rsidP="004C358F">
            <w:r>
              <w:t>|   |   |   |   |   |   |   avg_rad_t7 = 18_&lt;_avg_rad_t7_&lt;_22: 25_&lt;_ND2_&lt;_75 (2.0)</w:t>
            </w:r>
          </w:p>
          <w:p w14:paraId="52C4BE34" w14:textId="77777777" w:rsidR="004C358F" w:rsidRDefault="004C358F" w:rsidP="004C358F">
            <w:r>
              <w:t xml:space="preserve">|   </w:t>
            </w:r>
            <w:proofErr w:type="spellStart"/>
            <w:r>
              <w:t>deaths_rate</w:t>
            </w:r>
            <w:proofErr w:type="spellEnd"/>
            <w:r>
              <w:t xml:space="preserve"> = 3_8_&lt;_</w:t>
            </w:r>
            <w:proofErr w:type="spellStart"/>
            <w:r>
              <w:t>death_rate</w:t>
            </w:r>
            <w:proofErr w:type="spellEnd"/>
            <w:r>
              <w:t>_&lt;_4_5: ND2_&lt;_25 (0.0)</w:t>
            </w:r>
          </w:p>
          <w:p w14:paraId="60C1C40E" w14:textId="77777777" w:rsidR="004C358F" w:rsidRDefault="004C358F" w:rsidP="004C358F">
            <w:proofErr w:type="spellStart"/>
            <w:r>
              <w:t>total_conf</w:t>
            </w:r>
            <w:proofErr w:type="spellEnd"/>
            <w:r>
              <w:t xml:space="preserve"> = 180000_&lt;_</w:t>
            </w:r>
            <w:proofErr w:type="spellStart"/>
            <w:r>
              <w:t>total_conf</w:t>
            </w:r>
            <w:proofErr w:type="spellEnd"/>
            <w:r>
              <w:t>_&lt;_400000</w:t>
            </w:r>
          </w:p>
          <w:p w14:paraId="048B2DE6" w14:textId="77777777" w:rsidR="004C358F" w:rsidRDefault="004C358F" w:rsidP="004C358F">
            <w:r>
              <w:t xml:space="preserve">|   </w:t>
            </w:r>
            <w:proofErr w:type="spellStart"/>
            <w:r>
              <w:t>deaths_rate</w:t>
            </w:r>
            <w:proofErr w:type="spellEnd"/>
            <w:r>
              <w:t xml:space="preserve"> = </w:t>
            </w:r>
            <w:proofErr w:type="spellStart"/>
            <w:r>
              <w:t>death_rate</w:t>
            </w:r>
            <w:proofErr w:type="spellEnd"/>
            <w:r>
              <w:t>_&lt;_3_8: 25_&lt;_ND2_&lt;_75 (0.0)</w:t>
            </w:r>
          </w:p>
          <w:p w14:paraId="6A6C77BD" w14:textId="77777777" w:rsidR="004C358F" w:rsidRDefault="004C358F" w:rsidP="004C358F">
            <w:r>
              <w:t xml:space="preserve">|   </w:t>
            </w:r>
            <w:proofErr w:type="spellStart"/>
            <w:r>
              <w:t>deaths_rate</w:t>
            </w:r>
            <w:proofErr w:type="spellEnd"/>
            <w:r>
              <w:t xml:space="preserve"> = </w:t>
            </w:r>
            <w:proofErr w:type="spellStart"/>
            <w:r>
              <w:t>death_rate</w:t>
            </w:r>
            <w:proofErr w:type="spellEnd"/>
            <w:r>
              <w:t>_&gt;_4_5</w:t>
            </w:r>
          </w:p>
          <w:p w14:paraId="5E3A8DC9" w14:textId="77777777" w:rsidR="004C358F" w:rsidRDefault="004C358F" w:rsidP="004C358F">
            <w:r>
              <w:t>|   |   NC = NC_&lt;_800: ND2_&gt;_75 (4.0/1.0)</w:t>
            </w:r>
          </w:p>
          <w:p w14:paraId="075E4917" w14:textId="77777777" w:rsidR="004C358F" w:rsidRDefault="004C358F" w:rsidP="004C358F">
            <w:r>
              <w:t>|   |   NC = 800_&lt;_NC_&lt;_2200: ND2_&lt;_25 (4.0)</w:t>
            </w:r>
          </w:p>
          <w:p w14:paraId="4726AE81" w14:textId="77777777" w:rsidR="004C358F" w:rsidRDefault="004C358F" w:rsidP="004C358F">
            <w:r>
              <w:t>|   |   NC = NC_&gt;_2200</w:t>
            </w:r>
          </w:p>
          <w:p w14:paraId="320158B7" w14:textId="77777777" w:rsidR="004C358F" w:rsidRDefault="004C358F" w:rsidP="004C358F">
            <w:r>
              <w:t xml:space="preserve">|   |   |   </w:t>
            </w:r>
            <w:proofErr w:type="spellStart"/>
            <w:r>
              <w:t>dew_pointMin</w:t>
            </w:r>
            <w:proofErr w:type="spellEnd"/>
            <w:r>
              <w:t xml:space="preserve"> = </w:t>
            </w:r>
            <w:proofErr w:type="spellStart"/>
            <w:r>
              <w:t>dew_pointMin</w:t>
            </w:r>
            <w:proofErr w:type="spellEnd"/>
            <w:r>
              <w:t>_&gt;_13: ND2_&gt;_75 (0.0)</w:t>
            </w:r>
          </w:p>
          <w:p w14:paraId="78B533C0" w14:textId="77777777" w:rsidR="004C358F" w:rsidRDefault="004C358F" w:rsidP="004C358F">
            <w:r>
              <w:t xml:space="preserve">|   |   |   </w:t>
            </w:r>
            <w:proofErr w:type="spellStart"/>
            <w:r>
              <w:t>dew_pointMin</w:t>
            </w:r>
            <w:proofErr w:type="spellEnd"/>
            <w:r>
              <w:t xml:space="preserve"> = 9_&lt;_</w:t>
            </w:r>
            <w:proofErr w:type="spellStart"/>
            <w:r>
              <w:t>dew_pointMin</w:t>
            </w:r>
            <w:proofErr w:type="spellEnd"/>
            <w:r>
              <w:t>_&lt;_13: ND2_&lt;_25 (3.0/1.0)</w:t>
            </w:r>
          </w:p>
          <w:p w14:paraId="5A8F53B2" w14:textId="77777777" w:rsidR="004C358F" w:rsidRDefault="004C358F" w:rsidP="004C358F">
            <w:r>
              <w:t xml:space="preserve">|   |   |   </w:t>
            </w:r>
            <w:proofErr w:type="spellStart"/>
            <w:r>
              <w:t>dew_pointMin</w:t>
            </w:r>
            <w:proofErr w:type="spellEnd"/>
            <w:r>
              <w:t xml:space="preserve"> = </w:t>
            </w:r>
            <w:proofErr w:type="spellStart"/>
            <w:r>
              <w:t>dew_pointMin</w:t>
            </w:r>
            <w:proofErr w:type="spellEnd"/>
            <w:r>
              <w:t>_&lt;_9</w:t>
            </w:r>
          </w:p>
          <w:p w14:paraId="478AB2BF" w14:textId="77777777" w:rsidR="004C358F" w:rsidRDefault="004C358F" w:rsidP="004C358F">
            <w:r>
              <w:t xml:space="preserve">|   |   |   |   </w:t>
            </w:r>
            <w:proofErr w:type="spellStart"/>
            <w:r>
              <w:t>tMin</w:t>
            </w:r>
            <w:proofErr w:type="spellEnd"/>
            <w:r>
              <w:t xml:space="preserve"> = </w:t>
            </w:r>
            <w:proofErr w:type="spellStart"/>
            <w:r>
              <w:t>tMin</w:t>
            </w:r>
            <w:proofErr w:type="spellEnd"/>
            <w:r>
              <w:t>_&gt;_18: ND2_&gt;_75 (0.0)</w:t>
            </w:r>
          </w:p>
          <w:p w14:paraId="2EF8367C" w14:textId="77777777" w:rsidR="004C358F" w:rsidRDefault="004C358F" w:rsidP="004C358F">
            <w:r>
              <w:t xml:space="preserve">|   |   |   |   </w:t>
            </w:r>
            <w:proofErr w:type="spellStart"/>
            <w:r>
              <w:t>tMin</w:t>
            </w:r>
            <w:proofErr w:type="spellEnd"/>
            <w:r>
              <w:t xml:space="preserve"> = 15_&lt;_</w:t>
            </w:r>
            <w:proofErr w:type="spellStart"/>
            <w:r>
              <w:t>tMin</w:t>
            </w:r>
            <w:proofErr w:type="spellEnd"/>
            <w:r>
              <w:t>_&lt;_18: 25_&lt;_ND2_&lt;_75 (2.0)</w:t>
            </w:r>
          </w:p>
          <w:p w14:paraId="034EF882" w14:textId="77777777" w:rsidR="004C358F" w:rsidRDefault="004C358F" w:rsidP="004C358F">
            <w:r>
              <w:t xml:space="preserve">|   |   |   |   </w:t>
            </w:r>
            <w:proofErr w:type="spellStart"/>
            <w:r>
              <w:t>tMin</w:t>
            </w:r>
            <w:proofErr w:type="spellEnd"/>
            <w:r>
              <w:t xml:space="preserve"> = </w:t>
            </w:r>
            <w:proofErr w:type="spellStart"/>
            <w:r>
              <w:t>tMin</w:t>
            </w:r>
            <w:proofErr w:type="spellEnd"/>
            <w:r>
              <w:t>_&lt;_15: ND2_&gt;_75 (7.0/1.0)</w:t>
            </w:r>
          </w:p>
          <w:p w14:paraId="07A05551" w14:textId="77777777" w:rsidR="004C358F" w:rsidRDefault="004C358F" w:rsidP="004C358F">
            <w:r>
              <w:t xml:space="preserve">|   </w:t>
            </w:r>
            <w:proofErr w:type="spellStart"/>
            <w:r>
              <w:t>deaths_rate</w:t>
            </w:r>
            <w:proofErr w:type="spellEnd"/>
            <w:r>
              <w:t xml:space="preserve"> = 3_8_&lt;_</w:t>
            </w:r>
            <w:proofErr w:type="spellStart"/>
            <w:r>
              <w:t>death_rate</w:t>
            </w:r>
            <w:proofErr w:type="spellEnd"/>
            <w:r>
              <w:t>_&lt;_4_5</w:t>
            </w:r>
          </w:p>
          <w:p w14:paraId="2CF5BFD9" w14:textId="77777777" w:rsidR="004C358F" w:rsidRDefault="004C358F" w:rsidP="004C358F">
            <w:r>
              <w:t>|   |   ND = ND_&lt;_25</w:t>
            </w:r>
          </w:p>
          <w:p w14:paraId="6ACDB3DF" w14:textId="77777777" w:rsidR="004C358F" w:rsidRDefault="004C358F" w:rsidP="004C358F">
            <w:r>
              <w:t xml:space="preserve">|   |   |   </w:t>
            </w:r>
            <w:proofErr w:type="spellStart"/>
            <w:r>
              <w:t>month</w:t>
            </w:r>
            <w:proofErr w:type="spellEnd"/>
            <w:r>
              <w:t xml:space="preserve"> = Jan: 25_&lt;_ND2_&lt;_75 (0.0)</w:t>
            </w:r>
          </w:p>
          <w:p w14:paraId="707A70FA" w14:textId="77777777" w:rsidR="004C358F" w:rsidRDefault="004C358F" w:rsidP="004C358F">
            <w:r>
              <w:t xml:space="preserve">|   |   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Feb</w:t>
            </w:r>
            <w:proofErr w:type="spellEnd"/>
            <w:r>
              <w:t>: 25_&lt;_ND2_&lt;_75 (0.0)</w:t>
            </w:r>
          </w:p>
          <w:p w14:paraId="244D0BE7" w14:textId="77777777" w:rsidR="004C358F" w:rsidRDefault="004C358F" w:rsidP="004C358F">
            <w:r>
              <w:t xml:space="preserve">|   |   |   </w:t>
            </w:r>
            <w:proofErr w:type="spellStart"/>
            <w:r>
              <w:t>month</w:t>
            </w:r>
            <w:proofErr w:type="spellEnd"/>
            <w:r>
              <w:t xml:space="preserve"> = Mar: 25_&lt;_ND2_&lt;_75 (0.0)</w:t>
            </w:r>
          </w:p>
          <w:p w14:paraId="3ACE51BE" w14:textId="77777777" w:rsidR="004C358F" w:rsidRDefault="004C358F" w:rsidP="004C358F">
            <w:r>
              <w:t xml:space="preserve">|   |   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Apr</w:t>
            </w:r>
            <w:proofErr w:type="spellEnd"/>
            <w:r>
              <w:t>: 25_&lt;_ND2_&lt;_75 (0.0)</w:t>
            </w:r>
          </w:p>
          <w:p w14:paraId="1822C20A" w14:textId="77777777" w:rsidR="004C358F" w:rsidRDefault="004C358F" w:rsidP="004C358F">
            <w:r>
              <w:t xml:space="preserve">|   |   |   </w:t>
            </w:r>
            <w:proofErr w:type="spellStart"/>
            <w:r>
              <w:t>month</w:t>
            </w:r>
            <w:proofErr w:type="spellEnd"/>
            <w:r>
              <w:t xml:space="preserve"> = May: 25_&lt;_ND2_&lt;_75 (0.0)</w:t>
            </w:r>
          </w:p>
          <w:p w14:paraId="087AAF36" w14:textId="77777777" w:rsidR="004C358F" w:rsidRDefault="004C358F" w:rsidP="004C358F">
            <w:r>
              <w:t xml:space="preserve">|   |   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Jun</w:t>
            </w:r>
            <w:proofErr w:type="spellEnd"/>
            <w:r>
              <w:t>: 25_&lt;_ND2_&lt;_75 (0.0)</w:t>
            </w:r>
          </w:p>
          <w:p w14:paraId="65A05938" w14:textId="77777777" w:rsidR="004C358F" w:rsidRDefault="004C358F" w:rsidP="004C358F">
            <w:r>
              <w:t xml:space="preserve">|   |   |   </w:t>
            </w:r>
            <w:proofErr w:type="spellStart"/>
            <w:r>
              <w:t>month</w:t>
            </w:r>
            <w:proofErr w:type="spellEnd"/>
            <w:r>
              <w:t xml:space="preserve"> = Jul: 25_&lt;_ND2_&lt;_75 (0.0)</w:t>
            </w:r>
          </w:p>
          <w:p w14:paraId="538BB8CC" w14:textId="77777777" w:rsidR="004C358F" w:rsidRDefault="004C358F" w:rsidP="004C358F">
            <w:r>
              <w:lastRenderedPageBreak/>
              <w:t xml:space="preserve">|   |   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Aug</w:t>
            </w:r>
            <w:proofErr w:type="spellEnd"/>
          </w:p>
          <w:p w14:paraId="323D42D3" w14:textId="77777777" w:rsidR="004C358F" w:rsidRDefault="004C358F" w:rsidP="004C358F">
            <w:r>
              <w:t>|   |   |   |   o3 = 20_&lt;_o3_&lt;_30: ND2_&gt;_75 (1.0)</w:t>
            </w:r>
          </w:p>
          <w:p w14:paraId="733974E3" w14:textId="77777777" w:rsidR="004C358F" w:rsidRDefault="004C358F" w:rsidP="004C358F">
            <w:r>
              <w:t>|   |   |   |   o3 = o3_&lt;_20: 25_&lt;_ND2_&lt;_75 (3.0)</w:t>
            </w:r>
          </w:p>
          <w:p w14:paraId="7E46194E" w14:textId="77777777" w:rsidR="004C358F" w:rsidRDefault="004C358F" w:rsidP="004C358F">
            <w:r>
              <w:t>|   |   |   |   o3 = o3_&gt;_30: ND2_&lt;_25 (2.0/1.0)</w:t>
            </w:r>
          </w:p>
          <w:p w14:paraId="6245B474" w14:textId="77777777" w:rsidR="004C358F" w:rsidRDefault="004C358F" w:rsidP="004C358F">
            <w:r>
              <w:t xml:space="preserve">|   |   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Sep</w:t>
            </w:r>
            <w:proofErr w:type="spellEnd"/>
          </w:p>
          <w:p w14:paraId="2728AE5E" w14:textId="77777777" w:rsidR="004C358F" w:rsidRDefault="004C358F" w:rsidP="004C358F">
            <w:r>
              <w:t>|   |   |   |   sum_rain_t7 = sum_rain_t7_&gt;_15: 25_&lt;_ND2_&lt;_75 (0.0)</w:t>
            </w:r>
          </w:p>
          <w:p w14:paraId="5EB61906" w14:textId="77777777" w:rsidR="004C358F" w:rsidRDefault="004C358F" w:rsidP="004C358F">
            <w:r>
              <w:t>|   |   |   |   sum_rain_t7 = 0_&lt;_sum_rain_t7_&lt;_15: 25_&lt;_ND2_&lt;_75 (4.0)</w:t>
            </w:r>
          </w:p>
          <w:p w14:paraId="0AEAE2F5" w14:textId="77777777" w:rsidR="004C358F" w:rsidRDefault="004C358F" w:rsidP="004C358F">
            <w:r>
              <w:t>|   |   |   |   sum_rain_t7 = sum_rain_t7_eq_0: ND2_&gt;_75 (5.0/2.0)</w:t>
            </w:r>
          </w:p>
          <w:p w14:paraId="70119A6E" w14:textId="77777777" w:rsidR="004C358F" w:rsidRDefault="004C358F" w:rsidP="004C358F">
            <w:r>
              <w:t xml:space="preserve">|   |   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Oct</w:t>
            </w:r>
            <w:proofErr w:type="spellEnd"/>
          </w:p>
          <w:p w14:paraId="6E5E6E76" w14:textId="77777777" w:rsidR="004C358F" w:rsidRDefault="004C358F" w:rsidP="004C358F">
            <w:r>
              <w:t>|   |   |   |   sum_rain_t1 = sum_rain_t1_&gt;_1</w:t>
            </w:r>
          </w:p>
          <w:p w14:paraId="37C0927D" w14:textId="77777777" w:rsidR="004C358F" w:rsidRDefault="004C358F" w:rsidP="004C358F">
            <w:r>
              <w:t>|   |   |   |   |   avg_rad_t5 = avg_rad_t5_&gt;_22: 25_&lt;_ND2_&lt;_75 (2.0)</w:t>
            </w:r>
          </w:p>
          <w:p w14:paraId="71C0955B" w14:textId="77777777" w:rsidR="004C358F" w:rsidRDefault="004C358F" w:rsidP="004C358F">
            <w:r>
              <w:t>|   |   |   |   |   avg_rad_t5 = avg_rad_t5_&lt;q_18: ND2_&lt;_25 (1.0)</w:t>
            </w:r>
          </w:p>
          <w:p w14:paraId="042EBCFF" w14:textId="77777777" w:rsidR="004C358F" w:rsidRDefault="004C358F" w:rsidP="004C358F">
            <w:r>
              <w:t>|   |   |   |   |   avg_rad_t5 = 18_&lt;_avg_rad_t5_&lt;_22: ND2_&lt;_25 (5.0)</w:t>
            </w:r>
          </w:p>
          <w:p w14:paraId="10153CB6" w14:textId="77777777" w:rsidR="004C358F" w:rsidRDefault="004C358F" w:rsidP="004C358F">
            <w:r>
              <w:t>|   |   |   |   sum_rain_t1 = 0_&lt;_sum_rain_t1_&lt;_1: ND2_&lt;_25 (1.0)</w:t>
            </w:r>
          </w:p>
          <w:p w14:paraId="19C6BCD4" w14:textId="77777777" w:rsidR="004C358F" w:rsidRDefault="004C358F" w:rsidP="004C358F">
            <w:r>
              <w:t>|   |   |   |   sum_rain_t1 = sum_rain_t1_eq_0: 25_&lt;_ND2_&lt;_75 (8.0/2.0)</w:t>
            </w:r>
          </w:p>
          <w:p w14:paraId="7846D905" w14:textId="77777777" w:rsidR="004C358F" w:rsidRDefault="004C358F" w:rsidP="004C358F">
            <w:r>
              <w:t xml:space="preserve">|   |   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Nov</w:t>
            </w:r>
            <w:proofErr w:type="spellEnd"/>
          </w:p>
          <w:p w14:paraId="51008402" w14:textId="77777777" w:rsidR="004C358F" w:rsidRDefault="004C358F" w:rsidP="004C358F">
            <w:r>
              <w:t xml:space="preserve">|   |   |   |   </w:t>
            </w:r>
            <w:proofErr w:type="spellStart"/>
            <w:r>
              <w:t>tMin</w:t>
            </w:r>
            <w:proofErr w:type="spellEnd"/>
            <w:r>
              <w:t xml:space="preserve"> = </w:t>
            </w:r>
            <w:proofErr w:type="spellStart"/>
            <w:r>
              <w:t>tMin</w:t>
            </w:r>
            <w:proofErr w:type="spellEnd"/>
            <w:r>
              <w:t>_&gt;_18: 25_&lt;_ND2_&lt;_75 (6.0/1.0)</w:t>
            </w:r>
          </w:p>
          <w:p w14:paraId="1BD52FD9" w14:textId="77777777" w:rsidR="004C358F" w:rsidRDefault="004C358F" w:rsidP="004C358F">
            <w:r>
              <w:t xml:space="preserve">|   |   |   |   </w:t>
            </w:r>
            <w:proofErr w:type="spellStart"/>
            <w:r>
              <w:t>tMin</w:t>
            </w:r>
            <w:proofErr w:type="spellEnd"/>
            <w:r>
              <w:t xml:space="preserve"> = 15_&lt;_</w:t>
            </w:r>
            <w:proofErr w:type="spellStart"/>
            <w:r>
              <w:t>tMin</w:t>
            </w:r>
            <w:proofErr w:type="spellEnd"/>
            <w:r>
              <w:t>_&lt;_18: 25_&lt;_ND2_&lt;_75 (3.0)</w:t>
            </w:r>
          </w:p>
          <w:p w14:paraId="5C99599E" w14:textId="77777777" w:rsidR="004C358F" w:rsidRDefault="004C358F" w:rsidP="004C358F">
            <w:r>
              <w:t xml:space="preserve">|   |   |   |   </w:t>
            </w:r>
            <w:proofErr w:type="spellStart"/>
            <w:r>
              <w:t>tMin</w:t>
            </w:r>
            <w:proofErr w:type="spellEnd"/>
            <w:r>
              <w:t xml:space="preserve"> = </w:t>
            </w:r>
            <w:proofErr w:type="spellStart"/>
            <w:r>
              <w:t>tMin</w:t>
            </w:r>
            <w:proofErr w:type="spellEnd"/>
            <w:r>
              <w:t>_&lt;_15</w:t>
            </w:r>
          </w:p>
          <w:p w14:paraId="020FEEAD" w14:textId="77777777" w:rsidR="004C358F" w:rsidRDefault="004C358F" w:rsidP="004C358F">
            <w:r>
              <w:t>|   |   |   |   |   sum_rain_t3 = sum_rain_t3_&gt;_5: ND2_&lt;_25 (4.0)</w:t>
            </w:r>
          </w:p>
          <w:p w14:paraId="38440205" w14:textId="77777777" w:rsidR="004C358F" w:rsidRDefault="004C358F" w:rsidP="004C358F">
            <w:r>
              <w:t>|   |   |   |   |   sum_rain_t3 = 0_&lt;_sum_rain_t3_&lt;_5: 25_&lt;_ND2_&lt;_75 (2.0)</w:t>
            </w:r>
          </w:p>
          <w:p w14:paraId="240E42E0" w14:textId="77777777" w:rsidR="004C358F" w:rsidRDefault="004C358F" w:rsidP="004C358F">
            <w:r>
              <w:t>|   |   |   |   |   sum_rain_t3 = sum_rain_t3_eq_0: ND2_&lt;_25 (1.0)</w:t>
            </w:r>
          </w:p>
          <w:p w14:paraId="522859AD" w14:textId="77777777" w:rsidR="004C358F" w:rsidRDefault="004C358F" w:rsidP="004C358F">
            <w:r>
              <w:t xml:space="preserve">|   |   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Dec</w:t>
            </w:r>
            <w:proofErr w:type="spellEnd"/>
          </w:p>
          <w:p w14:paraId="71051491" w14:textId="77777777" w:rsidR="004C358F" w:rsidRDefault="004C358F" w:rsidP="004C358F">
            <w:r>
              <w:t>|   |   |   |   rain_t0 = rain_t0_&gt;_1: 25_&lt;_ND2_&lt;_75 (9.0/2.0)</w:t>
            </w:r>
          </w:p>
          <w:p w14:paraId="6AF2ECE5" w14:textId="77777777" w:rsidR="004C358F" w:rsidRDefault="004C358F" w:rsidP="004C358F">
            <w:r>
              <w:t>|   |   |   |   rain_t0 = 0_&lt;_rain_t0_&lt;_1: 25_&lt;_ND2_&lt;_75 (0.0)</w:t>
            </w:r>
          </w:p>
          <w:p w14:paraId="0476EE87" w14:textId="77777777" w:rsidR="004C358F" w:rsidRDefault="004C358F" w:rsidP="004C358F">
            <w:r>
              <w:t>|   |   |   |   rain_t0 = rain_t0_eq_0: ND2_&lt;_25 (3.0)</w:t>
            </w:r>
          </w:p>
          <w:p w14:paraId="61A962B8" w14:textId="77777777" w:rsidR="004C358F" w:rsidRDefault="004C358F" w:rsidP="004C358F">
            <w:r>
              <w:t>|   |   ND = 25_&lt;_ND_&lt;_75</w:t>
            </w:r>
          </w:p>
          <w:p w14:paraId="3A3D1718" w14:textId="77777777" w:rsidR="004C358F" w:rsidRDefault="004C358F" w:rsidP="004C358F">
            <w:r>
              <w:t>|   |   |   sum_rain_t7 = sum_rain_t7_&gt;_15: ND2_&lt;_25 (36.0/16.0)</w:t>
            </w:r>
          </w:p>
          <w:p w14:paraId="54ABBCEC" w14:textId="77777777" w:rsidR="004C358F" w:rsidRDefault="004C358F" w:rsidP="004C358F">
            <w:r>
              <w:t>|   |   |   sum_rain_t7 = 0_&lt;_sum_rain_t7_&lt;_15</w:t>
            </w:r>
          </w:p>
          <w:p w14:paraId="5B7B9554" w14:textId="77777777" w:rsidR="004C358F" w:rsidRDefault="004C358F" w:rsidP="004C358F">
            <w:r>
              <w:t>|   |   |   |   NC = NC_&lt;_800: 25_&lt;_ND2_&lt;_75 (0.0)</w:t>
            </w:r>
          </w:p>
          <w:p w14:paraId="2F1CB16D" w14:textId="77777777" w:rsidR="004C358F" w:rsidRDefault="004C358F" w:rsidP="004C358F">
            <w:r>
              <w:t>|   |   |   |   NC = 800_&lt;_NC_&lt;_2200</w:t>
            </w:r>
          </w:p>
          <w:p w14:paraId="7ACF6A60" w14:textId="77777777" w:rsidR="004C358F" w:rsidRDefault="004C358F" w:rsidP="004C358F">
            <w:r>
              <w:t xml:space="preserve">|   |   |   |   |   </w:t>
            </w:r>
            <w:proofErr w:type="spellStart"/>
            <w:r>
              <w:t>isol_avg_index</w:t>
            </w:r>
            <w:proofErr w:type="spellEnd"/>
            <w:r>
              <w:t xml:space="preserve"> = </w:t>
            </w:r>
            <w:proofErr w:type="spellStart"/>
            <w:r>
              <w:t>isol_avg_index</w:t>
            </w:r>
            <w:proofErr w:type="spellEnd"/>
            <w:r>
              <w:t>_&lt;_40: ND2_&lt;_25 (4.0/1.0)</w:t>
            </w:r>
          </w:p>
          <w:p w14:paraId="0230E588" w14:textId="77777777" w:rsidR="004C358F" w:rsidRDefault="004C358F" w:rsidP="004C358F">
            <w:r>
              <w:t xml:space="preserve">|   |   |   |   |   </w:t>
            </w:r>
            <w:proofErr w:type="spellStart"/>
            <w:r>
              <w:t>isol_avg_index</w:t>
            </w:r>
            <w:proofErr w:type="spellEnd"/>
            <w:r>
              <w:t xml:space="preserve"> = 40_&lt;_</w:t>
            </w:r>
            <w:proofErr w:type="spellStart"/>
            <w:r>
              <w:t>isol_avg_index</w:t>
            </w:r>
            <w:proofErr w:type="spellEnd"/>
            <w:r>
              <w:t>_&lt;_45</w:t>
            </w:r>
          </w:p>
          <w:p w14:paraId="28E2413D" w14:textId="77777777" w:rsidR="004C358F" w:rsidRDefault="004C358F" w:rsidP="004C358F">
            <w:r>
              <w:t>|   |   |   |   |   |   sum_rain_t3 = sum_rain_t3_&gt;_5: 25_&lt;_ND2_&lt;_75 (3.0)</w:t>
            </w:r>
          </w:p>
          <w:p w14:paraId="0AED88CC" w14:textId="77777777" w:rsidR="004C358F" w:rsidRDefault="004C358F" w:rsidP="004C358F">
            <w:r>
              <w:t>|   |   |   |   |   |   sum_rain_t3 = 0_&lt;_sum_rain_t3_&lt;_5</w:t>
            </w:r>
          </w:p>
          <w:p w14:paraId="55A5B71A" w14:textId="77777777" w:rsidR="004C358F" w:rsidRDefault="004C358F" w:rsidP="004C358F">
            <w:r>
              <w:t xml:space="preserve">|   |   |   |   |   |   |   </w:t>
            </w:r>
            <w:proofErr w:type="spellStart"/>
            <w:r>
              <w:t>drought</w:t>
            </w:r>
            <w:proofErr w:type="spellEnd"/>
            <w:r>
              <w:t xml:space="preserve"> = </w:t>
            </w:r>
            <w:proofErr w:type="spellStart"/>
            <w:r>
              <w:t>drought</w:t>
            </w:r>
            <w:proofErr w:type="spellEnd"/>
            <w:r>
              <w:t>_&lt;_1: 25_&lt;_ND2_&lt;_75 (0.0)</w:t>
            </w:r>
          </w:p>
          <w:p w14:paraId="516E34BD" w14:textId="77777777" w:rsidR="004C358F" w:rsidRDefault="004C358F" w:rsidP="004C358F">
            <w:r>
              <w:t xml:space="preserve">|   |   |   |   |   |   |   </w:t>
            </w:r>
            <w:proofErr w:type="spellStart"/>
            <w:r>
              <w:t>drought</w:t>
            </w:r>
            <w:proofErr w:type="spellEnd"/>
            <w:r>
              <w:t xml:space="preserve"> = 1_&lt;_</w:t>
            </w:r>
            <w:proofErr w:type="spellStart"/>
            <w:r>
              <w:t>drought</w:t>
            </w:r>
            <w:proofErr w:type="spellEnd"/>
            <w:r>
              <w:t>_&lt;_5: ND2_&lt;_25 (2.0)</w:t>
            </w:r>
          </w:p>
          <w:p w14:paraId="0BEA1DC4" w14:textId="77777777" w:rsidR="004C358F" w:rsidRDefault="004C358F" w:rsidP="004C358F">
            <w:r>
              <w:t xml:space="preserve">|   |   |   |   |   |   |   </w:t>
            </w:r>
            <w:proofErr w:type="spellStart"/>
            <w:r>
              <w:t>drought</w:t>
            </w:r>
            <w:proofErr w:type="spellEnd"/>
            <w:r>
              <w:t xml:space="preserve"> = </w:t>
            </w:r>
            <w:proofErr w:type="spellStart"/>
            <w:r>
              <w:t>drought</w:t>
            </w:r>
            <w:proofErr w:type="spellEnd"/>
            <w:r>
              <w:t>_&gt;_5: 25_&lt;_ND2_&lt;_75 (4.0)</w:t>
            </w:r>
          </w:p>
          <w:p w14:paraId="2F849948" w14:textId="77777777" w:rsidR="004C358F" w:rsidRDefault="004C358F" w:rsidP="004C358F">
            <w:r>
              <w:t>|   |   |   |   |   |   sum_rain_t3 = sum_rain_t3_eq_0: ND2_&lt;_25 (7.0/1.0)</w:t>
            </w:r>
          </w:p>
          <w:p w14:paraId="0CF93806" w14:textId="77777777" w:rsidR="004C358F" w:rsidRDefault="004C358F" w:rsidP="004C358F">
            <w:r>
              <w:t xml:space="preserve">|   |   |   |   |   </w:t>
            </w:r>
            <w:proofErr w:type="spellStart"/>
            <w:r>
              <w:t>isol_avg_index</w:t>
            </w:r>
            <w:proofErr w:type="spellEnd"/>
            <w:r>
              <w:t xml:space="preserve"> = </w:t>
            </w:r>
            <w:proofErr w:type="spellStart"/>
            <w:r>
              <w:t>isol_avg_index</w:t>
            </w:r>
            <w:proofErr w:type="spellEnd"/>
            <w:r>
              <w:t>_&gt;_45: 25_&lt;_ND2_&lt;_75 (1.0)</w:t>
            </w:r>
          </w:p>
          <w:p w14:paraId="4FE701FD" w14:textId="77777777" w:rsidR="004C358F" w:rsidRDefault="004C358F" w:rsidP="004C358F">
            <w:r>
              <w:t>|   |   |   |   NC = NC_&gt;_2200: 25_&lt;_ND2_&lt;_75 (3.0)</w:t>
            </w:r>
          </w:p>
          <w:p w14:paraId="6C442F82" w14:textId="77777777" w:rsidR="004C358F" w:rsidRDefault="004C358F" w:rsidP="004C358F">
            <w:r>
              <w:t>|   |   |   sum_rain_t7 = sum_rain_t7_eq_0: ND2_&lt;_25 (7.0/2.0)</w:t>
            </w:r>
          </w:p>
          <w:p w14:paraId="0EDF7DF3" w14:textId="77777777" w:rsidR="004C358F" w:rsidRDefault="004C358F" w:rsidP="004C358F">
            <w:r>
              <w:t>|   |   ND = ND_&gt;_75: 25_&lt;_ND2_&lt;_75 (10.0/1.0)</w:t>
            </w:r>
          </w:p>
          <w:p w14:paraId="2EEF8029" w14:textId="77777777" w:rsidR="004C358F" w:rsidRDefault="004C358F" w:rsidP="004C358F">
            <w:proofErr w:type="spellStart"/>
            <w:r>
              <w:t>total_conf</w:t>
            </w:r>
            <w:proofErr w:type="spellEnd"/>
            <w:r>
              <w:t xml:space="preserve"> = </w:t>
            </w:r>
            <w:proofErr w:type="spellStart"/>
            <w:r>
              <w:t>total_conf</w:t>
            </w:r>
            <w:proofErr w:type="spellEnd"/>
            <w:r>
              <w:t>_&gt;_400000</w:t>
            </w:r>
          </w:p>
          <w:p w14:paraId="3514772B" w14:textId="77777777" w:rsidR="004C358F" w:rsidRDefault="004C358F" w:rsidP="004C358F">
            <w:r>
              <w:t xml:space="preserve">|   </w:t>
            </w:r>
            <w:proofErr w:type="spellStart"/>
            <w:r>
              <w:t>soil_wat_avail</w:t>
            </w:r>
            <w:proofErr w:type="spellEnd"/>
            <w:r>
              <w:t xml:space="preserve"> = </w:t>
            </w:r>
            <w:proofErr w:type="spellStart"/>
            <w:r>
              <w:t>soil_wat_avail</w:t>
            </w:r>
            <w:proofErr w:type="spellEnd"/>
            <w:r>
              <w:t>_&gt;_85</w:t>
            </w:r>
          </w:p>
          <w:p w14:paraId="6D2C7107" w14:textId="77777777" w:rsidR="004C358F" w:rsidRDefault="004C358F" w:rsidP="004C358F">
            <w:r>
              <w:t>|   |   rad_t0 = rad_t0_&gt;_22</w:t>
            </w:r>
          </w:p>
          <w:p w14:paraId="5CF91386" w14:textId="77777777" w:rsidR="004C358F" w:rsidRDefault="004C358F" w:rsidP="004C358F">
            <w:r>
              <w:t xml:space="preserve">|   |   |   </w:t>
            </w:r>
            <w:proofErr w:type="spellStart"/>
            <w:r>
              <w:t>atm_pressMax</w:t>
            </w:r>
            <w:proofErr w:type="spellEnd"/>
            <w:r>
              <w:t xml:space="preserve"> = </w:t>
            </w:r>
            <w:proofErr w:type="spellStart"/>
            <w:r>
              <w:t>atm_pressMax</w:t>
            </w:r>
            <w:proofErr w:type="spellEnd"/>
            <w:r>
              <w:t>_&lt;_928</w:t>
            </w:r>
          </w:p>
          <w:p w14:paraId="5A6EF0CB" w14:textId="77777777" w:rsidR="004C358F" w:rsidRDefault="004C358F" w:rsidP="004C358F">
            <w:r>
              <w:t>|   |   |   |   no2 = no2_&lt;_10: 25_&lt;_ND2_&lt;_75 (1.14/0.04)</w:t>
            </w:r>
          </w:p>
          <w:p w14:paraId="6D1871E9" w14:textId="77777777" w:rsidR="004C358F" w:rsidRDefault="004C358F" w:rsidP="004C358F">
            <w:r>
              <w:t>|   |   |   |   no2 = 10_&lt;_no2_&lt;_15: ND2_&gt;_75 (3.43/0.43)</w:t>
            </w:r>
          </w:p>
          <w:p w14:paraId="5DD6F380" w14:textId="77777777" w:rsidR="004C358F" w:rsidRDefault="004C358F" w:rsidP="004C358F">
            <w:r>
              <w:t>|   |   |   |   no2 = no2_&gt;_15</w:t>
            </w:r>
          </w:p>
          <w:p w14:paraId="1A485915" w14:textId="77777777" w:rsidR="004C358F" w:rsidRDefault="004C358F" w:rsidP="004C358F">
            <w:r>
              <w:t xml:space="preserve">|   |   |   |   |   </w:t>
            </w:r>
            <w:proofErr w:type="spellStart"/>
            <w:r>
              <w:t>isol_avg_index</w:t>
            </w:r>
            <w:proofErr w:type="spellEnd"/>
            <w:r>
              <w:t xml:space="preserve"> = </w:t>
            </w:r>
            <w:proofErr w:type="spellStart"/>
            <w:r>
              <w:t>isol_avg_index</w:t>
            </w:r>
            <w:proofErr w:type="spellEnd"/>
            <w:r>
              <w:t>_&lt;_40: 25_&lt;_ND2_&lt;_75 (19.57/4.0)</w:t>
            </w:r>
          </w:p>
          <w:p w14:paraId="648E3D77" w14:textId="77777777" w:rsidR="004C358F" w:rsidRDefault="004C358F" w:rsidP="004C358F">
            <w:r>
              <w:t xml:space="preserve">|   |   |   |   |   </w:t>
            </w:r>
            <w:proofErr w:type="spellStart"/>
            <w:r>
              <w:t>isol_avg_index</w:t>
            </w:r>
            <w:proofErr w:type="spellEnd"/>
            <w:r>
              <w:t xml:space="preserve"> = 40_&lt;_</w:t>
            </w:r>
            <w:proofErr w:type="spellStart"/>
            <w:r>
              <w:t>isol_avg_index</w:t>
            </w:r>
            <w:proofErr w:type="spellEnd"/>
            <w:r>
              <w:t>_&lt;_45: ND2_&lt;_25 (2.86)</w:t>
            </w:r>
          </w:p>
          <w:p w14:paraId="3FD8D8F8" w14:textId="77777777" w:rsidR="004C358F" w:rsidRDefault="004C358F" w:rsidP="004C358F">
            <w:r>
              <w:lastRenderedPageBreak/>
              <w:t xml:space="preserve">|   |   |   |   |   </w:t>
            </w:r>
            <w:proofErr w:type="spellStart"/>
            <w:r>
              <w:t>isol_avg_index</w:t>
            </w:r>
            <w:proofErr w:type="spellEnd"/>
            <w:r>
              <w:t xml:space="preserve"> = </w:t>
            </w:r>
            <w:proofErr w:type="spellStart"/>
            <w:r>
              <w:t>isol_avg_index</w:t>
            </w:r>
            <w:proofErr w:type="spellEnd"/>
            <w:r>
              <w:t>_&gt;_45: 25_&lt;_ND2_&lt;_75 (5.0/1.0)</w:t>
            </w:r>
          </w:p>
          <w:p w14:paraId="7D087AA8" w14:textId="77777777" w:rsidR="004C358F" w:rsidRDefault="004C358F" w:rsidP="004C358F">
            <w:r>
              <w:t xml:space="preserve">|   |   |   </w:t>
            </w:r>
            <w:proofErr w:type="spellStart"/>
            <w:r>
              <w:t>atm_pressMax</w:t>
            </w:r>
            <w:proofErr w:type="spellEnd"/>
            <w:r>
              <w:t xml:space="preserve"> = 928_&lt;_</w:t>
            </w:r>
            <w:proofErr w:type="spellStart"/>
            <w:r>
              <w:t>atm_pressMax</w:t>
            </w:r>
            <w:proofErr w:type="spellEnd"/>
            <w:r>
              <w:t>_&lt;_930: 25_&lt;_ND2_&lt;_75 (3.0/1.0)</w:t>
            </w:r>
          </w:p>
          <w:p w14:paraId="495673B2" w14:textId="77777777" w:rsidR="004C358F" w:rsidRDefault="004C358F" w:rsidP="004C358F">
            <w:r>
              <w:t xml:space="preserve">|   |   |   </w:t>
            </w:r>
            <w:proofErr w:type="spellStart"/>
            <w:r>
              <w:t>atm_pressMax</w:t>
            </w:r>
            <w:proofErr w:type="spellEnd"/>
            <w:r>
              <w:t xml:space="preserve"> = </w:t>
            </w:r>
            <w:proofErr w:type="spellStart"/>
            <w:r>
              <w:t>atm_pressMax</w:t>
            </w:r>
            <w:proofErr w:type="spellEnd"/>
            <w:r>
              <w:t>_&gt;_930: ND2_&lt;_25 (2.0/1.0)</w:t>
            </w:r>
          </w:p>
          <w:p w14:paraId="14A14676" w14:textId="77777777" w:rsidR="004C358F" w:rsidRDefault="004C358F" w:rsidP="004C358F">
            <w:r>
              <w:t>|   |   rad_t0 = rad_t0_&lt;q_18</w:t>
            </w:r>
          </w:p>
          <w:p w14:paraId="0A18EBB2" w14:textId="77777777" w:rsidR="004C358F" w:rsidRDefault="004C358F" w:rsidP="004C358F">
            <w:r>
              <w:t xml:space="preserve">|   |   |   </w:t>
            </w:r>
            <w:proofErr w:type="spellStart"/>
            <w:r>
              <w:t>urMin</w:t>
            </w:r>
            <w:proofErr w:type="spellEnd"/>
            <w:r>
              <w:t xml:space="preserve"> = </w:t>
            </w:r>
            <w:proofErr w:type="spellStart"/>
            <w:r>
              <w:t>urMin</w:t>
            </w:r>
            <w:proofErr w:type="spellEnd"/>
            <w:r>
              <w:t>_&gt;_45: ND2_&lt;_25 (17.0/7.0)</w:t>
            </w:r>
          </w:p>
          <w:p w14:paraId="7916C26F" w14:textId="77777777" w:rsidR="004C358F" w:rsidRDefault="004C358F" w:rsidP="004C358F">
            <w:r>
              <w:t xml:space="preserve">|   |   |   </w:t>
            </w:r>
            <w:proofErr w:type="spellStart"/>
            <w:r>
              <w:t>urMin</w:t>
            </w:r>
            <w:proofErr w:type="spellEnd"/>
            <w:r>
              <w:t xml:space="preserve"> = 35_&lt;_</w:t>
            </w:r>
            <w:proofErr w:type="spellStart"/>
            <w:r>
              <w:t>urMin</w:t>
            </w:r>
            <w:proofErr w:type="spellEnd"/>
            <w:r>
              <w:t>_&lt;_45: 25_&lt;_ND2_&lt;_75 (2.0/1.0)</w:t>
            </w:r>
          </w:p>
          <w:p w14:paraId="792E140E" w14:textId="77777777" w:rsidR="004C358F" w:rsidRDefault="004C358F" w:rsidP="004C358F">
            <w:r>
              <w:t xml:space="preserve">|   |   |   </w:t>
            </w:r>
            <w:proofErr w:type="spellStart"/>
            <w:r>
              <w:t>urMin</w:t>
            </w:r>
            <w:proofErr w:type="spellEnd"/>
            <w:r>
              <w:t xml:space="preserve"> = </w:t>
            </w:r>
            <w:proofErr w:type="spellStart"/>
            <w:r>
              <w:t>urMin</w:t>
            </w:r>
            <w:proofErr w:type="spellEnd"/>
            <w:r>
              <w:t>_&lt;_35: ND2_&lt;_25 (0.0)</w:t>
            </w:r>
          </w:p>
          <w:p w14:paraId="77C4677A" w14:textId="77777777" w:rsidR="004C358F" w:rsidRDefault="004C358F" w:rsidP="004C358F">
            <w:r>
              <w:t>|   |   rad_t0 = 18_&lt;_rad_t0_&lt;_22</w:t>
            </w:r>
          </w:p>
          <w:p w14:paraId="44C2A00B" w14:textId="77777777" w:rsidR="004C358F" w:rsidRDefault="004C358F" w:rsidP="004C358F">
            <w:r>
              <w:t>|   |   |   rain_t0 = rain_t0_&gt;_1: 25_&lt;_ND2_&lt;_75 (7.0/2.0)</w:t>
            </w:r>
          </w:p>
          <w:p w14:paraId="79828F0C" w14:textId="77777777" w:rsidR="004C358F" w:rsidRDefault="004C358F" w:rsidP="004C358F">
            <w:r>
              <w:t>|   |   |   rain_t0 = 0_&lt;_rain_t0_&lt;_1: ND2_&gt;_75 (3.0)</w:t>
            </w:r>
          </w:p>
          <w:p w14:paraId="20B6C363" w14:textId="77777777" w:rsidR="004C358F" w:rsidRDefault="004C358F" w:rsidP="004C358F">
            <w:r>
              <w:t>|   |   |   rain_t0 = rain_t0_eq_0: ND2_&gt;_75 (1.0)</w:t>
            </w:r>
          </w:p>
          <w:p w14:paraId="1E72628A" w14:textId="77777777" w:rsidR="004C358F" w:rsidRDefault="004C358F" w:rsidP="004C358F">
            <w:r>
              <w:t xml:space="preserve">|   </w:t>
            </w:r>
            <w:proofErr w:type="spellStart"/>
            <w:r>
              <w:t>soil_wat_avail</w:t>
            </w:r>
            <w:proofErr w:type="spellEnd"/>
            <w:r>
              <w:t xml:space="preserve"> = 55_&lt;_</w:t>
            </w:r>
            <w:proofErr w:type="spellStart"/>
            <w:r>
              <w:t>soil_wat_avail</w:t>
            </w:r>
            <w:proofErr w:type="spellEnd"/>
            <w:r>
              <w:t>_&lt;_85</w:t>
            </w:r>
          </w:p>
          <w:p w14:paraId="253B1D1A" w14:textId="77777777" w:rsidR="004C358F" w:rsidRDefault="004C358F" w:rsidP="004C358F">
            <w:r>
              <w:t xml:space="preserve">|   |   </w:t>
            </w:r>
            <w:proofErr w:type="spellStart"/>
            <w:r>
              <w:t>month</w:t>
            </w:r>
            <w:proofErr w:type="spellEnd"/>
            <w:r>
              <w:t xml:space="preserve"> = Jan</w:t>
            </w:r>
          </w:p>
          <w:p w14:paraId="67D84788" w14:textId="77777777" w:rsidR="004C358F" w:rsidRDefault="004C358F" w:rsidP="004C358F">
            <w:r>
              <w:t>|   |   |   pm25 = pm25_&gt;_60</w:t>
            </w:r>
          </w:p>
          <w:p w14:paraId="6F3D2B7B" w14:textId="77777777" w:rsidR="004C358F" w:rsidRDefault="004C358F" w:rsidP="004C358F">
            <w:r>
              <w:t>|   |   |   |   sum_rain_t3 = sum_rain_t3_&gt;_5: ND2_&gt;_75 (2.0)</w:t>
            </w:r>
          </w:p>
          <w:p w14:paraId="18BA1049" w14:textId="77777777" w:rsidR="004C358F" w:rsidRDefault="004C358F" w:rsidP="004C358F">
            <w:r>
              <w:t>|   |   |   |   sum_rain_t3 = 0_&lt;_sum_rain_t3_&lt;_5: ND2_&lt;_25 (2.0)</w:t>
            </w:r>
          </w:p>
          <w:p w14:paraId="350F8B13" w14:textId="77777777" w:rsidR="004C358F" w:rsidRDefault="004C358F" w:rsidP="004C358F">
            <w:r>
              <w:t>|   |   |   |   sum_rain_t3 = sum_rain_t3_eq_0: ND2_&lt;_25 (0.0)</w:t>
            </w:r>
          </w:p>
          <w:p w14:paraId="3057277A" w14:textId="77777777" w:rsidR="004C358F" w:rsidRDefault="004C358F" w:rsidP="004C358F">
            <w:r>
              <w:t>|   |   |   pm25 = 45_&lt;_pm25_&lt;_60: 25_&lt;_ND2_&lt;_75 (4.0)</w:t>
            </w:r>
          </w:p>
          <w:p w14:paraId="1A92496A" w14:textId="77777777" w:rsidR="004C358F" w:rsidRDefault="004C358F" w:rsidP="004C358F">
            <w:r>
              <w:t>|   |   |   pm25 = pm25_&lt;_45: ND2_&lt;_25 (2.0)</w:t>
            </w:r>
          </w:p>
          <w:p w14:paraId="79173608" w14:textId="77777777" w:rsidR="004C358F" w:rsidRDefault="004C358F" w:rsidP="004C358F">
            <w:r>
              <w:t xml:space="preserve">|   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Feb</w:t>
            </w:r>
            <w:proofErr w:type="spellEnd"/>
            <w:r>
              <w:t>: 25_&lt;_ND2_&lt;_75 (3.0/1.0)</w:t>
            </w:r>
          </w:p>
          <w:p w14:paraId="0A80B889" w14:textId="77777777" w:rsidR="004C358F" w:rsidRDefault="004C358F" w:rsidP="004C358F">
            <w:r>
              <w:t xml:space="preserve">|   |   </w:t>
            </w:r>
            <w:proofErr w:type="spellStart"/>
            <w:r>
              <w:t>month</w:t>
            </w:r>
            <w:proofErr w:type="spellEnd"/>
            <w:r>
              <w:t xml:space="preserve"> = Mar: ND2_&gt;_75 (11.0/1.0)</w:t>
            </w:r>
          </w:p>
          <w:p w14:paraId="07341B57" w14:textId="77777777" w:rsidR="004C358F" w:rsidRDefault="004C358F" w:rsidP="004C358F">
            <w:r>
              <w:t xml:space="preserve">|   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Apr</w:t>
            </w:r>
            <w:proofErr w:type="spellEnd"/>
            <w:r>
              <w:t>: ND2_&gt;_75 (25.0/8.0)</w:t>
            </w:r>
          </w:p>
          <w:p w14:paraId="75099B97" w14:textId="77777777" w:rsidR="004C358F" w:rsidRDefault="004C358F" w:rsidP="004C358F">
            <w:r>
              <w:t xml:space="preserve">|   |   </w:t>
            </w:r>
            <w:proofErr w:type="spellStart"/>
            <w:r>
              <w:t>month</w:t>
            </w:r>
            <w:proofErr w:type="spellEnd"/>
            <w:r>
              <w:t xml:space="preserve"> = May</w:t>
            </w:r>
          </w:p>
          <w:p w14:paraId="0CA2D889" w14:textId="77777777" w:rsidR="004C358F" w:rsidRDefault="004C358F" w:rsidP="004C358F">
            <w:r>
              <w:t xml:space="preserve">|   |   |   </w:t>
            </w:r>
            <w:proofErr w:type="spellStart"/>
            <w:r>
              <w:t>isol_avg_index</w:t>
            </w:r>
            <w:proofErr w:type="spellEnd"/>
            <w:r>
              <w:t xml:space="preserve"> = </w:t>
            </w:r>
            <w:proofErr w:type="spellStart"/>
            <w:r>
              <w:t>isol_avg_index</w:t>
            </w:r>
            <w:proofErr w:type="spellEnd"/>
            <w:r>
              <w:t>_&lt;_40: ND2_&gt;_75 (16.0/3.0)</w:t>
            </w:r>
          </w:p>
          <w:p w14:paraId="5E59A9CE" w14:textId="77777777" w:rsidR="004C358F" w:rsidRDefault="004C358F" w:rsidP="004C358F">
            <w:r>
              <w:t xml:space="preserve">|   |   |   </w:t>
            </w:r>
            <w:proofErr w:type="spellStart"/>
            <w:r>
              <w:t>isol_avg_index</w:t>
            </w:r>
            <w:proofErr w:type="spellEnd"/>
            <w:r>
              <w:t xml:space="preserve"> = 40_&lt;_</w:t>
            </w:r>
            <w:proofErr w:type="spellStart"/>
            <w:r>
              <w:t>isol_avg_index</w:t>
            </w:r>
            <w:proofErr w:type="spellEnd"/>
            <w:r>
              <w:t>_&lt;_45: 25_&lt;_ND2_&lt;_75 (3.0/1.0)</w:t>
            </w:r>
          </w:p>
          <w:p w14:paraId="30D419DB" w14:textId="77777777" w:rsidR="004C358F" w:rsidRDefault="004C358F" w:rsidP="004C358F">
            <w:r>
              <w:t xml:space="preserve">|   |   |   </w:t>
            </w:r>
            <w:proofErr w:type="spellStart"/>
            <w:r>
              <w:t>isol_avg_index</w:t>
            </w:r>
            <w:proofErr w:type="spellEnd"/>
            <w:r>
              <w:t xml:space="preserve"> = </w:t>
            </w:r>
            <w:proofErr w:type="spellStart"/>
            <w:r>
              <w:t>isol_avg_index</w:t>
            </w:r>
            <w:proofErr w:type="spellEnd"/>
            <w:r>
              <w:t>_&gt;_45: ND2_&gt;_75 (3.0)</w:t>
            </w:r>
          </w:p>
          <w:p w14:paraId="53F0AE1D" w14:textId="77777777" w:rsidR="004C358F" w:rsidRDefault="004C358F" w:rsidP="004C358F">
            <w:r>
              <w:t xml:space="preserve">|   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Jun</w:t>
            </w:r>
            <w:proofErr w:type="spellEnd"/>
            <w:r>
              <w:t>: ND2_&gt;_75 (0.0)</w:t>
            </w:r>
          </w:p>
          <w:p w14:paraId="53547A48" w14:textId="77777777" w:rsidR="004C358F" w:rsidRDefault="004C358F" w:rsidP="004C358F">
            <w:r>
              <w:t xml:space="preserve">|   |   </w:t>
            </w:r>
            <w:proofErr w:type="spellStart"/>
            <w:r>
              <w:t>month</w:t>
            </w:r>
            <w:proofErr w:type="spellEnd"/>
            <w:r>
              <w:t xml:space="preserve"> = Jul: ND2_&gt;_75 (0.0)</w:t>
            </w:r>
          </w:p>
          <w:p w14:paraId="6AE3FDA3" w14:textId="77777777" w:rsidR="004C358F" w:rsidRDefault="004C358F" w:rsidP="004C358F">
            <w:r>
              <w:t xml:space="preserve">|   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Aug</w:t>
            </w:r>
            <w:proofErr w:type="spellEnd"/>
            <w:r>
              <w:t>: ND2_&gt;_75 (0.0)</w:t>
            </w:r>
          </w:p>
          <w:p w14:paraId="47863C1E" w14:textId="77777777" w:rsidR="004C358F" w:rsidRDefault="004C358F" w:rsidP="004C358F">
            <w:r>
              <w:t xml:space="preserve">|   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Sep</w:t>
            </w:r>
            <w:proofErr w:type="spellEnd"/>
            <w:r>
              <w:t>: ND2_&gt;_75 (0.0)</w:t>
            </w:r>
          </w:p>
          <w:p w14:paraId="03BD25F1" w14:textId="77777777" w:rsidR="004C358F" w:rsidRDefault="004C358F" w:rsidP="004C358F">
            <w:r>
              <w:t xml:space="preserve">|   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Oct</w:t>
            </w:r>
            <w:proofErr w:type="spellEnd"/>
            <w:r>
              <w:t>: ND2_&gt;_75 (0.0)</w:t>
            </w:r>
          </w:p>
          <w:p w14:paraId="0A653644" w14:textId="77777777" w:rsidR="004C358F" w:rsidRDefault="004C358F" w:rsidP="004C358F">
            <w:r>
              <w:t xml:space="preserve">|   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Nov</w:t>
            </w:r>
            <w:proofErr w:type="spellEnd"/>
            <w:r>
              <w:t>: ND2_&gt;_75 (0.0)</w:t>
            </w:r>
          </w:p>
          <w:p w14:paraId="67DF8C84" w14:textId="77777777" w:rsidR="004C358F" w:rsidRDefault="004C358F" w:rsidP="004C358F">
            <w:r>
              <w:t xml:space="preserve">|   |   </w:t>
            </w:r>
            <w:proofErr w:type="spellStart"/>
            <w:r>
              <w:t>month</w:t>
            </w:r>
            <w:proofErr w:type="spellEnd"/>
            <w:r>
              <w:t xml:space="preserve"> = </w:t>
            </w:r>
            <w:proofErr w:type="spellStart"/>
            <w:r>
              <w:t>Dec</w:t>
            </w:r>
            <w:proofErr w:type="spellEnd"/>
            <w:r>
              <w:t>: ND2_&gt;_75 (0.0)</w:t>
            </w:r>
          </w:p>
          <w:p w14:paraId="061E9E8A" w14:textId="77777777" w:rsidR="004C358F" w:rsidRDefault="004C358F" w:rsidP="004C358F">
            <w:r>
              <w:t xml:space="preserve">|   </w:t>
            </w:r>
            <w:proofErr w:type="spellStart"/>
            <w:r>
              <w:t>soil_wat_avail</w:t>
            </w:r>
            <w:proofErr w:type="spellEnd"/>
            <w:r>
              <w:t xml:space="preserve"> = </w:t>
            </w:r>
            <w:proofErr w:type="spellStart"/>
            <w:r>
              <w:t>soil_wat_avail</w:t>
            </w:r>
            <w:proofErr w:type="spellEnd"/>
            <w:r>
              <w:t>_&lt;_55</w:t>
            </w:r>
          </w:p>
          <w:p w14:paraId="5FB4CDE7" w14:textId="77777777" w:rsidR="004C358F" w:rsidRDefault="004C358F" w:rsidP="004C358F">
            <w:r>
              <w:t>|   |   rad_t0 = rad_t0_&gt;_22: ND2_&gt;_75 (1.0)</w:t>
            </w:r>
          </w:p>
          <w:p w14:paraId="364BF27B" w14:textId="77777777" w:rsidR="004C358F" w:rsidRDefault="004C358F" w:rsidP="004C358F">
            <w:r>
              <w:t>|   |   rad_t0 = rad_t0_&lt;q_18</w:t>
            </w:r>
          </w:p>
          <w:p w14:paraId="1AA2312D" w14:textId="77777777" w:rsidR="004C358F" w:rsidRDefault="004C358F" w:rsidP="004C358F">
            <w:r>
              <w:t xml:space="preserve">|   |   |   </w:t>
            </w:r>
            <w:proofErr w:type="spellStart"/>
            <w:r>
              <w:t>urMin</w:t>
            </w:r>
            <w:proofErr w:type="spellEnd"/>
            <w:r>
              <w:t xml:space="preserve"> = </w:t>
            </w:r>
            <w:proofErr w:type="spellStart"/>
            <w:r>
              <w:t>urMin</w:t>
            </w:r>
            <w:proofErr w:type="spellEnd"/>
            <w:r>
              <w:t>_&gt;_45: ND2_&lt;_25 (2.0)</w:t>
            </w:r>
          </w:p>
          <w:p w14:paraId="5B4552AE" w14:textId="77777777" w:rsidR="004C358F" w:rsidRDefault="004C358F" w:rsidP="004C358F">
            <w:r>
              <w:t xml:space="preserve">|   |   |   </w:t>
            </w:r>
            <w:proofErr w:type="spellStart"/>
            <w:r>
              <w:t>urMin</w:t>
            </w:r>
            <w:proofErr w:type="spellEnd"/>
            <w:r>
              <w:t xml:space="preserve"> = 35_&lt;_</w:t>
            </w:r>
            <w:proofErr w:type="spellStart"/>
            <w:r>
              <w:t>urMin</w:t>
            </w:r>
            <w:proofErr w:type="spellEnd"/>
            <w:r>
              <w:t>_&lt;_45: 25_&lt;_ND2_&lt;_75 (3.0/1.0)</w:t>
            </w:r>
          </w:p>
          <w:p w14:paraId="0D81B40E" w14:textId="77777777" w:rsidR="004C358F" w:rsidRDefault="004C358F" w:rsidP="004C358F">
            <w:r>
              <w:t xml:space="preserve">|   |   |   </w:t>
            </w:r>
            <w:proofErr w:type="spellStart"/>
            <w:r>
              <w:t>urMin</w:t>
            </w:r>
            <w:proofErr w:type="spellEnd"/>
            <w:r>
              <w:t xml:space="preserve"> = </w:t>
            </w:r>
            <w:proofErr w:type="spellStart"/>
            <w:r>
              <w:t>urMin</w:t>
            </w:r>
            <w:proofErr w:type="spellEnd"/>
            <w:r>
              <w:t>_&lt;_35: ND2_&lt;_25 (0.0)</w:t>
            </w:r>
          </w:p>
          <w:p w14:paraId="17899898" w14:textId="43E54491" w:rsidR="004C358F" w:rsidRDefault="004C358F" w:rsidP="004C358F">
            <w:r>
              <w:t>|   |   rad_t0 = 18_&lt;_rad_t0_&lt;_22: ND2_&gt;_75 (5.0)</w:t>
            </w:r>
          </w:p>
        </w:tc>
      </w:tr>
    </w:tbl>
    <w:p w14:paraId="118CA063" w14:textId="77777777" w:rsidR="004C358F" w:rsidRDefault="004C358F" w:rsidP="004C358F"/>
    <w:p w14:paraId="62E950F4" w14:textId="77777777" w:rsidR="004C358F" w:rsidRDefault="004C358F"/>
    <w:sectPr w:rsidR="004C358F" w:rsidSect="004C35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CxtLQwMTG1NDE3NDJX0lEKTi0uzszPAykwrgUA00jm4ywAAAA="/>
  </w:docVars>
  <w:rsids>
    <w:rsidRoot w:val="004C358F"/>
    <w:rsid w:val="004B56A9"/>
    <w:rsid w:val="004C358F"/>
    <w:rsid w:val="00826BEB"/>
    <w:rsid w:val="00D33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5EAA9A"/>
  <w15:chartTrackingRefBased/>
  <w15:docId w15:val="{E80192B7-C7B7-44F8-BE1A-9FAAF655B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C35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0</Pages>
  <Words>3955</Words>
  <Characters>21357</Characters>
  <Application>Microsoft Office Word</Application>
  <DocSecurity>0</DocSecurity>
  <Lines>177</Lines>
  <Paragraphs>50</Paragraphs>
  <ScaleCrop>false</ScaleCrop>
  <Company/>
  <LinksUpToDate>false</LinksUpToDate>
  <CharactersWithSpaces>25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ian Barcellos</dc:creator>
  <cp:keywords/>
  <dc:description/>
  <cp:lastModifiedBy>Demian Barcellos</cp:lastModifiedBy>
  <cp:revision>3</cp:revision>
  <dcterms:created xsi:type="dcterms:W3CDTF">2021-06-18T14:15:00Z</dcterms:created>
  <dcterms:modified xsi:type="dcterms:W3CDTF">2021-06-18T15:15:00Z</dcterms:modified>
</cp:coreProperties>
</file>